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7F8F1" w14:textId="1EC9A41E" w:rsidR="00715423" w:rsidRPr="00700EB5" w:rsidRDefault="00B14937" w:rsidP="00715423">
      <w:pPr>
        <w:pStyle w:val="Titolo2"/>
        <w:rPr>
          <w:rFonts w:hint="eastAsia"/>
          <w:color w:val="auto"/>
          <w:sz w:val="24"/>
          <w:szCs w:val="24"/>
        </w:rPr>
      </w:pPr>
      <w:r>
        <w:rPr>
          <w:color w:val="auto"/>
          <w:sz w:val="24"/>
          <w:szCs w:val="24"/>
        </w:rPr>
        <w:t>S</w:t>
      </w:r>
      <w:r w:rsidR="0075533C">
        <w:rPr>
          <w:color w:val="auto"/>
          <w:sz w:val="24"/>
          <w:szCs w:val="24"/>
        </w:rPr>
        <w:t>1</w:t>
      </w:r>
      <w:bookmarkStart w:id="0" w:name="_GoBack"/>
      <w:bookmarkEnd w:id="0"/>
      <w:r>
        <w:rPr>
          <w:color w:val="auto"/>
          <w:sz w:val="24"/>
          <w:szCs w:val="24"/>
        </w:rPr>
        <w:t xml:space="preserve"> Table. </w:t>
      </w:r>
      <w:r w:rsidR="00715423" w:rsidRPr="00700EB5">
        <w:rPr>
          <w:color w:val="auto"/>
          <w:sz w:val="24"/>
          <w:szCs w:val="24"/>
        </w:rPr>
        <w:t xml:space="preserve">Table </w:t>
      </w:r>
      <w:r w:rsidR="00700EB5" w:rsidRPr="00700EB5">
        <w:rPr>
          <w:color w:val="auto"/>
          <w:sz w:val="24"/>
          <w:szCs w:val="24"/>
        </w:rPr>
        <w:t>of the c</w:t>
      </w:r>
      <w:r w:rsidR="00715423" w:rsidRPr="00700EB5">
        <w:rPr>
          <w:color w:val="auto"/>
          <w:sz w:val="24"/>
          <w:szCs w:val="24"/>
        </w:rPr>
        <w:t xml:space="preserve">haracteristics of included studies </w:t>
      </w:r>
    </w:p>
    <w:tbl>
      <w:tblPr>
        <w:tblStyle w:val="Grigliatabella"/>
        <w:tblW w:w="0" w:type="auto"/>
        <w:tblLayout w:type="fixed"/>
        <w:tblLook w:val="04A0" w:firstRow="1" w:lastRow="0" w:firstColumn="1" w:lastColumn="0" w:noHBand="0" w:noVBand="1"/>
      </w:tblPr>
      <w:tblGrid>
        <w:gridCol w:w="4219"/>
        <w:gridCol w:w="4439"/>
        <w:gridCol w:w="1440"/>
        <w:gridCol w:w="1764"/>
        <w:gridCol w:w="1161"/>
        <w:gridCol w:w="1153"/>
      </w:tblGrid>
      <w:tr w:rsidR="00A551C7" w:rsidRPr="00700EB5" w14:paraId="2677C001" w14:textId="77777777" w:rsidTr="00B917BF">
        <w:tc>
          <w:tcPr>
            <w:tcW w:w="4219" w:type="dxa"/>
          </w:tcPr>
          <w:p w14:paraId="6E65F1F1" w14:textId="77777777" w:rsidR="003B3FFB" w:rsidRPr="00700EB5" w:rsidRDefault="003B3FFB" w:rsidP="00745FEC">
            <w:pPr>
              <w:pStyle w:val="Titolo3"/>
              <w:outlineLvl w:val="2"/>
              <w:rPr>
                <w:rFonts w:asciiTheme="minorHAnsi" w:hAnsiTheme="minorHAnsi" w:hint="eastAsia"/>
                <w:b/>
                <w:color w:val="auto"/>
              </w:rPr>
            </w:pPr>
            <w:r w:rsidRPr="00700EB5">
              <w:rPr>
                <w:rFonts w:asciiTheme="minorHAnsi" w:hAnsiTheme="minorHAnsi"/>
                <w:b/>
                <w:color w:val="auto"/>
              </w:rPr>
              <w:t>Reference</w:t>
            </w:r>
          </w:p>
        </w:tc>
        <w:tc>
          <w:tcPr>
            <w:tcW w:w="4439" w:type="dxa"/>
          </w:tcPr>
          <w:p w14:paraId="57FF93D3" w14:textId="77777777" w:rsidR="003B3FFB" w:rsidRPr="00700EB5" w:rsidRDefault="00293F09" w:rsidP="00745FEC">
            <w:pPr>
              <w:pStyle w:val="Titolo3"/>
              <w:outlineLvl w:val="2"/>
              <w:rPr>
                <w:rFonts w:asciiTheme="minorHAnsi" w:hAnsiTheme="minorHAnsi" w:hint="eastAsia"/>
                <w:b/>
                <w:color w:val="auto"/>
              </w:rPr>
            </w:pPr>
            <w:r w:rsidRPr="00700EB5">
              <w:rPr>
                <w:rFonts w:asciiTheme="minorHAnsi" w:hAnsiTheme="minorHAnsi"/>
                <w:b/>
                <w:color w:val="auto"/>
              </w:rPr>
              <w:t>Research question/</w:t>
            </w:r>
            <w:r w:rsidR="003B3FFB" w:rsidRPr="00700EB5">
              <w:rPr>
                <w:rFonts w:asciiTheme="minorHAnsi" w:hAnsiTheme="minorHAnsi"/>
                <w:b/>
                <w:color w:val="auto"/>
              </w:rPr>
              <w:t>objectives</w:t>
            </w:r>
          </w:p>
        </w:tc>
        <w:tc>
          <w:tcPr>
            <w:tcW w:w="1440" w:type="dxa"/>
          </w:tcPr>
          <w:p w14:paraId="02D6E770" w14:textId="77777777" w:rsidR="003B3FFB" w:rsidRPr="00700EB5" w:rsidRDefault="003B3FFB" w:rsidP="00745FEC">
            <w:pPr>
              <w:pStyle w:val="Titolo3"/>
              <w:outlineLvl w:val="2"/>
              <w:rPr>
                <w:rFonts w:asciiTheme="minorHAnsi" w:hAnsiTheme="minorHAnsi" w:hint="eastAsia"/>
                <w:b/>
                <w:color w:val="auto"/>
              </w:rPr>
            </w:pPr>
            <w:r w:rsidRPr="00700EB5">
              <w:rPr>
                <w:rFonts w:asciiTheme="minorHAnsi" w:hAnsiTheme="minorHAnsi"/>
                <w:b/>
                <w:color w:val="auto"/>
              </w:rPr>
              <w:t>Location</w:t>
            </w:r>
          </w:p>
        </w:tc>
        <w:tc>
          <w:tcPr>
            <w:tcW w:w="1764" w:type="dxa"/>
          </w:tcPr>
          <w:p w14:paraId="097968BE" w14:textId="77777777" w:rsidR="003B3FFB" w:rsidRPr="00700EB5" w:rsidRDefault="003B3FFB" w:rsidP="00745FEC">
            <w:pPr>
              <w:pStyle w:val="Titolo3"/>
              <w:outlineLvl w:val="2"/>
              <w:rPr>
                <w:rFonts w:asciiTheme="minorHAnsi" w:hAnsiTheme="minorHAnsi" w:hint="eastAsia"/>
                <w:b/>
                <w:color w:val="auto"/>
              </w:rPr>
            </w:pPr>
            <w:r w:rsidRPr="00700EB5">
              <w:rPr>
                <w:rFonts w:asciiTheme="minorHAnsi" w:hAnsiTheme="minorHAnsi"/>
                <w:b/>
                <w:color w:val="auto"/>
              </w:rPr>
              <w:t>Sample</w:t>
            </w:r>
          </w:p>
        </w:tc>
        <w:tc>
          <w:tcPr>
            <w:tcW w:w="1161" w:type="dxa"/>
          </w:tcPr>
          <w:p w14:paraId="11B3E538" w14:textId="77777777" w:rsidR="003B3FFB" w:rsidRPr="00700EB5" w:rsidRDefault="003B3FFB" w:rsidP="00745FEC">
            <w:pPr>
              <w:pStyle w:val="Titolo3"/>
              <w:outlineLvl w:val="2"/>
              <w:rPr>
                <w:rFonts w:asciiTheme="minorHAnsi" w:hAnsiTheme="minorHAnsi" w:hint="eastAsia"/>
                <w:b/>
                <w:color w:val="auto"/>
              </w:rPr>
            </w:pPr>
            <w:r w:rsidRPr="00700EB5">
              <w:rPr>
                <w:rFonts w:asciiTheme="minorHAnsi" w:hAnsiTheme="minorHAnsi"/>
                <w:b/>
                <w:color w:val="auto"/>
              </w:rPr>
              <w:t>Methods</w:t>
            </w:r>
          </w:p>
        </w:tc>
        <w:tc>
          <w:tcPr>
            <w:tcW w:w="1153" w:type="dxa"/>
          </w:tcPr>
          <w:p w14:paraId="3D6D558C" w14:textId="77777777" w:rsidR="003B3FFB" w:rsidRPr="00700EB5" w:rsidRDefault="00E7515B" w:rsidP="00745FEC">
            <w:pPr>
              <w:pStyle w:val="Titolo3"/>
              <w:outlineLvl w:val="2"/>
              <w:rPr>
                <w:rFonts w:asciiTheme="minorHAnsi" w:hAnsiTheme="minorHAnsi" w:hint="eastAsia"/>
                <w:b/>
                <w:color w:val="auto"/>
              </w:rPr>
            </w:pPr>
            <w:r w:rsidRPr="00700EB5">
              <w:rPr>
                <w:rFonts w:asciiTheme="minorHAnsi" w:hAnsiTheme="minorHAnsi"/>
                <w:b/>
                <w:color w:val="auto"/>
              </w:rPr>
              <w:t>Quality rating*</w:t>
            </w:r>
          </w:p>
        </w:tc>
      </w:tr>
      <w:tr w:rsidR="00A551C7" w:rsidRPr="00745FEC" w14:paraId="7797A5F0" w14:textId="77777777" w:rsidTr="00B917BF">
        <w:tc>
          <w:tcPr>
            <w:tcW w:w="4219" w:type="dxa"/>
          </w:tcPr>
          <w:p w14:paraId="7B7DFCEA"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Ayalon L, et al.   Social workers' perspectives on care arrangements between vulnerable elders and foreign home care workers: lessons from Israeli/Filipino caregiving arrangements. Home Health Care Serv Q 2008;27(2): 121-142.</w:t>
            </w:r>
          </w:p>
          <w:p w14:paraId="5B0DA3F4" w14:textId="07985EEA" w:rsidR="003B3FFB" w:rsidRPr="00D549E0" w:rsidRDefault="003B3FFB" w:rsidP="00745FEC">
            <w:pPr>
              <w:rPr>
                <w:rFonts w:asciiTheme="minorHAnsi" w:hAnsiTheme="minorHAnsi"/>
                <w:sz w:val="20"/>
                <w:szCs w:val="20"/>
              </w:rPr>
            </w:pPr>
          </w:p>
        </w:tc>
        <w:tc>
          <w:tcPr>
            <w:tcW w:w="4439" w:type="dxa"/>
          </w:tcPr>
          <w:p w14:paraId="3557AD52" w14:textId="77777777" w:rsidR="003B3FFB" w:rsidRPr="00745FEC" w:rsidRDefault="003B3FFB" w:rsidP="00745FEC">
            <w:pPr>
              <w:rPr>
                <w:rFonts w:asciiTheme="minorHAnsi" w:hAnsiTheme="minorHAnsi"/>
                <w:sz w:val="20"/>
                <w:szCs w:val="20"/>
              </w:rPr>
            </w:pPr>
            <w:r w:rsidRPr="00745FEC">
              <w:rPr>
                <w:rFonts w:asciiTheme="minorHAnsi" w:eastAsia="Calibri" w:hAnsiTheme="minorHAnsi" w:cs="Calibri"/>
                <w:color w:val="000000"/>
                <w:sz w:val="20"/>
                <w:szCs w:val="20"/>
              </w:rPr>
              <w:t>Evaluates the advantages and challenges associated with home arrangement of care from the perspective of social workers (Filipinos working as home care providers in Israeli homes)</w:t>
            </w:r>
          </w:p>
          <w:p w14:paraId="7FA0E8EB" w14:textId="77777777" w:rsidR="003B3FFB" w:rsidRPr="00745FEC" w:rsidRDefault="003B3FFB" w:rsidP="00745FEC">
            <w:pPr>
              <w:rPr>
                <w:rFonts w:asciiTheme="minorHAnsi" w:hAnsiTheme="minorHAnsi"/>
                <w:sz w:val="20"/>
                <w:szCs w:val="20"/>
              </w:rPr>
            </w:pPr>
          </w:p>
        </w:tc>
        <w:tc>
          <w:tcPr>
            <w:tcW w:w="1440" w:type="dxa"/>
          </w:tcPr>
          <w:p w14:paraId="5B14802C" w14:textId="77777777" w:rsidR="003B3FFB" w:rsidRPr="00745FEC" w:rsidRDefault="003B3FFB" w:rsidP="00745FEC">
            <w:pPr>
              <w:rPr>
                <w:rFonts w:asciiTheme="minorHAnsi" w:hAnsiTheme="minorHAnsi"/>
                <w:sz w:val="20"/>
                <w:szCs w:val="20"/>
              </w:rPr>
            </w:pPr>
            <w:r w:rsidRPr="00745FEC">
              <w:rPr>
                <w:rFonts w:asciiTheme="minorHAnsi" w:hAnsiTheme="minorHAnsi"/>
                <w:sz w:val="20"/>
                <w:szCs w:val="20"/>
              </w:rPr>
              <w:t>Israel</w:t>
            </w:r>
          </w:p>
        </w:tc>
        <w:tc>
          <w:tcPr>
            <w:tcW w:w="1764" w:type="dxa"/>
          </w:tcPr>
          <w:p w14:paraId="3C85FB1D" w14:textId="77777777" w:rsidR="003B3FFB" w:rsidRPr="00745FEC" w:rsidRDefault="003B3FFB" w:rsidP="00745FEC">
            <w:pPr>
              <w:rPr>
                <w:rFonts w:asciiTheme="minorHAnsi" w:hAnsiTheme="minorHAnsi"/>
                <w:sz w:val="20"/>
                <w:szCs w:val="20"/>
              </w:rPr>
            </w:pPr>
            <w:r w:rsidRPr="00745FEC">
              <w:rPr>
                <w:rFonts w:asciiTheme="minorHAnsi" w:hAnsiTheme="minorHAnsi"/>
                <w:sz w:val="20"/>
                <w:szCs w:val="20"/>
              </w:rPr>
              <w:t>Social workers</w:t>
            </w:r>
          </w:p>
        </w:tc>
        <w:tc>
          <w:tcPr>
            <w:tcW w:w="1161" w:type="dxa"/>
          </w:tcPr>
          <w:p w14:paraId="7AFF6D49" w14:textId="77777777" w:rsidR="003B3FFB" w:rsidRPr="00745FEC" w:rsidRDefault="001F5E16" w:rsidP="00745FEC">
            <w:pPr>
              <w:rPr>
                <w:rFonts w:asciiTheme="minorHAnsi" w:hAnsiTheme="minorHAnsi"/>
                <w:sz w:val="20"/>
                <w:szCs w:val="20"/>
              </w:rPr>
            </w:pPr>
            <w:r>
              <w:rPr>
                <w:rFonts w:asciiTheme="minorHAnsi" w:hAnsiTheme="minorHAnsi"/>
                <w:sz w:val="20"/>
                <w:szCs w:val="20"/>
              </w:rPr>
              <w:t>Focus group</w:t>
            </w:r>
          </w:p>
        </w:tc>
        <w:tc>
          <w:tcPr>
            <w:tcW w:w="1153" w:type="dxa"/>
          </w:tcPr>
          <w:p w14:paraId="34107CFC" w14:textId="77777777" w:rsidR="003B3FFB" w:rsidRPr="00745FEC" w:rsidRDefault="00E7515B" w:rsidP="00745FEC">
            <w:pPr>
              <w:rPr>
                <w:rFonts w:asciiTheme="minorHAnsi" w:hAnsiTheme="minorHAnsi"/>
                <w:sz w:val="20"/>
                <w:szCs w:val="20"/>
              </w:rPr>
            </w:pPr>
            <w:r>
              <w:rPr>
                <w:rFonts w:asciiTheme="minorHAnsi" w:hAnsiTheme="minorHAnsi"/>
                <w:sz w:val="20"/>
                <w:szCs w:val="20"/>
              </w:rPr>
              <w:t>SAT</w:t>
            </w:r>
          </w:p>
        </w:tc>
      </w:tr>
      <w:tr w:rsidR="00D616F3" w:rsidRPr="00745FEC" w14:paraId="1B1188FD" w14:textId="77777777" w:rsidTr="00D616F3">
        <w:tc>
          <w:tcPr>
            <w:tcW w:w="4219" w:type="dxa"/>
            <w:vAlign w:val="center"/>
          </w:tcPr>
          <w:p w14:paraId="73E133F8"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Baillie L, et al.  Care transitions for frail, older people from acute hospital wards within an integrated healthcare system in England: a qualitative case study. Int J Integr Care 2014;14: e009.</w:t>
            </w:r>
          </w:p>
          <w:p w14:paraId="0FC5D297" w14:textId="2841803C" w:rsidR="00D616F3" w:rsidRPr="00D549E0" w:rsidRDefault="00D616F3" w:rsidP="00745FEC">
            <w:pPr>
              <w:rPr>
                <w:rFonts w:asciiTheme="minorHAnsi" w:hAnsiTheme="minorHAnsi"/>
                <w:sz w:val="20"/>
                <w:szCs w:val="20"/>
              </w:rPr>
            </w:pPr>
          </w:p>
        </w:tc>
        <w:tc>
          <w:tcPr>
            <w:tcW w:w="4439" w:type="dxa"/>
          </w:tcPr>
          <w:p w14:paraId="332C9BA3"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investigate the care transitions of frail older people from acute hospital wards to community healthcare or community hospital rehabilitation wards, within the context of a healthcare system that had vertically integrated acute hospital and community healthcare services.</w:t>
            </w:r>
          </w:p>
          <w:p w14:paraId="515B7935" w14:textId="77777777" w:rsidR="00D616F3" w:rsidRPr="00745FEC" w:rsidRDefault="00D616F3" w:rsidP="00745FEC">
            <w:pPr>
              <w:rPr>
                <w:rFonts w:asciiTheme="minorHAnsi" w:hAnsiTheme="minorHAnsi"/>
                <w:sz w:val="20"/>
                <w:szCs w:val="20"/>
              </w:rPr>
            </w:pPr>
          </w:p>
        </w:tc>
        <w:tc>
          <w:tcPr>
            <w:tcW w:w="1440" w:type="dxa"/>
          </w:tcPr>
          <w:p w14:paraId="3D45BA8C"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371273F6" w14:textId="46D0DCFE"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Physiotherapist</w:t>
            </w:r>
            <w:r>
              <w:rPr>
                <w:rFonts w:asciiTheme="minorHAnsi" w:eastAsia="Calibri" w:hAnsiTheme="minorHAnsi" w:cs="Calibri"/>
                <w:color w:val="000000"/>
                <w:sz w:val="20"/>
                <w:szCs w:val="20"/>
              </w:rPr>
              <w:t>s</w:t>
            </w:r>
            <w:r w:rsidRPr="00745FEC">
              <w:rPr>
                <w:rFonts w:asciiTheme="minorHAnsi" w:eastAsia="Calibri" w:hAnsiTheme="minorHAnsi" w:cs="Calibri"/>
                <w:color w:val="000000"/>
                <w:sz w:val="20"/>
                <w:szCs w:val="20"/>
              </w:rPr>
              <w:t>, social workers, nurses, occupational therapists</w:t>
            </w:r>
          </w:p>
        </w:tc>
        <w:tc>
          <w:tcPr>
            <w:tcW w:w="1161" w:type="dxa"/>
          </w:tcPr>
          <w:p w14:paraId="59F77BCF"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focus group</w:t>
            </w:r>
          </w:p>
        </w:tc>
        <w:tc>
          <w:tcPr>
            <w:tcW w:w="1153" w:type="dxa"/>
          </w:tcPr>
          <w:p w14:paraId="06558D11"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29E285EF" w14:textId="77777777" w:rsidTr="00D616F3">
        <w:tc>
          <w:tcPr>
            <w:tcW w:w="4219" w:type="dxa"/>
            <w:vAlign w:val="center"/>
          </w:tcPr>
          <w:p w14:paraId="3625CF0D"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Bindels J, et al. Care for community-dwelling frail older people: a practice nurse perspective. J Clin Nurs 2014;23(15-16): 2313-2322.</w:t>
            </w:r>
          </w:p>
          <w:p w14:paraId="0AC11426" w14:textId="6384E902" w:rsidR="00D616F3" w:rsidRPr="00D549E0" w:rsidRDefault="00D616F3" w:rsidP="00DF7FA3">
            <w:pPr>
              <w:rPr>
                <w:rFonts w:asciiTheme="minorHAnsi" w:hAnsiTheme="minorHAnsi"/>
                <w:sz w:val="20"/>
                <w:szCs w:val="20"/>
              </w:rPr>
            </w:pPr>
            <w:r w:rsidRPr="00D549E0">
              <w:rPr>
                <w:rFonts w:ascii="Times" w:hAnsi="Times" w:cs="Times New Roman"/>
                <w:sz w:val="20"/>
                <w:szCs w:val="20"/>
              </w:rPr>
              <w:br/>
            </w:r>
          </w:p>
        </w:tc>
        <w:tc>
          <w:tcPr>
            <w:tcW w:w="4439" w:type="dxa"/>
          </w:tcPr>
          <w:p w14:paraId="2C2EBF29"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evaluate care programmes for community-dwelling frail older people from a practice nurse perspective and gain a deeper understanding of their role within the programmes</w:t>
            </w:r>
          </w:p>
          <w:p w14:paraId="18685B11" w14:textId="77777777" w:rsidR="00D616F3" w:rsidRPr="00745FEC" w:rsidRDefault="00D616F3" w:rsidP="00745FEC">
            <w:pPr>
              <w:rPr>
                <w:rFonts w:asciiTheme="minorHAnsi" w:hAnsiTheme="minorHAnsi"/>
                <w:sz w:val="20"/>
                <w:szCs w:val="20"/>
              </w:rPr>
            </w:pPr>
          </w:p>
        </w:tc>
        <w:tc>
          <w:tcPr>
            <w:tcW w:w="1440" w:type="dxa"/>
          </w:tcPr>
          <w:p w14:paraId="767A667A"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50BA4537"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Health professionals</w:t>
            </w:r>
          </w:p>
          <w:p w14:paraId="14FE223B" w14:textId="77777777" w:rsidR="00D616F3" w:rsidRPr="00745FEC" w:rsidRDefault="00D616F3" w:rsidP="00745FEC">
            <w:pPr>
              <w:rPr>
                <w:rFonts w:asciiTheme="minorHAnsi" w:hAnsiTheme="minorHAnsi"/>
                <w:sz w:val="20"/>
                <w:szCs w:val="20"/>
              </w:rPr>
            </w:pPr>
          </w:p>
        </w:tc>
        <w:tc>
          <w:tcPr>
            <w:tcW w:w="1161" w:type="dxa"/>
          </w:tcPr>
          <w:p w14:paraId="7473DD57"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observation</w:t>
            </w:r>
          </w:p>
        </w:tc>
        <w:tc>
          <w:tcPr>
            <w:tcW w:w="1153" w:type="dxa"/>
          </w:tcPr>
          <w:p w14:paraId="1BFF3D61"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5ACF6B45" w14:textId="77777777" w:rsidTr="00D616F3">
        <w:tc>
          <w:tcPr>
            <w:tcW w:w="4219" w:type="dxa"/>
            <w:vAlign w:val="center"/>
          </w:tcPr>
          <w:p w14:paraId="7CEBCFE8"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Bindels J, et al. Losing connections and receiving support to reconnect: experiences of frail older people within care programmes implemented in primary care settings. Int J Older People Nurs 2015;10(3): 179-189</w:t>
            </w:r>
          </w:p>
          <w:p w14:paraId="0E7D618C"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7B13E770"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evaluate whether care provided in the care programmes matched the needs of older people</w:t>
            </w:r>
          </w:p>
          <w:p w14:paraId="45A29AA4"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0A134F3C"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 xml:space="preserve">Netherlands </w:t>
            </w:r>
          </w:p>
        </w:tc>
        <w:tc>
          <w:tcPr>
            <w:tcW w:w="1764" w:type="dxa"/>
          </w:tcPr>
          <w:p w14:paraId="21D3797B"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48E81E81"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0BE704E5" w14:textId="77777777" w:rsidR="00D616F3" w:rsidRPr="00745FEC" w:rsidRDefault="00D616F3" w:rsidP="00771E33">
            <w:pPr>
              <w:rPr>
                <w:rFonts w:asciiTheme="minorHAnsi" w:hAnsiTheme="minorHAnsi"/>
                <w:sz w:val="20"/>
                <w:szCs w:val="20"/>
              </w:rPr>
            </w:pPr>
            <w:r>
              <w:rPr>
                <w:rFonts w:asciiTheme="minorHAnsi" w:hAnsiTheme="minorHAnsi"/>
                <w:sz w:val="20"/>
                <w:szCs w:val="20"/>
              </w:rPr>
              <w:t xml:space="preserve">Interviews and focus group </w:t>
            </w:r>
          </w:p>
        </w:tc>
        <w:tc>
          <w:tcPr>
            <w:tcW w:w="1153" w:type="dxa"/>
          </w:tcPr>
          <w:p w14:paraId="38B38A5A"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70FD3BF0" w14:textId="77777777" w:rsidTr="00D616F3">
        <w:tc>
          <w:tcPr>
            <w:tcW w:w="4219" w:type="dxa"/>
            <w:vAlign w:val="center"/>
          </w:tcPr>
          <w:p w14:paraId="7AD9CEDF"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Blanton PW.  Family Caregiving to Frail Elders: Experiences of Young Adult Grandchildren as Auxiliary Caregivers. Journal of Intergenerational Relationships 2013;11(1): 18-31.</w:t>
            </w:r>
          </w:p>
          <w:p w14:paraId="2B3F1ECB"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2F8D2A63"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describe the essence of the lived experiences of young adult grandchildren as auxiliary caregivers in the process of family caregiving to frail grandparents.</w:t>
            </w:r>
          </w:p>
          <w:p w14:paraId="559FED3B"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735CE565"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S</w:t>
            </w:r>
          </w:p>
        </w:tc>
        <w:tc>
          <w:tcPr>
            <w:tcW w:w="1764" w:type="dxa"/>
          </w:tcPr>
          <w:p w14:paraId="4DD94249"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Caregivers (grandchildren)</w:t>
            </w:r>
          </w:p>
          <w:p w14:paraId="22D0C842"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3E9F485F"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with families</w:t>
            </w:r>
          </w:p>
        </w:tc>
        <w:tc>
          <w:tcPr>
            <w:tcW w:w="1153" w:type="dxa"/>
          </w:tcPr>
          <w:p w14:paraId="7FA8276B"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2FCC7741" w14:textId="77777777" w:rsidTr="00D616F3">
        <w:tc>
          <w:tcPr>
            <w:tcW w:w="4219" w:type="dxa"/>
            <w:vAlign w:val="center"/>
          </w:tcPr>
          <w:p w14:paraId="10E24065"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 xml:space="preserve">Bleijenberg N, et al. Exploring the </w:t>
            </w:r>
            <w:r w:rsidRPr="00D549E0">
              <w:rPr>
                <w:rFonts w:ascii="Calibri" w:hAnsi="Calibri" w:cs="Times New Roman"/>
                <w:color w:val="000000"/>
                <w:sz w:val="20"/>
                <w:szCs w:val="20"/>
              </w:rPr>
              <w:lastRenderedPageBreak/>
              <w:t>expectations, needs and experiences of general practitioners and nurses towards a proactive and structured care programme for frail older patients: a mixed-methods study. J Adv Nurs 2013;69(10): 2262-2273.</w:t>
            </w:r>
          </w:p>
          <w:p w14:paraId="7022E562"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05C6DD23" w14:textId="13CD79ED"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lastRenderedPageBreak/>
              <w:t xml:space="preserve">To report the expectations and experiences of </w:t>
            </w:r>
            <w:r w:rsidRPr="00745FEC">
              <w:rPr>
                <w:rFonts w:asciiTheme="minorHAnsi" w:eastAsia="Calibri" w:hAnsiTheme="minorHAnsi" w:cs="Calibri"/>
                <w:color w:val="000000"/>
                <w:sz w:val="20"/>
                <w:szCs w:val="20"/>
              </w:rPr>
              <w:lastRenderedPageBreak/>
              <w:t xml:space="preserve">GPs and </w:t>
            </w:r>
            <w:r>
              <w:rPr>
                <w:rFonts w:asciiTheme="minorHAnsi" w:eastAsia="Calibri" w:hAnsiTheme="minorHAnsi" w:cs="Calibri"/>
                <w:color w:val="000000"/>
                <w:sz w:val="20"/>
                <w:szCs w:val="20"/>
              </w:rPr>
              <w:t>nurses</w:t>
            </w:r>
            <w:r w:rsidRPr="00745FEC">
              <w:rPr>
                <w:rFonts w:asciiTheme="minorHAnsi" w:eastAsia="Calibri" w:hAnsiTheme="minorHAnsi" w:cs="Calibri"/>
                <w:color w:val="000000"/>
                <w:sz w:val="20"/>
                <w:szCs w:val="20"/>
              </w:rPr>
              <w:t xml:space="preserve"> regarding the U-CARE programme, to gain a better understanding of the barriers and facilitators in providing proactive, structured care to frail older people and to determine whether implementation is feasible</w:t>
            </w:r>
          </w:p>
          <w:p w14:paraId="391E36FF"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57309FB7"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lastRenderedPageBreak/>
              <w:t>Netherlands</w:t>
            </w:r>
          </w:p>
        </w:tc>
        <w:tc>
          <w:tcPr>
            <w:tcW w:w="1764" w:type="dxa"/>
          </w:tcPr>
          <w:p w14:paraId="7F6C0977"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 xml:space="preserve">Health </w:t>
            </w:r>
            <w:r w:rsidRPr="00745FEC">
              <w:rPr>
                <w:rFonts w:asciiTheme="minorHAnsi" w:eastAsia="Calibri" w:hAnsiTheme="minorHAnsi" w:cs="Calibri"/>
                <w:color w:val="000000"/>
                <w:sz w:val="20"/>
                <w:szCs w:val="20"/>
              </w:rPr>
              <w:lastRenderedPageBreak/>
              <w:t>professionals (GPs and practice nurses, PNs)</w:t>
            </w:r>
          </w:p>
          <w:p w14:paraId="6EB42033"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0F443C0B" w14:textId="77777777" w:rsidR="00D616F3" w:rsidRPr="00745FEC" w:rsidRDefault="00D616F3" w:rsidP="00745FEC">
            <w:pPr>
              <w:rPr>
                <w:rFonts w:asciiTheme="minorHAnsi" w:hAnsiTheme="minorHAnsi"/>
                <w:sz w:val="20"/>
                <w:szCs w:val="20"/>
              </w:rPr>
            </w:pPr>
            <w:r>
              <w:rPr>
                <w:rFonts w:asciiTheme="minorHAnsi" w:hAnsiTheme="minorHAnsi"/>
                <w:sz w:val="20"/>
                <w:szCs w:val="20"/>
              </w:rPr>
              <w:lastRenderedPageBreak/>
              <w:t xml:space="preserve">Focus </w:t>
            </w:r>
            <w:r>
              <w:rPr>
                <w:rFonts w:asciiTheme="minorHAnsi" w:hAnsiTheme="minorHAnsi"/>
                <w:sz w:val="20"/>
                <w:szCs w:val="20"/>
              </w:rPr>
              <w:lastRenderedPageBreak/>
              <w:t>group</w:t>
            </w:r>
          </w:p>
        </w:tc>
        <w:tc>
          <w:tcPr>
            <w:tcW w:w="1153" w:type="dxa"/>
          </w:tcPr>
          <w:p w14:paraId="47C01AAF" w14:textId="77777777" w:rsidR="00D616F3" w:rsidRPr="00745FEC" w:rsidRDefault="00D616F3" w:rsidP="00745FEC">
            <w:pPr>
              <w:rPr>
                <w:rFonts w:asciiTheme="minorHAnsi" w:hAnsiTheme="minorHAnsi"/>
                <w:sz w:val="20"/>
                <w:szCs w:val="20"/>
              </w:rPr>
            </w:pPr>
            <w:r>
              <w:rPr>
                <w:rFonts w:asciiTheme="minorHAnsi" w:hAnsiTheme="minorHAnsi"/>
                <w:sz w:val="20"/>
                <w:szCs w:val="20"/>
              </w:rPr>
              <w:lastRenderedPageBreak/>
              <w:t>SAT</w:t>
            </w:r>
          </w:p>
        </w:tc>
      </w:tr>
      <w:tr w:rsidR="00D616F3" w:rsidRPr="00745FEC" w14:paraId="1477550C" w14:textId="77777777" w:rsidTr="00D616F3">
        <w:tc>
          <w:tcPr>
            <w:tcW w:w="4219" w:type="dxa"/>
            <w:vAlign w:val="center"/>
          </w:tcPr>
          <w:p w14:paraId="4E9F736A"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lastRenderedPageBreak/>
              <w:t>Claassens L, et al. Perceived control in health care: a conceptual model based on experiences of frail older adults. J Aging Stud 2014;31: 159-170.</w:t>
            </w:r>
          </w:p>
          <w:p w14:paraId="0E0261C5"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0C6D705A"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investigate the concept of health care-related perceived control from the viewpoint of frail older adults.</w:t>
            </w:r>
          </w:p>
          <w:p w14:paraId="5D7BDF7F"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7439EAD1"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6CF25267"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27502AA3"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49807460"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focus group</w:t>
            </w:r>
          </w:p>
        </w:tc>
        <w:tc>
          <w:tcPr>
            <w:tcW w:w="1153" w:type="dxa"/>
          </w:tcPr>
          <w:p w14:paraId="5FFD5373"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6830EAB7" w14:textId="77777777" w:rsidTr="00D616F3">
        <w:tc>
          <w:tcPr>
            <w:tcW w:w="4219" w:type="dxa"/>
            <w:vAlign w:val="center"/>
          </w:tcPr>
          <w:p w14:paraId="561B825F"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Denson LA, et al. Discharge-planning for long-term care needs: the values and priorities of older people, their younger relatives and health professionals. Scand J Caring Sci 2013;27(1): 3-12.</w:t>
            </w:r>
          </w:p>
          <w:p w14:paraId="2CC0A349"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7544FCC9"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compare the opinions and values of frail elders living at home, younger relatives and health professionals experienced in discharge-planning, prospectively: before, not after, a long term care decision.</w:t>
            </w:r>
          </w:p>
          <w:p w14:paraId="72A29FFB"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63E04EDA"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Australia</w:t>
            </w:r>
          </w:p>
        </w:tc>
        <w:tc>
          <w:tcPr>
            <w:tcW w:w="1764" w:type="dxa"/>
          </w:tcPr>
          <w:p w14:paraId="2F3DE5FA"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 xml:space="preserve">Frail older people, </w:t>
            </w:r>
          </w:p>
          <w:p w14:paraId="74AC670F"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relatives and health professionals</w:t>
            </w:r>
          </w:p>
          <w:p w14:paraId="14FA8FFB"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6B724874"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1A5273CB"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3E678308" w14:textId="77777777" w:rsidTr="00D616F3">
        <w:tc>
          <w:tcPr>
            <w:tcW w:w="4219" w:type="dxa"/>
            <w:vAlign w:val="center"/>
          </w:tcPr>
          <w:p w14:paraId="53DE7E2E"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Dick K and Frazier SC. An exploration of nurse practitioner care to homebound frail elders. J Am Acad Nurse Pract 2006;18(7):325-334.</w:t>
            </w:r>
          </w:p>
          <w:p w14:paraId="78393610"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45DC0EE1" w14:textId="4CCB4201" w:rsidR="00D616F3" w:rsidRPr="00745FEC" w:rsidRDefault="00D616F3" w:rsidP="00CF76F3">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To identify and classify care activities of nurse practitioners providing primary care for frail homebound elders and to describe NPs' perceptions of the outcomes of their care activities</w:t>
            </w:r>
          </w:p>
        </w:tc>
        <w:tc>
          <w:tcPr>
            <w:tcW w:w="1440" w:type="dxa"/>
          </w:tcPr>
          <w:p w14:paraId="2633AC60"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S</w:t>
            </w:r>
          </w:p>
        </w:tc>
        <w:tc>
          <w:tcPr>
            <w:tcW w:w="1764" w:type="dxa"/>
          </w:tcPr>
          <w:p w14:paraId="2768A22A"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Nurses</w:t>
            </w:r>
          </w:p>
          <w:p w14:paraId="7421DD14"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522B2E78"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focus group</w:t>
            </w:r>
          </w:p>
        </w:tc>
        <w:tc>
          <w:tcPr>
            <w:tcW w:w="1153" w:type="dxa"/>
          </w:tcPr>
          <w:p w14:paraId="5DA28224"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2176E40E" w14:textId="77777777" w:rsidTr="00D616F3">
        <w:tc>
          <w:tcPr>
            <w:tcW w:w="4219" w:type="dxa"/>
            <w:vAlign w:val="center"/>
          </w:tcPr>
          <w:p w14:paraId="199B896C"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Donlan WT. The meaning of community-based care for frail Mexican American elders. International Social Work 2011;54(3): 388-403.</w:t>
            </w:r>
          </w:p>
          <w:p w14:paraId="2ECED3A0"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4F997B90"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he rapid increase and the higher rates of disability and the underutilization of services by Mexican older people suggest the need to illuminate the complex social and cultural context of the experience of frail Mexican-origin frail elders receiving assistance.</w:t>
            </w:r>
          </w:p>
          <w:p w14:paraId="4E26265E"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89AC2EF"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S</w:t>
            </w:r>
          </w:p>
        </w:tc>
        <w:tc>
          <w:tcPr>
            <w:tcW w:w="1764" w:type="dxa"/>
          </w:tcPr>
          <w:p w14:paraId="54351C0C"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1481CE4E"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52D446EC"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observation</w:t>
            </w:r>
          </w:p>
        </w:tc>
        <w:tc>
          <w:tcPr>
            <w:tcW w:w="1153" w:type="dxa"/>
          </w:tcPr>
          <w:p w14:paraId="34B1BB9A"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0AC35DE1" w14:textId="77777777" w:rsidTr="00D616F3">
        <w:tc>
          <w:tcPr>
            <w:tcW w:w="4219" w:type="dxa"/>
            <w:vAlign w:val="center"/>
          </w:tcPr>
          <w:p w14:paraId="791D6990"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Ebrahimi Z, et al. Frail elders' experiences with and perceptions of health. Qual Health Res 2012;22(11): 1513-1523.</w:t>
            </w:r>
          </w:p>
          <w:p w14:paraId="4CCD6B16"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7F91F731"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explore frail elders' experiences with and perceptions of the phenomenon of health so as to develop a deeper understanding of living with diseases and disorders in old age.</w:t>
            </w:r>
          </w:p>
          <w:p w14:paraId="1DC50897"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AE75103"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071BB6DC"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4D42D66F"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1829493A"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02EAF4F0"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5D312078" w14:textId="77777777" w:rsidTr="00D616F3">
        <w:tc>
          <w:tcPr>
            <w:tcW w:w="4219" w:type="dxa"/>
            <w:vAlign w:val="center"/>
          </w:tcPr>
          <w:p w14:paraId="7867A967"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 xml:space="preserve">Ebrahimi Z, et al. Health despite frailty: exploring influences on frail older adults' experiences of health. Geriatr Nurs </w:t>
            </w:r>
            <w:r w:rsidRPr="00D549E0">
              <w:rPr>
                <w:rFonts w:ascii="Calibri" w:hAnsi="Calibri" w:cs="Times New Roman"/>
                <w:color w:val="000000"/>
                <w:sz w:val="20"/>
                <w:szCs w:val="20"/>
              </w:rPr>
              <w:lastRenderedPageBreak/>
              <w:t>2013;34(4): 289-294.</w:t>
            </w:r>
          </w:p>
          <w:p w14:paraId="6EECE125"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10864A66"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lastRenderedPageBreak/>
              <w:t xml:space="preserve">To explore and identify influences on frail older adults' experience of health.  Adults taken from a broader sample from a quantitative study on </w:t>
            </w:r>
            <w:r w:rsidRPr="00745FEC">
              <w:rPr>
                <w:rFonts w:asciiTheme="minorHAnsi" w:eastAsia="Calibri" w:hAnsiTheme="minorHAnsi" w:cs="Calibri"/>
                <w:color w:val="000000"/>
                <w:sz w:val="20"/>
                <w:szCs w:val="20"/>
              </w:rPr>
              <w:lastRenderedPageBreak/>
              <w:t>health.</w:t>
            </w:r>
          </w:p>
          <w:p w14:paraId="0AE0E4AE"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70B18E79"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lastRenderedPageBreak/>
              <w:t>Sweden</w:t>
            </w:r>
          </w:p>
        </w:tc>
        <w:tc>
          <w:tcPr>
            <w:tcW w:w="1764" w:type="dxa"/>
          </w:tcPr>
          <w:p w14:paraId="66B398B0"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12F584F6"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6FFA8FDB"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7A6DB120"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5A52AEEA" w14:textId="77777777" w:rsidTr="00D616F3">
        <w:tc>
          <w:tcPr>
            <w:tcW w:w="4219" w:type="dxa"/>
            <w:vAlign w:val="center"/>
          </w:tcPr>
          <w:p w14:paraId="538C4AC0"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lastRenderedPageBreak/>
              <w:t>Ekelund C, et al. Self-determination among frail older persons -- a desirable goal older persons' conceptions of self-determination. Quality in Ageing &amp; Older Adults 2014;15(2): 90-101.</w:t>
            </w:r>
          </w:p>
          <w:p w14:paraId="5AF2A00B"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28F2B651"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 xml:space="preserve">To explore older persons' different conceptions of self-determination. </w:t>
            </w:r>
          </w:p>
          <w:p w14:paraId="0248FF9F"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45832119"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5299879C"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 xml:space="preserve">Frail older people </w:t>
            </w:r>
          </w:p>
        </w:tc>
        <w:tc>
          <w:tcPr>
            <w:tcW w:w="1161" w:type="dxa"/>
          </w:tcPr>
          <w:p w14:paraId="66F4601C"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4817F65A"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2D72DB22" w14:textId="77777777" w:rsidTr="00D616F3">
        <w:tc>
          <w:tcPr>
            <w:tcW w:w="4219" w:type="dxa"/>
            <w:vAlign w:val="center"/>
          </w:tcPr>
          <w:p w14:paraId="481C97EB"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Ekwall A, et al. Compensating, controlling, resigning and accepting-older person's perception of physical decline. Curr Aging Sci 2012;5(1): 13-18.</w:t>
            </w:r>
          </w:p>
          <w:p w14:paraId="60A36BA4"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78654B11"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know about how frail older people experience their physical decline and how they adapt to their bodily changes so that the health system can design preventive interventions targeting this group early on in the disability process. The aim of this study was to explore how older people perceive their physical decline.</w:t>
            </w:r>
          </w:p>
          <w:p w14:paraId="60FDB8DE"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00AA19DC"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18AEAE0B"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00579A6B"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3BCB9F40"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0DA92811"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308918EE" w14:textId="77777777" w:rsidTr="00D616F3">
        <w:tc>
          <w:tcPr>
            <w:tcW w:w="4219" w:type="dxa"/>
            <w:vAlign w:val="center"/>
          </w:tcPr>
          <w:p w14:paraId="73225138"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Faes MC, et al. Qualitative study on the impact of falling in frail older persons and family caregivers: foundations for an intervention to prevent falls. Aging Ment Health 2010;14(7): 834-842.</w:t>
            </w:r>
          </w:p>
          <w:p w14:paraId="7A762590" w14:textId="0692C556" w:rsidR="00D616F3" w:rsidRPr="00D549E0" w:rsidRDefault="00D616F3" w:rsidP="00745FEC">
            <w:pPr>
              <w:rPr>
                <w:rFonts w:asciiTheme="minorHAnsi" w:eastAsia="Calibri" w:hAnsiTheme="minorHAnsi" w:cs="Calibri"/>
                <w:color w:val="000000"/>
                <w:sz w:val="20"/>
                <w:szCs w:val="20"/>
              </w:rPr>
            </w:pPr>
            <w:r w:rsidRPr="00D549E0">
              <w:rPr>
                <w:rFonts w:ascii="Times" w:hAnsi="Times" w:cs="Times New Roman"/>
                <w:sz w:val="20"/>
                <w:szCs w:val="20"/>
              </w:rPr>
              <w:br/>
            </w:r>
          </w:p>
        </w:tc>
        <w:tc>
          <w:tcPr>
            <w:tcW w:w="4439" w:type="dxa"/>
          </w:tcPr>
          <w:p w14:paraId="218C0E95"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explore the impact of falling for frail community-dwelling older persons with and without cognitive impairments who have experienced a recent fall and their primary family caregivers</w:t>
            </w:r>
          </w:p>
          <w:p w14:paraId="15183AFB"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5D9B6249"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2D165FB7"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Frail older people and caregivers</w:t>
            </w:r>
          </w:p>
          <w:p w14:paraId="4E62B71D"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3C179FE3"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715DA4D3"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67AC8802" w14:textId="77777777" w:rsidTr="00D616F3">
        <w:tc>
          <w:tcPr>
            <w:tcW w:w="4219" w:type="dxa"/>
            <w:vAlign w:val="center"/>
          </w:tcPr>
          <w:p w14:paraId="47A92E9C"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Fjelltun, AM, et al. Nurses' and carers' appraisals of workload in care of frail elderly awaiting nursing home placement. Scand J Caring Sci 2009;23(1): 57-66.</w:t>
            </w:r>
          </w:p>
          <w:p w14:paraId="6955EB86" w14:textId="406E039E" w:rsidR="00D616F3" w:rsidRPr="00D549E0" w:rsidRDefault="00D616F3" w:rsidP="00745FEC">
            <w:pPr>
              <w:rPr>
                <w:rFonts w:asciiTheme="minorHAnsi" w:eastAsia="Calibri" w:hAnsiTheme="minorHAnsi" w:cs="Calibri"/>
                <w:color w:val="000000"/>
                <w:sz w:val="20"/>
                <w:szCs w:val="20"/>
              </w:rPr>
            </w:pPr>
            <w:r w:rsidRPr="00D549E0">
              <w:rPr>
                <w:rFonts w:ascii="Times" w:hAnsi="Times" w:cs="Times New Roman"/>
                <w:sz w:val="20"/>
                <w:szCs w:val="20"/>
              </w:rPr>
              <w:br/>
            </w:r>
          </w:p>
        </w:tc>
        <w:tc>
          <w:tcPr>
            <w:tcW w:w="4439" w:type="dxa"/>
          </w:tcPr>
          <w:p w14:paraId="2039559D" w14:textId="2CAFF01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 xml:space="preserve">To describe carers' and nurses' appraisals of workload in care of frail elderly awaiting nursing home placement. </w:t>
            </w:r>
          </w:p>
          <w:p w14:paraId="52962B05"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65FD477D"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orway</w:t>
            </w:r>
          </w:p>
        </w:tc>
        <w:tc>
          <w:tcPr>
            <w:tcW w:w="1764" w:type="dxa"/>
          </w:tcPr>
          <w:p w14:paraId="40AC7D19"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Nurses and caregivers</w:t>
            </w:r>
          </w:p>
          <w:p w14:paraId="3447F722"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47E09F07" w14:textId="77777777" w:rsidR="00D616F3" w:rsidRPr="00745FEC" w:rsidRDefault="00D616F3" w:rsidP="001F5E16">
            <w:pPr>
              <w:rPr>
                <w:rFonts w:asciiTheme="minorHAnsi" w:hAnsiTheme="minorHAnsi"/>
                <w:sz w:val="20"/>
                <w:szCs w:val="20"/>
              </w:rPr>
            </w:pPr>
            <w:r>
              <w:rPr>
                <w:rFonts w:asciiTheme="minorHAnsi" w:hAnsiTheme="minorHAnsi"/>
                <w:sz w:val="20"/>
                <w:szCs w:val="20"/>
              </w:rPr>
              <w:t xml:space="preserve">Interviews </w:t>
            </w:r>
          </w:p>
        </w:tc>
        <w:tc>
          <w:tcPr>
            <w:tcW w:w="1153" w:type="dxa"/>
          </w:tcPr>
          <w:p w14:paraId="0F41BAEB"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2D9F48C2" w14:textId="77777777" w:rsidTr="00D616F3">
        <w:tc>
          <w:tcPr>
            <w:tcW w:w="4219" w:type="dxa"/>
            <w:vAlign w:val="center"/>
          </w:tcPr>
          <w:p w14:paraId="578DA248"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Fjelltun AS, et al. Carers' experiences with overnight respite care. A qualitative study. Nordic Journal of Nursing Research &amp; Clinical Studies / Vård i Norden 2009;29(3): 23-27.</w:t>
            </w:r>
          </w:p>
          <w:p w14:paraId="265169F7"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1C5AE20E" w14:textId="749A6005"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explore experiences with overnight respite care of Norwegian carers who provided care to frail elderly awaiting nursing home placement.</w:t>
            </w:r>
          </w:p>
          <w:p w14:paraId="659EE4D6"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1BBDD6F6"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 xml:space="preserve">Norway </w:t>
            </w:r>
          </w:p>
        </w:tc>
        <w:tc>
          <w:tcPr>
            <w:tcW w:w="1764" w:type="dxa"/>
          </w:tcPr>
          <w:p w14:paraId="5CEC6073"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Caregivers</w:t>
            </w:r>
          </w:p>
          <w:p w14:paraId="733D07BF"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075F20C7"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67792578"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1B38BC73" w14:textId="77777777" w:rsidTr="00D616F3">
        <w:tc>
          <w:tcPr>
            <w:tcW w:w="4219" w:type="dxa"/>
            <w:vAlign w:val="center"/>
          </w:tcPr>
          <w:p w14:paraId="0CC2092D"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 xml:space="preserve">Grenier A and Hanley J.  Older women and 'frailty' - Aged, gendered and embodied </w:t>
            </w:r>
            <w:r w:rsidRPr="00D549E0">
              <w:rPr>
                <w:rFonts w:ascii="Calibri" w:hAnsi="Calibri" w:cs="Times New Roman"/>
                <w:color w:val="000000"/>
                <w:sz w:val="20"/>
                <w:szCs w:val="20"/>
              </w:rPr>
              <w:lastRenderedPageBreak/>
              <w:t>resistance.  Current Sociology 2007;55: 211-28.</w:t>
            </w:r>
          </w:p>
          <w:p w14:paraId="513A9FA3"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510B0A0E" w14:textId="0FF802E1"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lastRenderedPageBreak/>
              <w:t xml:space="preserve">This article draws on complex forms of resistance of older women to the concept of </w:t>
            </w:r>
            <w:r w:rsidRPr="00745FEC">
              <w:rPr>
                <w:rFonts w:asciiTheme="minorHAnsi" w:eastAsia="Calibri" w:hAnsiTheme="minorHAnsi" w:cs="Calibri"/>
                <w:color w:val="000000"/>
                <w:sz w:val="20"/>
                <w:szCs w:val="20"/>
              </w:rPr>
              <w:lastRenderedPageBreak/>
              <w:t>frailty</w:t>
            </w:r>
            <w:r>
              <w:rPr>
                <w:rFonts w:asciiTheme="minorHAnsi" w:eastAsia="Calibri" w:hAnsiTheme="minorHAnsi" w:cs="Calibri"/>
                <w:color w:val="000000"/>
                <w:sz w:val="20"/>
                <w:szCs w:val="20"/>
              </w:rPr>
              <w:t xml:space="preserve"> and role of frail person.</w:t>
            </w:r>
          </w:p>
          <w:p w14:paraId="2F8D8CC2"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645DC7DD"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lastRenderedPageBreak/>
              <w:t>Canada</w:t>
            </w:r>
          </w:p>
        </w:tc>
        <w:tc>
          <w:tcPr>
            <w:tcW w:w="1764" w:type="dxa"/>
          </w:tcPr>
          <w:p w14:paraId="7CC95DDF"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Frail older people</w:t>
            </w:r>
          </w:p>
          <w:p w14:paraId="54232620" w14:textId="77777777" w:rsidR="00D616F3" w:rsidRPr="00745FEC" w:rsidRDefault="00D616F3" w:rsidP="00745FEC">
            <w:pPr>
              <w:rPr>
                <w:rFonts w:asciiTheme="minorHAnsi" w:eastAsia="Calibri" w:hAnsiTheme="minorHAnsi" w:cs="Calibri"/>
                <w:color w:val="000000"/>
                <w:sz w:val="20"/>
                <w:szCs w:val="20"/>
              </w:rPr>
            </w:pPr>
          </w:p>
        </w:tc>
        <w:tc>
          <w:tcPr>
            <w:tcW w:w="1161" w:type="dxa"/>
            <w:shd w:val="clear" w:color="auto" w:fill="auto"/>
          </w:tcPr>
          <w:p w14:paraId="637A8C0A" w14:textId="77777777" w:rsidR="00D616F3" w:rsidRPr="00771E33" w:rsidRDefault="00D616F3" w:rsidP="00745FEC">
            <w:pPr>
              <w:rPr>
                <w:rFonts w:asciiTheme="minorHAnsi" w:hAnsiTheme="minorHAnsi"/>
                <w:sz w:val="20"/>
                <w:szCs w:val="20"/>
                <w:highlight w:val="yellow"/>
              </w:rPr>
            </w:pPr>
            <w:r w:rsidRPr="00771E33">
              <w:rPr>
                <w:rFonts w:asciiTheme="minorHAnsi" w:hAnsiTheme="minorHAnsi"/>
                <w:sz w:val="20"/>
                <w:szCs w:val="20"/>
              </w:rPr>
              <w:t>Interviews</w:t>
            </w:r>
          </w:p>
        </w:tc>
        <w:tc>
          <w:tcPr>
            <w:tcW w:w="1153" w:type="dxa"/>
          </w:tcPr>
          <w:p w14:paraId="6F5B437B"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5EEB4164" w14:textId="77777777" w:rsidTr="00D616F3">
        <w:tc>
          <w:tcPr>
            <w:tcW w:w="4219" w:type="dxa"/>
            <w:vAlign w:val="center"/>
          </w:tcPr>
          <w:p w14:paraId="0AE6B926"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lastRenderedPageBreak/>
              <w:t>Gustafsson S, et al. Swedish Health Care Professionals' View of Frailty in Older Persons. Journal of Applied Gerontology 2012;31(5): 622-640.</w:t>
            </w:r>
          </w:p>
          <w:p w14:paraId="6C3844C0"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45B26160"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To elucidate health care professionals' view of frailty in older persons.</w:t>
            </w:r>
          </w:p>
        </w:tc>
        <w:tc>
          <w:tcPr>
            <w:tcW w:w="1440" w:type="dxa"/>
          </w:tcPr>
          <w:p w14:paraId="674E81CE"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49D6A52F"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Health professionals</w:t>
            </w:r>
          </w:p>
          <w:p w14:paraId="4A8BE4C0"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73D36A12" w14:textId="77777777" w:rsidR="00D616F3" w:rsidRPr="00745FEC" w:rsidRDefault="00D616F3" w:rsidP="00745FEC">
            <w:pPr>
              <w:rPr>
                <w:rFonts w:asciiTheme="minorHAnsi" w:hAnsiTheme="minorHAnsi"/>
                <w:sz w:val="20"/>
                <w:szCs w:val="20"/>
              </w:rPr>
            </w:pPr>
            <w:r>
              <w:rPr>
                <w:rFonts w:asciiTheme="minorHAnsi" w:hAnsiTheme="minorHAnsi"/>
                <w:sz w:val="20"/>
                <w:szCs w:val="20"/>
              </w:rPr>
              <w:t>Focus group</w:t>
            </w:r>
          </w:p>
        </w:tc>
        <w:tc>
          <w:tcPr>
            <w:tcW w:w="1153" w:type="dxa"/>
          </w:tcPr>
          <w:p w14:paraId="109929F4"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15CDB78D" w14:textId="77777777" w:rsidTr="00D616F3">
        <w:tc>
          <w:tcPr>
            <w:tcW w:w="4219" w:type="dxa"/>
            <w:vAlign w:val="center"/>
          </w:tcPr>
          <w:p w14:paraId="5059AA50"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Hjaltadottir I and Gustafsdottir M. Quality of life in nursing homes: perception of physically frail elderly residents. Scand J Caring Sci 2007;21(1): 48-55.</w:t>
            </w:r>
          </w:p>
          <w:p w14:paraId="4E530001"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6133FAE2"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disclose the characteristics of quality of life as perceived by physically frail but lucid elderly people living in nursing homes to increase the understanding of the phenomenon of quality of life in this setting.</w:t>
            </w:r>
          </w:p>
          <w:p w14:paraId="222C9CC0"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48633C4"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Iceland</w:t>
            </w:r>
          </w:p>
        </w:tc>
        <w:tc>
          <w:tcPr>
            <w:tcW w:w="1764" w:type="dxa"/>
          </w:tcPr>
          <w:p w14:paraId="4B7C9AA7"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0645D835"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40840D12"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24F63EA3"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7E08874B" w14:textId="77777777" w:rsidTr="00D616F3">
        <w:tc>
          <w:tcPr>
            <w:tcW w:w="4219" w:type="dxa"/>
            <w:vAlign w:val="center"/>
          </w:tcPr>
          <w:p w14:paraId="26A327AC"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Horder HM, et al. Self-respect through ability to keep fear of frailty at a distance: successful ageing from the perspective of community-dwelling older people. Int J Qual Stud Health Well-being 2013;8: 20194.</w:t>
            </w:r>
          </w:p>
          <w:p w14:paraId="074F2C40"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036142AF" w14:textId="38933DCB"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To explore successful ageing from the perspective of community-dwelling older people (24 persons aged 77-90 years)</w:t>
            </w:r>
            <w:r>
              <w:rPr>
                <w:rFonts w:asciiTheme="minorHAnsi" w:eastAsia="Calibri" w:hAnsiTheme="minorHAnsi" w:cs="Calibri"/>
                <w:color w:val="000000"/>
                <w:sz w:val="20"/>
                <w:szCs w:val="20"/>
              </w:rPr>
              <w:t>.</w:t>
            </w:r>
          </w:p>
          <w:p w14:paraId="4547E63A"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725810D0"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378A0249" w14:textId="77777777" w:rsidR="00D616F3" w:rsidRDefault="00D616F3"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Frail older people</w:t>
            </w:r>
          </w:p>
          <w:p w14:paraId="448674C6"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753AA9FE"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66985BD9"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7EEE525A" w14:textId="77777777" w:rsidTr="00D616F3">
        <w:tc>
          <w:tcPr>
            <w:tcW w:w="4219" w:type="dxa"/>
            <w:vAlign w:val="center"/>
          </w:tcPr>
          <w:p w14:paraId="5C35BC7C"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Kita M and K Ito. The caregiving process of the family unit caring for a frail older family member at home: a grounded theory study. Int J Older People Nurs 2013;8(2): 149-158.</w:t>
            </w:r>
          </w:p>
          <w:p w14:paraId="04D01B88"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3EBCE54E"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explore the caregiving process of family units caring for a frail older family member at home.</w:t>
            </w:r>
          </w:p>
          <w:p w14:paraId="6FB5C450"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B392F3E"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Japan</w:t>
            </w:r>
          </w:p>
        </w:tc>
        <w:tc>
          <w:tcPr>
            <w:tcW w:w="1764" w:type="dxa"/>
          </w:tcPr>
          <w:p w14:paraId="4BD632DE"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Caregivers</w:t>
            </w:r>
          </w:p>
          <w:p w14:paraId="736A4437"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4EC7DC74"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with families</w:t>
            </w:r>
          </w:p>
        </w:tc>
        <w:tc>
          <w:tcPr>
            <w:tcW w:w="1153" w:type="dxa"/>
          </w:tcPr>
          <w:p w14:paraId="64612C53"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1829C911" w14:textId="77777777" w:rsidTr="00D616F3">
        <w:tc>
          <w:tcPr>
            <w:tcW w:w="4219" w:type="dxa"/>
            <w:vAlign w:val="center"/>
          </w:tcPr>
          <w:p w14:paraId="4B3E4CD3"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Koenig TL. From the woman's viewpoint: Ethical dilemmas confronted by women as informal caregivers of frail elders.  Families in Society-the Journal of Contemporary Human Services 2004;85: 236-42.</w:t>
            </w:r>
          </w:p>
          <w:p w14:paraId="2A7A4757"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300F9AE4" w14:textId="6CE2C2A1" w:rsidR="00D616F3" w:rsidRPr="00745FEC" w:rsidRDefault="00D616F3" w:rsidP="00745FEC">
            <w:pPr>
              <w:rPr>
                <w:rFonts w:asciiTheme="minorHAnsi" w:hAnsiTheme="minorHAnsi"/>
                <w:sz w:val="20"/>
                <w:szCs w:val="20"/>
              </w:rPr>
            </w:pPr>
            <w:r>
              <w:rPr>
                <w:rFonts w:asciiTheme="minorHAnsi" w:eastAsia="Calibri" w:hAnsiTheme="minorHAnsi" w:cs="Calibri"/>
                <w:color w:val="000000"/>
                <w:sz w:val="20"/>
                <w:szCs w:val="20"/>
              </w:rPr>
              <w:t>To explore</w:t>
            </w:r>
            <w:r w:rsidRPr="00745FEC">
              <w:rPr>
                <w:rFonts w:asciiTheme="minorHAnsi" w:eastAsia="Calibri" w:hAnsiTheme="minorHAnsi" w:cs="Calibri"/>
                <w:color w:val="000000"/>
                <w:sz w:val="20"/>
                <w:szCs w:val="20"/>
              </w:rPr>
              <w:t xml:space="preserve"> women's ethical decision-making in caring for a frail elder.</w:t>
            </w:r>
          </w:p>
          <w:p w14:paraId="61B5DED7"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1932B8EC"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S</w:t>
            </w:r>
          </w:p>
        </w:tc>
        <w:tc>
          <w:tcPr>
            <w:tcW w:w="1764" w:type="dxa"/>
          </w:tcPr>
          <w:p w14:paraId="49ECEEE8"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Caregivers</w:t>
            </w:r>
          </w:p>
        </w:tc>
        <w:tc>
          <w:tcPr>
            <w:tcW w:w="1161" w:type="dxa"/>
          </w:tcPr>
          <w:p w14:paraId="21960476"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1335F5F7"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43E80A21" w14:textId="77777777" w:rsidTr="00D616F3">
        <w:tc>
          <w:tcPr>
            <w:tcW w:w="4219" w:type="dxa"/>
            <w:vAlign w:val="center"/>
          </w:tcPr>
          <w:p w14:paraId="30161D69"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Kristensson J, et al. Frail older adult's experiences of receiving health care and social services. J Gerontol Nurs 2010;36(10): 20-28; quiz 30-21.</w:t>
            </w:r>
          </w:p>
          <w:p w14:paraId="000360E4"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1CA8BA43"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 xml:space="preserve">To explore frail older adults' overall experience of receiving health care and/or social services. </w:t>
            </w:r>
          </w:p>
          <w:p w14:paraId="0FFE4EFF"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A2945D9"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0C695051"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3F3AF148"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53471BAD"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69FDAD23"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A551C7" w:rsidRPr="00745FEC" w14:paraId="290392F3" w14:textId="77777777" w:rsidTr="00B917BF">
        <w:tc>
          <w:tcPr>
            <w:tcW w:w="4219" w:type="dxa"/>
          </w:tcPr>
          <w:p w14:paraId="5AF15A30" w14:textId="781DD879"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 xml:space="preserve">Levesque L, et al. A partnership approach to service needs assessment with family </w:t>
            </w:r>
            <w:r w:rsidRPr="00D549E0">
              <w:rPr>
                <w:rFonts w:ascii="Calibri" w:hAnsi="Calibri" w:cs="Times New Roman"/>
                <w:color w:val="000000"/>
                <w:sz w:val="20"/>
                <w:szCs w:val="20"/>
              </w:rPr>
              <w:lastRenderedPageBreak/>
              <w:t>caregivers of an aging relative living at home: a qualitative analysis of the experiences of caregivers and practitioners. Int J Nurs Stud 2010;47: 876-887.</w:t>
            </w:r>
          </w:p>
          <w:p w14:paraId="37D97BD7" w14:textId="6708E2CA" w:rsidR="003B3FFB" w:rsidRPr="00D549E0" w:rsidRDefault="003B3FFB" w:rsidP="00745FEC">
            <w:pPr>
              <w:rPr>
                <w:rFonts w:asciiTheme="minorHAnsi" w:eastAsia="Calibri" w:hAnsiTheme="minorHAnsi" w:cs="Calibri"/>
                <w:color w:val="000000"/>
                <w:sz w:val="20"/>
                <w:szCs w:val="20"/>
              </w:rPr>
            </w:pPr>
          </w:p>
        </w:tc>
        <w:tc>
          <w:tcPr>
            <w:tcW w:w="4439" w:type="dxa"/>
          </w:tcPr>
          <w:p w14:paraId="2D70B781" w14:textId="7D19826F" w:rsidR="003B3FFB" w:rsidRPr="00745FEC" w:rsidRDefault="003B3FFB" w:rsidP="00745FEC">
            <w:pPr>
              <w:rPr>
                <w:rFonts w:asciiTheme="minorHAnsi" w:hAnsiTheme="minorHAnsi"/>
                <w:sz w:val="20"/>
                <w:szCs w:val="20"/>
              </w:rPr>
            </w:pPr>
            <w:r w:rsidRPr="00745FEC">
              <w:rPr>
                <w:rFonts w:asciiTheme="minorHAnsi" w:eastAsia="Calibri" w:hAnsiTheme="minorHAnsi" w:cs="Calibri"/>
                <w:color w:val="000000"/>
                <w:sz w:val="20"/>
                <w:szCs w:val="20"/>
              </w:rPr>
              <w:lastRenderedPageBreak/>
              <w:t xml:space="preserve">To explore the experiences of caregivers and practitioners who took part in a field test of the </w:t>
            </w:r>
            <w:r w:rsidRPr="00745FEC">
              <w:rPr>
                <w:rFonts w:asciiTheme="minorHAnsi" w:eastAsia="Calibri" w:hAnsiTheme="minorHAnsi" w:cs="Calibri"/>
                <w:color w:val="000000"/>
                <w:sz w:val="20"/>
                <w:szCs w:val="20"/>
              </w:rPr>
              <w:lastRenderedPageBreak/>
              <w:t>Famil</w:t>
            </w:r>
            <w:r w:rsidR="00CF76F3">
              <w:rPr>
                <w:rFonts w:asciiTheme="minorHAnsi" w:eastAsia="Calibri" w:hAnsiTheme="minorHAnsi" w:cs="Calibri"/>
                <w:color w:val="000000"/>
                <w:sz w:val="20"/>
                <w:szCs w:val="20"/>
              </w:rPr>
              <w:t xml:space="preserve">y Caregivers Support Agreement </w:t>
            </w:r>
            <w:r w:rsidRPr="00745FEC">
              <w:rPr>
                <w:rFonts w:asciiTheme="minorHAnsi" w:eastAsia="Calibri" w:hAnsiTheme="minorHAnsi" w:cs="Calibri"/>
                <w:color w:val="000000"/>
                <w:sz w:val="20"/>
                <w:szCs w:val="20"/>
              </w:rPr>
              <w:t>tool, designed to facilitate partnerships between caregivers and practitioners so that needs assessment and subsequent support services are negotiated and agreed so as to meet caregiver expectations.</w:t>
            </w:r>
          </w:p>
          <w:p w14:paraId="583CA5E1" w14:textId="77777777" w:rsidR="003B3FFB" w:rsidRPr="00745FEC" w:rsidRDefault="003B3FFB" w:rsidP="00745FEC">
            <w:pPr>
              <w:rPr>
                <w:rFonts w:asciiTheme="minorHAnsi" w:eastAsia="Calibri" w:hAnsiTheme="minorHAnsi" w:cs="Calibri"/>
                <w:color w:val="000000"/>
                <w:sz w:val="20"/>
                <w:szCs w:val="20"/>
              </w:rPr>
            </w:pPr>
          </w:p>
        </w:tc>
        <w:tc>
          <w:tcPr>
            <w:tcW w:w="1440" w:type="dxa"/>
          </w:tcPr>
          <w:p w14:paraId="29B496A9" w14:textId="77777777" w:rsidR="003B3FFB" w:rsidRPr="00745FEC" w:rsidRDefault="003B3FFB" w:rsidP="00745FEC">
            <w:pPr>
              <w:rPr>
                <w:rFonts w:asciiTheme="minorHAnsi" w:hAnsiTheme="minorHAnsi"/>
                <w:sz w:val="20"/>
                <w:szCs w:val="20"/>
              </w:rPr>
            </w:pPr>
            <w:r w:rsidRPr="00745FEC">
              <w:rPr>
                <w:rFonts w:asciiTheme="minorHAnsi" w:hAnsiTheme="minorHAnsi"/>
                <w:sz w:val="20"/>
                <w:szCs w:val="20"/>
              </w:rPr>
              <w:lastRenderedPageBreak/>
              <w:t>Canada</w:t>
            </w:r>
          </w:p>
        </w:tc>
        <w:tc>
          <w:tcPr>
            <w:tcW w:w="1764" w:type="dxa"/>
          </w:tcPr>
          <w:p w14:paraId="100496C8" w14:textId="77777777" w:rsidR="003B3FFB" w:rsidRPr="00745FEC" w:rsidRDefault="003B3FFB" w:rsidP="00745FEC">
            <w:pPr>
              <w:rPr>
                <w:rFonts w:asciiTheme="minorHAnsi" w:hAnsiTheme="minorHAnsi"/>
                <w:sz w:val="20"/>
                <w:szCs w:val="20"/>
              </w:rPr>
            </w:pPr>
            <w:r w:rsidRPr="00745FEC">
              <w:rPr>
                <w:rFonts w:asciiTheme="minorHAnsi" w:eastAsia="Calibri" w:hAnsiTheme="minorHAnsi" w:cs="Calibri"/>
                <w:color w:val="000000"/>
                <w:sz w:val="20"/>
                <w:szCs w:val="20"/>
              </w:rPr>
              <w:t xml:space="preserve">Caregivers, nurses, social </w:t>
            </w:r>
            <w:r w:rsidRPr="00745FEC">
              <w:rPr>
                <w:rFonts w:asciiTheme="minorHAnsi" w:eastAsia="Calibri" w:hAnsiTheme="minorHAnsi" w:cs="Calibri"/>
                <w:color w:val="000000"/>
                <w:sz w:val="20"/>
                <w:szCs w:val="20"/>
              </w:rPr>
              <w:lastRenderedPageBreak/>
              <w:t>workers</w:t>
            </w:r>
          </w:p>
          <w:p w14:paraId="1B1931C7" w14:textId="77777777" w:rsidR="003B3FFB" w:rsidRPr="00745FEC" w:rsidRDefault="003B3FFB" w:rsidP="00745FEC">
            <w:pPr>
              <w:rPr>
                <w:rFonts w:asciiTheme="minorHAnsi" w:eastAsia="Calibri" w:hAnsiTheme="minorHAnsi" w:cs="Calibri"/>
                <w:color w:val="000000"/>
                <w:sz w:val="20"/>
                <w:szCs w:val="20"/>
              </w:rPr>
            </w:pPr>
          </w:p>
        </w:tc>
        <w:tc>
          <w:tcPr>
            <w:tcW w:w="1161" w:type="dxa"/>
          </w:tcPr>
          <w:p w14:paraId="30975ED5" w14:textId="77777777" w:rsidR="003B3FFB" w:rsidRPr="00745FEC" w:rsidRDefault="001F5E16" w:rsidP="00745FEC">
            <w:pPr>
              <w:rPr>
                <w:rFonts w:asciiTheme="minorHAnsi" w:hAnsiTheme="minorHAnsi"/>
                <w:sz w:val="20"/>
                <w:szCs w:val="20"/>
              </w:rPr>
            </w:pPr>
            <w:r>
              <w:rPr>
                <w:rFonts w:asciiTheme="minorHAnsi" w:hAnsiTheme="minorHAnsi"/>
                <w:sz w:val="20"/>
                <w:szCs w:val="20"/>
              </w:rPr>
              <w:lastRenderedPageBreak/>
              <w:t>Focus group</w:t>
            </w:r>
          </w:p>
        </w:tc>
        <w:tc>
          <w:tcPr>
            <w:tcW w:w="1153" w:type="dxa"/>
          </w:tcPr>
          <w:p w14:paraId="3A1DEC6B" w14:textId="77777777" w:rsidR="003B3FFB" w:rsidRPr="00745FEC" w:rsidRDefault="004B3139" w:rsidP="00745FEC">
            <w:pPr>
              <w:rPr>
                <w:rFonts w:asciiTheme="minorHAnsi" w:hAnsiTheme="minorHAnsi"/>
                <w:sz w:val="20"/>
                <w:szCs w:val="20"/>
              </w:rPr>
            </w:pPr>
            <w:r>
              <w:rPr>
                <w:rFonts w:asciiTheme="minorHAnsi" w:hAnsiTheme="minorHAnsi"/>
                <w:sz w:val="20"/>
                <w:szCs w:val="20"/>
              </w:rPr>
              <w:t>SAT</w:t>
            </w:r>
          </w:p>
        </w:tc>
      </w:tr>
      <w:tr w:rsidR="00D616F3" w:rsidRPr="00745FEC" w14:paraId="3DA47CE7" w14:textId="77777777" w:rsidTr="00D616F3">
        <w:tc>
          <w:tcPr>
            <w:tcW w:w="4219" w:type="dxa"/>
            <w:vAlign w:val="center"/>
          </w:tcPr>
          <w:p w14:paraId="267A87F6"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lastRenderedPageBreak/>
              <w:t>Lindhardt T, et al. Nurses' experience of collaboration with relatives of frail elderly patients in acute hospital wards: a qualitative study.  Int J Nurs Stud 2008;45: 668-681.</w:t>
            </w:r>
          </w:p>
          <w:p w14:paraId="0C7396F1"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49725552"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illuminate nurses' experience of collaboration with relatives of frail elderly patients in acute hospital wards, and of the barriers and promoters for collaboration.</w:t>
            </w:r>
          </w:p>
          <w:p w14:paraId="4240065A"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D408330"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Denmark</w:t>
            </w:r>
          </w:p>
        </w:tc>
        <w:tc>
          <w:tcPr>
            <w:tcW w:w="1764" w:type="dxa"/>
          </w:tcPr>
          <w:p w14:paraId="1EF58FC6"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Nurses</w:t>
            </w:r>
          </w:p>
        </w:tc>
        <w:tc>
          <w:tcPr>
            <w:tcW w:w="1161" w:type="dxa"/>
          </w:tcPr>
          <w:p w14:paraId="4D994F68"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0D8836A1"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54344C81" w14:textId="77777777" w:rsidTr="00D616F3">
        <w:tc>
          <w:tcPr>
            <w:tcW w:w="4219" w:type="dxa"/>
            <w:vAlign w:val="center"/>
          </w:tcPr>
          <w:p w14:paraId="45BEB5C5"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McGeorge SJ. Unravelling the differences between complexity and frailty in old age: findings from a constructivist grounded theory study. J Psychiatr Ment Health Nurs 2011;18(1): 67-73.</w:t>
            </w:r>
          </w:p>
          <w:p w14:paraId="6286C6D8"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67872B07" w14:textId="77777777" w:rsidR="00D616F3" w:rsidRPr="00745FEC" w:rsidRDefault="00D616F3" w:rsidP="00745FEC">
            <w:pPr>
              <w:rPr>
                <w:rFonts w:asciiTheme="minorHAnsi" w:hAnsiTheme="minorHAnsi"/>
                <w:sz w:val="20"/>
                <w:szCs w:val="20"/>
              </w:rPr>
            </w:pPr>
            <w:r>
              <w:rPr>
                <w:rFonts w:asciiTheme="minorHAnsi" w:eastAsia="Calibri" w:hAnsiTheme="minorHAnsi" w:cs="Calibri"/>
                <w:color w:val="000000"/>
                <w:sz w:val="20"/>
                <w:szCs w:val="20"/>
              </w:rPr>
              <w:t>T</w:t>
            </w:r>
            <w:r w:rsidRPr="00745FEC">
              <w:rPr>
                <w:rFonts w:asciiTheme="minorHAnsi" w:eastAsia="Calibri" w:hAnsiTheme="minorHAnsi" w:cs="Calibri"/>
                <w:color w:val="000000"/>
                <w:sz w:val="20"/>
                <w:szCs w:val="20"/>
              </w:rPr>
              <w:t xml:space="preserve">o explore findings from a study into how mental health nurses who work with older people construct and operationalize the concept of 'age-related complexity'. This paper addresses the relationship between frailty and complexity, which was identified as a theme within the category 'dynamic complexity'. </w:t>
            </w:r>
          </w:p>
          <w:p w14:paraId="478A8E39"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297F0304"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08A36FEC"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Nurses</w:t>
            </w:r>
          </w:p>
          <w:p w14:paraId="01095E72"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5F78E73F"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3C4C3FB1"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6CCD2D65" w14:textId="77777777" w:rsidTr="00D616F3">
        <w:trPr>
          <w:trHeight w:val="467"/>
        </w:trPr>
        <w:tc>
          <w:tcPr>
            <w:tcW w:w="4219" w:type="dxa"/>
            <w:vAlign w:val="center"/>
          </w:tcPr>
          <w:p w14:paraId="7322A07A"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Modig S, et al. Frail elderly patients' experiences of information on medication. A qualitative study. BMC Geriatr 2012;12: 46.</w:t>
            </w:r>
          </w:p>
          <w:p w14:paraId="2CAC8C79"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7295D4CC" w14:textId="2B61F912"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explore frail elderly patients' experiences of receiving information about their medications and their views on how the information should best be given</w:t>
            </w:r>
            <w:r>
              <w:rPr>
                <w:rFonts w:asciiTheme="minorHAnsi" w:eastAsia="Calibri" w:hAnsiTheme="minorHAnsi" w:cs="Calibri"/>
                <w:color w:val="000000"/>
                <w:sz w:val="20"/>
                <w:szCs w:val="20"/>
              </w:rPr>
              <w:t>.</w:t>
            </w:r>
          </w:p>
          <w:p w14:paraId="791183F3"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30000C92"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0CEF0A4B"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496A9D23"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1A1B22E8"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1E16D3EF"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1D3AE86F" w14:textId="77777777" w:rsidTr="00D616F3">
        <w:trPr>
          <w:trHeight w:val="467"/>
        </w:trPr>
        <w:tc>
          <w:tcPr>
            <w:tcW w:w="4219" w:type="dxa"/>
            <w:vAlign w:val="center"/>
          </w:tcPr>
          <w:p w14:paraId="16537707" w14:textId="12734AB4" w:rsidR="00D616F3" w:rsidRPr="00D549E0" w:rsidRDefault="00D616F3" w:rsidP="00745FEC">
            <w:pPr>
              <w:rPr>
                <w:rFonts w:asciiTheme="minorHAnsi" w:eastAsia="Calibri" w:hAnsiTheme="minorHAnsi" w:cs="Calibri"/>
                <w:color w:val="000000"/>
                <w:sz w:val="20"/>
                <w:szCs w:val="20"/>
              </w:rPr>
            </w:pPr>
            <w:r w:rsidRPr="00D549E0">
              <w:rPr>
                <w:rFonts w:ascii="Calibri" w:hAnsi="Calibri" w:cs="Times New Roman"/>
                <w:color w:val="000000"/>
                <w:sz w:val="20"/>
                <w:szCs w:val="20"/>
              </w:rPr>
              <w:t>Nicholson C, et al. Living on the margin: understanding the experience of living and dying with frailty in old age. Soc Sci Med 2012;75(8): 1426-1432.</w:t>
            </w:r>
          </w:p>
        </w:tc>
        <w:tc>
          <w:tcPr>
            <w:tcW w:w="4439" w:type="dxa"/>
          </w:tcPr>
          <w:p w14:paraId="1B09FA6C" w14:textId="689CE581"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Understanding of the experience and challenges of living and dying with frailty in older age</w:t>
            </w:r>
            <w:r>
              <w:rPr>
                <w:rFonts w:asciiTheme="minorHAnsi" w:eastAsia="Calibri" w:hAnsiTheme="minorHAnsi" w:cs="Calibri"/>
                <w:color w:val="000000"/>
                <w:sz w:val="20"/>
                <w:szCs w:val="20"/>
              </w:rPr>
              <w:t>.</w:t>
            </w:r>
          </w:p>
          <w:p w14:paraId="68D8C185"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5E8505AC"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30378914"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5D9285D4"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5924ED61"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78B39A7F"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A551C7" w:rsidRPr="00745FEC" w14:paraId="159238F1" w14:textId="77777777" w:rsidTr="00B917BF">
        <w:trPr>
          <w:trHeight w:val="467"/>
        </w:trPr>
        <w:tc>
          <w:tcPr>
            <w:tcW w:w="4219" w:type="dxa"/>
          </w:tcPr>
          <w:p w14:paraId="2F20CB79"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Nicholson C, et al. The experience of living at home with frailty in old age: a psychosocial qualitative study. Int J Nurs Stud 2013;50(9): 1172-1179.</w:t>
            </w:r>
          </w:p>
          <w:p w14:paraId="5A217A50" w14:textId="77777777" w:rsidR="003B3FFB" w:rsidRPr="00D549E0" w:rsidRDefault="003B3FFB" w:rsidP="00745FEC">
            <w:pPr>
              <w:rPr>
                <w:rFonts w:asciiTheme="minorHAnsi" w:eastAsia="Calibri" w:hAnsiTheme="minorHAnsi" w:cs="Calibri"/>
                <w:color w:val="000000"/>
                <w:sz w:val="20"/>
                <w:szCs w:val="20"/>
              </w:rPr>
            </w:pPr>
          </w:p>
        </w:tc>
        <w:tc>
          <w:tcPr>
            <w:tcW w:w="4439" w:type="dxa"/>
          </w:tcPr>
          <w:p w14:paraId="515E36FD" w14:textId="112C5FB6" w:rsidR="003B3FFB" w:rsidRPr="00745FEC" w:rsidRDefault="003B3FFB" w:rsidP="00745FEC">
            <w:pPr>
              <w:rPr>
                <w:rFonts w:asciiTheme="minorHAnsi" w:hAnsiTheme="minorHAnsi"/>
                <w:sz w:val="20"/>
                <w:szCs w:val="20"/>
              </w:rPr>
            </w:pPr>
            <w:r w:rsidRPr="00745FEC">
              <w:rPr>
                <w:rFonts w:asciiTheme="minorHAnsi" w:eastAsia="Calibri" w:hAnsiTheme="minorHAnsi" w:cs="Calibri"/>
                <w:color w:val="000000"/>
                <w:sz w:val="20"/>
                <w:szCs w:val="20"/>
              </w:rPr>
              <w:t>To understand the experience over time of home-dwelling older people deemed frail, in order to enhance the evidence base for person-centred approaches to frail elder care</w:t>
            </w:r>
            <w:r w:rsidR="00CF76F3">
              <w:rPr>
                <w:rFonts w:asciiTheme="minorHAnsi" w:eastAsia="Calibri" w:hAnsiTheme="minorHAnsi" w:cs="Calibri"/>
                <w:color w:val="000000"/>
                <w:sz w:val="20"/>
                <w:szCs w:val="20"/>
              </w:rPr>
              <w:t>.</w:t>
            </w:r>
          </w:p>
          <w:p w14:paraId="26705F47" w14:textId="77777777" w:rsidR="003B3FFB" w:rsidRPr="00745FEC" w:rsidRDefault="003B3FFB" w:rsidP="00745FEC">
            <w:pPr>
              <w:rPr>
                <w:rFonts w:asciiTheme="minorHAnsi" w:eastAsia="Calibri" w:hAnsiTheme="minorHAnsi" w:cs="Calibri"/>
                <w:color w:val="000000"/>
                <w:sz w:val="20"/>
                <w:szCs w:val="20"/>
              </w:rPr>
            </w:pPr>
          </w:p>
        </w:tc>
        <w:tc>
          <w:tcPr>
            <w:tcW w:w="1440" w:type="dxa"/>
          </w:tcPr>
          <w:p w14:paraId="4003F8B1" w14:textId="77777777" w:rsidR="003B3FFB" w:rsidRPr="00745FEC" w:rsidRDefault="003B3FFB"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7368663B" w14:textId="77777777" w:rsidR="003B3FFB" w:rsidRPr="00745FEC" w:rsidRDefault="003B3FFB"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0726CDAA" w14:textId="77777777" w:rsidR="003B3FFB" w:rsidRPr="00745FEC" w:rsidRDefault="003B3FFB" w:rsidP="00745FEC">
            <w:pPr>
              <w:rPr>
                <w:rFonts w:asciiTheme="minorHAnsi" w:eastAsia="Calibri" w:hAnsiTheme="minorHAnsi" w:cs="Calibri"/>
                <w:color w:val="000000"/>
                <w:sz w:val="20"/>
                <w:szCs w:val="20"/>
              </w:rPr>
            </w:pPr>
          </w:p>
        </w:tc>
        <w:tc>
          <w:tcPr>
            <w:tcW w:w="1161" w:type="dxa"/>
          </w:tcPr>
          <w:p w14:paraId="76AC9958" w14:textId="77777777" w:rsidR="003B3FFB" w:rsidRPr="00745FEC" w:rsidRDefault="001F5E16" w:rsidP="00745FEC">
            <w:pPr>
              <w:rPr>
                <w:rFonts w:asciiTheme="minorHAnsi" w:hAnsiTheme="minorHAnsi"/>
                <w:sz w:val="20"/>
                <w:szCs w:val="20"/>
              </w:rPr>
            </w:pPr>
            <w:r>
              <w:rPr>
                <w:rFonts w:asciiTheme="minorHAnsi" w:hAnsiTheme="minorHAnsi"/>
                <w:sz w:val="20"/>
                <w:szCs w:val="20"/>
              </w:rPr>
              <w:t>Interviews and observation</w:t>
            </w:r>
          </w:p>
        </w:tc>
        <w:tc>
          <w:tcPr>
            <w:tcW w:w="1153" w:type="dxa"/>
          </w:tcPr>
          <w:p w14:paraId="5683B3B6" w14:textId="77777777" w:rsidR="003B3FFB" w:rsidRPr="00745FEC" w:rsidRDefault="004B3139" w:rsidP="00745FEC">
            <w:pPr>
              <w:rPr>
                <w:rFonts w:asciiTheme="minorHAnsi" w:hAnsiTheme="minorHAnsi"/>
                <w:sz w:val="20"/>
                <w:szCs w:val="20"/>
              </w:rPr>
            </w:pPr>
            <w:r>
              <w:rPr>
                <w:rFonts w:asciiTheme="minorHAnsi" w:hAnsiTheme="minorHAnsi"/>
                <w:sz w:val="20"/>
                <w:szCs w:val="20"/>
              </w:rPr>
              <w:t>KP</w:t>
            </w:r>
          </w:p>
        </w:tc>
      </w:tr>
      <w:tr w:rsidR="00D616F3" w:rsidRPr="00745FEC" w14:paraId="4AEB5246" w14:textId="77777777" w:rsidTr="00D616F3">
        <w:trPr>
          <w:trHeight w:val="467"/>
        </w:trPr>
        <w:tc>
          <w:tcPr>
            <w:tcW w:w="4219" w:type="dxa"/>
            <w:vAlign w:val="center"/>
          </w:tcPr>
          <w:p w14:paraId="1AF53984"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Puts MT, et al. The meaning of frailty according to Dutch older frail and non-frail persons. Journal of Aging Studies 2009;23(4): 258-266.</w:t>
            </w:r>
          </w:p>
          <w:p w14:paraId="17C04F8F" w14:textId="77777777" w:rsidR="00D616F3" w:rsidRPr="00D549E0" w:rsidRDefault="00D616F3" w:rsidP="00745FEC">
            <w:pPr>
              <w:rPr>
                <w:rFonts w:eastAsia="Calibri" w:cs="Calibri"/>
                <w:color w:val="000000"/>
                <w:sz w:val="20"/>
                <w:szCs w:val="20"/>
              </w:rPr>
            </w:pPr>
          </w:p>
        </w:tc>
        <w:tc>
          <w:tcPr>
            <w:tcW w:w="4439" w:type="dxa"/>
          </w:tcPr>
          <w:p w14:paraId="589EB0F7" w14:textId="77777777" w:rsidR="00D616F3" w:rsidRPr="00745FEC" w:rsidRDefault="00D616F3" w:rsidP="00D616F3">
            <w:pPr>
              <w:rPr>
                <w:rFonts w:asciiTheme="minorHAnsi" w:hAnsiTheme="minorHAnsi"/>
                <w:sz w:val="20"/>
                <w:szCs w:val="20"/>
              </w:rPr>
            </w:pPr>
            <w:r w:rsidRPr="00745FEC">
              <w:rPr>
                <w:rFonts w:asciiTheme="minorHAnsi" w:eastAsia="Calibri" w:hAnsiTheme="minorHAnsi" w:cs="Calibri"/>
                <w:color w:val="000000"/>
                <w:sz w:val="20"/>
                <w:szCs w:val="20"/>
              </w:rPr>
              <w:lastRenderedPageBreak/>
              <w:t xml:space="preserve">To explore the meaning of quality of life to older frail and non-frail persons living in the community. </w:t>
            </w:r>
          </w:p>
          <w:p w14:paraId="47B8DB3E" w14:textId="77777777" w:rsidR="00D616F3" w:rsidRPr="00745FEC" w:rsidRDefault="00D616F3" w:rsidP="00745FEC">
            <w:pPr>
              <w:rPr>
                <w:rFonts w:eastAsia="Calibri" w:cs="Calibri"/>
                <w:color w:val="000000"/>
                <w:sz w:val="20"/>
                <w:szCs w:val="20"/>
              </w:rPr>
            </w:pPr>
          </w:p>
        </w:tc>
        <w:tc>
          <w:tcPr>
            <w:tcW w:w="1440" w:type="dxa"/>
          </w:tcPr>
          <w:p w14:paraId="19BFBF81" w14:textId="5AF7D356" w:rsidR="00D616F3" w:rsidRPr="00745FEC" w:rsidRDefault="00D616F3" w:rsidP="00745FEC">
            <w:pPr>
              <w:rPr>
                <w:sz w:val="20"/>
                <w:szCs w:val="20"/>
              </w:rPr>
            </w:pPr>
            <w:r w:rsidRPr="00745FEC">
              <w:rPr>
                <w:rFonts w:asciiTheme="minorHAnsi" w:hAnsiTheme="minorHAnsi"/>
                <w:sz w:val="20"/>
                <w:szCs w:val="20"/>
              </w:rPr>
              <w:t xml:space="preserve">Netherlands </w:t>
            </w:r>
          </w:p>
        </w:tc>
        <w:tc>
          <w:tcPr>
            <w:tcW w:w="1764" w:type="dxa"/>
          </w:tcPr>
          <w:p w14:paraId="6C227381" w14:textId="707381C0" w:rsidR="00D616F3" w:rsidRPr="00745FEC" w:rsidRDefault="00D616F3" w:rsidP="00745FEC">
            <w:pPr>
              <w:rPr>
                <w:rFonts w:eastAsia="Calibri" w:cs="Calibri"/>
                <w:color w:val="000000"/>
                <w:sz w:val="20"/>
                <w:szCs w:val="20"/>
              </w:rPr>
            </w:pPr>
            <w:r w:rsidRPr="00745FEC">
              <w:rPr>
                <w:rFonts w:asciiTheme="minorHAnsi" w:eastAsia="Calibri" w:hAnsiTheme="minorHAnsi" w:cs="Calibri"/>
                <w:color w:val="000000"/>
                <w:sz w:val="20"/>
                <w:szCs w:val="20"/>
              </w:rPr>
              <w:t xml:space="preserve">Frail older people </w:t>
            </w:r>
          </w:p>
        </w:tc>
        <w:tc>
          <w:tcPr>
            <w:tcW w:w="1161" w:type="dxa"/>
          </w:tcPr>
          <w:p w14:paraId="00B60C2F" w14:textId="1A459817" w:rsidR="00D616F3" w:rsidRDefault="00D616F3" w:rsidP="00745FEC">
            <w:pPr>
              <w:rPr>
                <w:sz w:val="20"/>
                <w:szCs w:val="20"/>
              </w:rPr>
            </w:pPr>
            <w:r>
              <w:rPr>
                <w:rFonts w:asciiTheme="minorHAnsi" w:hAnsiTheme="minorHAnsi"/>
                <w:sz w:val="20"/>
                <w:szCs w:val="20"/>
              </w:rPr>
              <w:t>Interviews</w:t>
            </w:r>
          </w:p>
        </w:tc>
        <w:tc>
          <w:tcPr>
            <w:tcW w:w="1153" w:type="dxa"/>
          </w:tcPr>
          <w:p w14:paraId="62FE2556" w14:textId="7AE86F36" w:rsidR="00D616F3" w:rsidRDefault="00D616F3" w:rsidP="00745FEC">
            <w:pPr>
              <w:rPr>
                <w:sz w:val="20"/>
                <w:szCs w:val="20"/>
              </w:rPr>
            </w:pPr>
            <w:r>
              <w:rPr>
                <w:rFonts w:asciiTheme="minorHAnsi" w:hAnsiTheme="minorHAnsi"/>
                <w:sz w:val="20"/>
                <w:szCs w:val="20"/>
              </w:rPr>
              <w:t>KP</w:t>
            </w:r>
          </w:p>
        </w:tc>
      </w:tr>
      <w:tr w:rsidR="00D616F3" w:rsidRPr="00745FEC" w14:paraId="0CF38468" w14:textId="77777777" w:rsidTr="00D616F3">
        <w:trPr>
          <w:trHeight w:val="70"/>
        </w:trPr>
        <w:tc>
          <w:tcPr>
            <w:tcW w:w="4219" w:type="dxa"/>
            <w:vAlign w:val="center"/>
          </w:tcPr>
          <w:p w14:paraId="4CAC2E1B"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lastRenderedPageBreak/>
              <w:t>Puts MT, et al. What does quality of life mean to older frail and non-frail community-dwelling adults in the Netherlands? Qual Life Res 2007;16(2): 263-277.</w:t>
            </w:r>
          </w:p>
          <w:p w14:paraId="259F37A4"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682649FE"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describe the meaning of quality of life from the perspective of frail and non-frail older community dwelling persons.</w:t>
            </w:r>
          </w:p>
          <w:p w14:paraId="1FF1970D" w14:textId="77777777" w:rsidR="00D616F3" w:rsidRPr="00745FEC" w:rsidRDefault="00D616F3" w:rsidP="00745FEC">
            <w:pPr>
              <w:rPr>
                <w:rFonts w:asciiTheme="minorHAnsi" w:eastAsia="Calibri" w:hAnsiTheme="minorHAnsi" w:cs="Calibri"/>
                <w:color w:val="000000"/>
                <w:sz w:val="20"/>
                <w:szCs w:val="20"/>
              </w:rPr>
            </w:pPr>
          </w:p>
        </w:tc>
        <w:tc>
          <w:tcPr>
            <w:tcW w:w="1440" w:type="dxa"/>
          </w:tcPr>
          <w:p w14:paraId="123C9848"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39AAAB5E"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and non-frail older people</w:t>
            </w:r>
          </w:p>
          <w:p w14:paraId="637D0B3D"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4F25180C"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5D186BFC"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D616F3" w:rsidRPr="00745FEC" w14:paraId="7CC8930F" w14:textId="77777777" w:rsidTr="00D616F3">
        <w:trPr>
          <w:trHeight w:val="1262"/>
        </w:trPr>
        <w:tc>
          <w:tcPr>
            <w:tcW w:w="4219" w:type="dxa"/>
            <w:vAlign w:val="center"/>
          </w:tcPr>
          <w:p w14:paraId="3C15BF70"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Robben S, et al. Preferences for receiving information among frail older adults and their informal caregivers: a qualitative study. Fam Pract 2012;29(6): 742-747.</w:t>
            </w:r>
          </w:p>
          <w:p w14:paraId="2F3F6068" w14:textId="77777777" w:rsidR="00D616F3" w:rsidRPr="00D549E0" w:rsidRDefault="00D616F3" w:rsidP="00745FEC">
            <w:pPr>
              <w:rPr>
                <w:rFonts w:asciiTheme="minorHAnsi" w:eastAsia="Calibri" w:hAnsiTheme="minorHAnsi" w:cs="Calibri"/>
                <w:color w:val="000000"/>
                <w:sz w:val="20"/>
                <w:szCs w:val="20"/>
              </w:rPr>
            </w:pPr>
          </w:p>
        </w:tc>
        <w:tc>
          <w:tcPr>
            <w:tcW w:w="4439" w:type="dxa"/>
          </w:tcPr>
          <w:p w14:paraId="2D623A6B"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To explore the experiences of frail older people and informal caregivers with receiving information from health care professionals as well as their preferences for receiving information.</w:t>
            </w:r>
          </w:p>
        </w:tc>
        <w:tc>
          <w:tcPr>
            <w:tcW w:w="1440" w:type="dxa"/>
          </w:tcPr>
          <w:p w14:paraId="2C67DD09"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279764A8" w14:textId="77777777" w:rsidR="00D616F3" w:rsidRPr="00745FEC"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 and caregivers</w:t>
            </w:r>
          </w:p>
          <w:p w14:paraId="75FD5852" w14:textId="77777777" w:rsidR="00D616F3" w:rsidRPr="00745FEC" w:rsidRDefault="00D616F3" w:rsidP="00745FEC">
            <w:pPr>
              <w:rPr>
                <w:rFonts w:asciiTheme="minorHAnsi" w:eastAsia="Calibri" w:hAnsiTheme="minorHAnsi" w:cs="Calibri"/>
                <w:color w:val="000000"/>
                <w:sz w:val="20"/>
                <w:szCs w:val="20"/>
              </w:rPr>
            </w:pPr>
          </w:p>
        </w:tc>
        <w:tc>
          <w:tcPr>
            <w:tcW w:w="1161" w:type="dxa"/>
          </w:tcPr>
          <w:p w14:paraId="13323315"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w:t>
            </w:r>
          </w:p>
        </w:tc>
        <w:tc>
          <w:tcPr>
            <w:tcW w:w="1153" w:type="dxa"/>
          </w:tcPr>
          <w:p w14:paraId="07DE78AF" w14:textId="77777777" w:rsidR="00D616F3" w:rsidRPr="00745FEC" w:rsidRDefault="00D616F3" w:rsidP="00745FEC">
            <w:pPr>
              <w:rPr>
                <w:rFonts w:asciiTheme="minorHAnsi" w:hAnsiTheme="minorHAnsi"/>
                <w:sz w:val="20"/>
                <w:szCs w:val="20"/>
              </w:rPr>
            </w:pPr>
            <w:r>
              <w:rPr>
                <w:rFonts w:asciiTheme="minorHAnsi" w:hAnsiTheme="minorHAnsi"/>
                <w:sz w:val="20"/>
                <w:szCs w:val="20"/>
              </w:rPr>
              <w:t>KP</w:t>
            </w:r>
          </w:p>
        </w:tc>
      </w:tr>
      <w:tr w:rsidR="00D616F3" w:rsidRPr="00745FEC" w14:paraId="33DF05F3" w14:textId="77777777" w:rsidTr="00D616F3">
        <w:trPr>
          <w:trHeight w:val="467"/>
        </w:trPr>
        <w:tc>
          <w:tcPr>
            <w:tcW w:w="4219" w:type="dxa"/>
            <w:vAlign w:val="center"/>
          </w:tcPr>
          <w:p w14:paraId="35BE9D36" w14:textId="30D98A3E"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Roland KP, et al. Exploring Frailty: Community Physical and Occupational Therapists' Perspectives. Physical &amp; Occupational Therapy in Geriatrics 2011;29(4): 270-286.</w:t>
            </w:r>
          </w:p>
        </w:tc>
        <w:tc>
          <w:tcPr>
            <w:tcW w:w="4439" w:type="dxa"/>
          </w:tcPr>
          <w:p w14:paraId="1C8272A5" w14:textId="24993A27" w:rsidR="00D616F3" w:rsidRPr="00D616F3" w:rsidRDefault="00D616F3" w:rsidP="00745FEC">
            <w:pPr>
              <w:rPr>
                <w:rFonts w:asciiTheme="minorHAnsi" w:hAnsiTheme="minorHAnsi"/>
                <w:sz w:val="20"/>
                <w:szCs w:val="20"/>
              </w:rPr>
            </w:pPr>
            <w:r w:rsidRPr="00745FEC">
              <w:rPr>
                <w:rFonts w:asciiTheme="minorHAnsi" w:eastAsia="Calibri" w:hAnsiTheme="minorHAnsi" w:cs="Calibri"/>
                <w:color w:val="000000"/>
                <w:sz w:val="20"/>
                <w:szCs w:val="20"/>
              </w:rPr>
              <w:t>To explore therapists' perspectives on frailty, and develop a definition of how they view and manage frailty in their practice.</w:t>
            </w:r>
          </w:p>
        </w:tc>
        <w:tc>
          <w:tcPr>
            <w:tcW w:w="1440" w:type="dxa"/>
          </w:tcPr>
          <w:p w14:paraId="5374E534" w14:textId="77777777" w:rsidR="00D616F3" w:rsidRPr="00745FEC" w:rsidRDefault="00D616F3" w:rsidP="00745FEC">
            <w:pPr>
              <w:rPr>
                <w:rFonts w:asciiTheme="minorHAnsi" w:hAnsiTheme="minorHAnsi"/>
                <w:sz w:val="20"/>
                <w:szCs w:val="20"/>
              </w:rPr>
            </w:pPr>
            <w:r w:rsidRPr="00745FEC">
              <w:rPr>
                <w:rFonts w:asciiTheme="minorHAnsi" w:hAnsiTheme="minorHAnsi"/>
                <w:sz w:val="20"/>
                <w:szCs w:val="20"/>
              </w:rPr>
              <w:t>Canada</w:t>
            </w:r>
          </w:p>
        </w:tc>
        <w:tc>
          <w:tcPr>
            <w:tcW w:w="1764" w:type="dxa"/>
          </w:tcPr>
          <w:p w14:paraId="4689DDBF" w14:textId="77777777" w:rsidR="00D616F3" w:rsidRPr="00745FEC" w:rsidRDefault="00D61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Occupational therapists</w:t>
            </w:r>
          </w:p>
        </w:tc>
        <w:tc>
          <w:tcPr>
            <w:tcW w:w="1161" w:type="dxa"/>
          </w:tcPr>
          <w:p w14:paraId="320CCAC5" w14:textId="77777777" w:rsidR="00D616F3" w:rsidRPr="00745FEC" w:rsidRDefault="00D616F3" w:rsidP="00745FEC">
            <w:pPr>
              <w:rPr>
                <w:rFonts w:asciiTheme="minorHAnsi" w:hAnsiTheme="minorHAnsi"/>
                <w:sz w:val="20"/>
                <w:szCs w:val="20"/>
              </w:rPr>
            </w:pPr>
            <w:r>
              <w:rPr>
                <w:rFonts w:asciiTheme="minorHAnsi" w:hAnsiTheme="minorHAnsi"/>
                <w:sz w:val="20"/>
                <w:szCs w:val="20"/>
              </w:rPr>
              <w:t>Interviews and focus group</w:t>
            </w:r>
          </w:p>
        </w:tc>
        <w:tc>
          <w:tcPr>
            <w:tcW w:w="1153" w:type="dxa"/>
          </w:tcPr>
          <w:p w14:paraId="2FCBAE00" w14:textId="77777777" w:rsidR="00D616F3" w:rsidRPr="00745FEC" w:rsidRDefault="00D616F3" w:rsidP="00745FEC">
            <w:pPr>
              <w:rPr>
                <w:rFonts w:asciiTheme="minorHAnsi" w:hAnsiTheme="minorHAnsi"/>
                <w:sz w:val="20"/>
                <w:szCs w:val="20"/>
              </w:rPr>
            </w:pPr>
            <w:r>
              <w:rPr>
                <w:rFonts w:asciiTheme="minorHAnsi" w:hAnsiTheme="minorHAnsi"/>
                <w:sz w:val="20"/>
                <w:szCs w:val="20"/>
              </w:rPr>
              <w:t>SAT</w:t>
            </w:r>
          </w:p>
        </w:tc>
      </w:tr>
      <w:tr w:rsidR="00CF76F3" w:rsidRPr="00745FEC" w14:paraId="649849E6" w14:textId="77777777" w:rsidTr="00B917BF">
        <w:trPr>
          <w:trHeight w:val="467"/>
        </w:trPr>
        <w:tc>
          <w:tcPr>
            <w:tcW w:w="4219" w:type="dxa"/>
          </w:tcPr>
          <w:p w14:paraId="0D34325E" w14:textId="77777777" w:rsidR="00D616F3" w:rsidRPr="00D549E0" w:rsidRDefault="00D616F3" w:rsidP="00D616F3">
            <w:pPr>
              <w:jc w:val="both"/>
              <w:rPr>
                <w:rFonts w:ascii="Times" w:hAnsi="Times" w:cs="Times New Roman"/>
                <w:sz w:val="20"/>
                <w:szCs w:val="20"/>
              </w:rPr>
            </w:pPr>
            <w:r w:rsidRPr="00D549E0">
              <w:rPr>
                <w:rFonts w:ascii="Calibri" w:hAnsi="Calibri" w:cs="Times New Roman"/>
                <w:color w:val="000000"/>
                <w:sz w:val="20"/>
                <w:szCs w:val="20"/>
              </w:rPr>
              <w:t>Rush KL, et al. Older adults' perceptions of weakness and ageing. Int J Older People Nurs 2013;8(1): 1-9.</w:t>
            </w:r>
          </w:p>
          <w:p w14:paraId="0DF40DDA" w14:textId="54AD08B7" w:rsidR="00CF76F3" w:rsidRPr="00D549E0" w:rsidRDefault="00CF76F3" w:rsidP="00745FEC">
            <w:pPr>
              <w:rPr>
                <w:rFonts w:asciiTheme="minorHAnsi" w:eastAsia="Calibri" w:hAnsiTheme="minorHAnsi" w:cs="Calibri"/>
                <w:color w:val="000000"/>
                <w:sz w:val="20"/>
                <w:szCs w:val="20"/>
              </w:rPr>
            </w:pPr>
          </w:p>
        </w:tc>
        <w:tc>
          <w:tcPr>
            <w:tcW w:w="4439" w:type="dxa"/>
          </w:tcPr>
          <w:p w14:paraId="66C41E1D" w14:textId="77777777" w:rsidR="00CF76F3" w:rsidRPr="00745FEC" w:rsidRDefault="00CF76F3" w:rsidP="00745FEC">
            <w:pPr>
              <w:rPr>
                <w:rFonts w:asciiTheme="minorHAnsi" w:hAnsiTheme="minorHAnsi"/>
                <w:sz w:val="20"/>
                <w:szCs w:val="20"/>
              </w:rPr>
            </w:pPr>
            <w:r w:rsidRPr="00745FEC">
              <w:rPr>
                <w:rFonts w:asciiTheme="minorHAnsi" w:eastAsia="Calibri" w:hAnsiTheme="minorHAnsi" w:cs="Calibri"/>
                <w:color w:val="000000"/>
                <w:sz w:val="20"/>
                <w:szCs w:val="20"/>
              </w:rPr>
              <w:t>To understand the meaning of weakness for older adults' and their perceptions of its association with ageing.</w:t>
            </w:r>
          </w:p>
          <w:p w14:paraId="0CC4280A" w14:textId="77777777" w:rsidR="00CF76F3" w:rsidRPr="00745FEC" w:rsidRDefault="00CF76F3" w:rsidP="00745FEC">
            <w:pPr>
              <w:rPr>
                <w:rFonts w:asciiTheme="minorHAnsi" w:eastAsia="Calibri" w:hAnsiTheme="minorHAnsi" w:cs="Calibri"/>
                <w:color w:val="000000"/>
                <w:sz w:val="20"/>
                <w:szCs w:val="20"/>
              </w:rPr>
            </w:pPr>
          </w:p>
        </w:tc>
        <w:tc>
          <w:tcPr>
            <w:tcW w:w="1440" w:type="dxa"/>
          </w:tcPr>
          <w:p w14:paraId="5C40B184" w14:textId="77777777" w:rsidR="00CF76F3" w:rsidRPr="00745FEC" w:rsidRDefault="00CF76F3" w:rsidP="00745FEC">
            <w:pPr>
              <w:rPr>
                <w:rFonts w:asciiTheme="minorHAnsi" w:hAnsiTheme="minorHAnsi"/>
                <w:sz w:val="20"/>
                <w:szCs w:val="20"/>
              </w:rPr>
            </w:pPr>
            <w:r w:rsidRPr="00745FEC">
              <w:rPr>
                <w:rFonts w:asciiTheme="minorHAnsi" w:hAnsiTheme="minorHAnsi"/>
                <w:sz w:val="20"/>
                <w:szCs w:val="20"/>
              </w:rPr>
              <w:t>Canada</w:t>
            </w:r>
          </w:p>
        </w:tc>
        <w:tc>
          <w:tcPr>
            <w:tcW w:w="1764" w:type="dxa"/>
          </w:tcPr>
          <w:p w14:paraId="38E70366" w14:textId="77777777" w:rsidR="00CF76F3" w:rsidRPr="00745FEC" w:rsidRDefault="00CF76F3"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117A2FDB" w14:textId="77777777" w:rsidR="00CF76F3" w:rsidRPr="00745FEC" w:rsidRDefault="00CF76F3" w:rsidP="00745FEC">
            <w:pPr>
              <w:rPr>
                <w:rFonts w:asciiTheme="minorHAnsi" w:eastAsia="Calibri" w:hAnsiTheme="minorHAnsi" w:cs="Calibri"/>
                <w:color w:val="000000"/>
                <w:sz w:val="20"/>
                <w:szCs w:val="20"/>
              </w:rPr>
            </w:pPr>
          </w:p>
        </w:tc>
        <w:tc>
          <w:tcPr>
            <w:tcW w:w="1161" w:type="dxa"/>
          </w:tcPr>
          <w:p w14:paraId="178AA932" w14:textId="77777777" w:rsidR="00CF76F3" w:rsidRPr="00745FEC" w:rsidRDefault="00CF76F3" w:rsidP="00745FEC">
            <w:pPr>
              <w:rPr>
                <w:rFonts w:asciiTheme="minorHAnsi" w:hAnsiTheme="minorHAnsi"/>
                <w:sz w:val="20"/>
                <w:szCs w:val="20"/>
              </w:rPr>
            </w:pPr>
            <w:r>
              <w:rPr>
                <w:rFonts w:asciiTheme="minorHAnsi" w:hAnsiTheme="minorHAnsi"/>
                <w:sz w:val="20"/>
                <w:szCs w:val="20"/>
              </w:rPr>
              <w:t>Interviews</w:t>
            </w:r>
          </w:p>
        </w:tc>
        <w:tc>
          <w:tcPr>
            <w:tcW w:w="1153" w:type="dxa"/>
          </w:tcPr>
          <w:p w14:paraId="3D89A554" w14:textId="77777777" w:rsidR="00CF76F3" w:rsidRPr="00745FEC" w:rsidRDefault="00CF76F3" w:rsidP="00745FEC">
            <w:pPr>
              <w:rPr>
                <w:rFonts w:asciiTheme="minorHAnsi" w:hAnsiTheme="minorHAnsi"/>
                <w:sz w:val="20"/>
                <w:szCs w:val="20"/>
              </w:rPr>
            </w:pPr>
            <w:r>
              <w:rPr>
                <w:rFonts w:asciiTheme="minorHAnsi" w:hAnsiTheme="minorHAnsi"/>
                <w:sz w:val="20"/>
                <w:szCs w:val="20"/>
              </w:rPr>
              <w:t>KP</w:t>
            </w:r>
          </w:p>
        </w:tc>
      </w:tr>
      <w:tr w:rsidR="00C235D2" w:rsidRPr="00745FEC" w14:paraId="30CCC73D" w14:textId="77777777" w:rsidTr="00DF31AE">
        <w:trPr>
          <w:trHeight w:val="467"/>
        </w:trPr>
        <w:tc>
          <w:tcPr>
            <w:tcW w:w="4219" w:type="dxa"/>
            <w:vAlign w:val="center"/>
          </w:tcPr>
          <w:p w14:paraId="0BBBDC01"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t>Sarvimaki A and Stenbock-Hult B. The meaning of vulnerability to older persons. Nurs Ethics 2014.</w:t>
            </w:r>
          </w:p>
          <w:p w14:paraId="6726B48B" w14:textId="77777777" w:rsidR="00C235D2" w:rsidRPr="00D549E0" w:rsidRDefault="00C235D2" w:rsidP="00745FEC">
            <w:pPr>
              <w:rPr>
                <w:rFonts w:asciiTheme="minorHAnsi" w:eastAsia="Calibri" w:hAnsiTheme="minorHAnsi" w:cs="Calibri"/>
                <w:color w:val="000000"/>
                <w:sz w:val="20"/>
                <w:szCs w:val="20"/>
              </w:rPr>
            </w:pPr>
          </w:p>
        </w:tc>
        <w:tc>
          <w:tcPr>
            <w:tcW w:w="4439" w:type="dxa"/>
          </w:tcPr>
          <w:p w14:paraId="52E92AE9"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To illuminate the meaning of vulnerability.</w:t>
            </w:r>
          </w:p>
          <w:p w14:paraId="5620147E"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27BF1C89"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Finland</w:t>
            </w:r>
          </w:p>
        </w:tc>
        <w:tc>
          <w:tcPr>
            <w:tcW w:w="1764" w:type="dxa"/>
          </w:tcPr>
          <w:p w14:paraId="69B689C9"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1AD0D1F1"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5812CFEF"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64BFE54E" w14:textId="77777777" w:rsidR="00C235D2" w:rsidRPr="00745FEC" w:rsidRDefault="00C235D2" w:rsidP="00745FEC">
            <w:pPr>
              <w:rPr>
                <w:rFonts w:asciiTheme="minorHAnsi" w:hAnsiTheme="minorHAnsi"/>
                <w:sz w:val="20"/>
                <w:szCs w:val="20"/>
              </w:rPr>
            </w:pPr>
            <w:r>
              <w:rPr>
                <w:rFonts w:asciiTheme="minorHAnsi" w:hAnsiTheme="minorHAnsi"/>
                <w:sz w:val="20"/>
                <w:szCs w:val="20"/>
              </w:rPr>
              <w:t>KP</w:t>
            </w:r>
          </w:p>
        </w:tc>
      </w:tr>
      <w:tr w:rsidR="00C235D2" w:rsidRPr="00745FEC" w14:paraId="2B4AC149" w14:textId="77777777" w:rsidTr="00DF31AE">
        <w:trPr>
          <w:trHeight w:val="467"/>
        </w:trPr>
        <w:tc>
          <w:tcPr>
            <w:tcW w:w="4219" w:type="dxa"/>
            <w:vAlign w:val="center"/>
          </w:tcPr>
          <w:p w14:paraId="40F3C55A"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t xml:space="preserve">Skymne C, et al. Getting used to assistive devices: ambivalent experiences by frail elderly persons. Scand J Occup Ther 2012;19(2): 194-203. </w:t>
            </w:r>
          </w:p>
          <w:p w14:paraId="2E9F549B" w14:textId="77777777" w:rsidR="00C235D2" w:rsidRPr="00D549E0" w:rsidRDefault="00C235D2" w:rsidP="00745FEC">
            <w:pPr>
              <w:rPr>
                <w:rFonts w:asciiTheme="minorHAnsi" w:eastAsia="Calibri" w:hAnsiTheme="minorHAnsi" w:cs="Calibri"/>
                <w:color w:val="000000"/>
                <w:sz w:val="20"/>
                <w:szCs w:val="20"/>
              </w:rPr>
            </w:pPr>
          </w:p>
        </w:tc>
        <w:tc>
          <w:tcPr>
            <w:tcW w:w="4439" w:type="dxa"/>
          </w:tcPr>
          <w:p w14:paraId="317D7C20"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 xml:space="preserve">To learn how frail elderly people experienced becoming assistive device users and how assistive devices affected their independence in daily activities. </w:t>
            </w:r>
          </w:p>
          <w:p w14:paraId="360FABD8"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12405D9B"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4A53B882"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08DA2BB8"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34CBF92D" w14:textId="77777777" w:rsidR="00C235D2" w:rsidRPr="00745FEC" w:rsidRDefault="00C235D2" w:rsidP="00745FEC">
            <w:pPr>
              <w:rPr>
                <w:rFonts w:asciiTheme="minorHAnsi" w:hAnsiTheme="minorHAnsi"/>
                <w:sz w:val="20"/>
                <w:szCs w:val="20"/>
              </w:rPr>
            </w:pPr>
            <w:r>
              <w:rPr>
                <w:rFonts w:asciiTheme="minorHAnsi" w:hAnsiTheme="minorHAnsi"/>
                <w:sz w:val="20"/>
                <w:szCs w:val="20"/>
              </w:rPr>
              <w:t>Focus group</w:t>
            </w:r>
          </w:p>
        </w:tc>
        <w:tc>
          <w:tcPr>
            <w:tcW w:w="1153" w:type="dxa"/>
          </w:tcPr>
          <w:p w14:paraId="10230A31" w14:textId="77777777" w:rsidR="00C235D2" w:rsidRPr="00745FEC" w:rsidRDefault="00C235D2" w:rsidP="00745FEC">
            <w:pPr>
              <w:rPr>
                <w:rFonts w:asciiTheme="minorHAnsi" w:hAnsiTheme="minorHAnsi"/>
                <w:sz w:val="20"/>
                <w:szCs w:val="20"/>
              </w:rPr>
            </w:pPr>
            <w:r>
              <w:rPr>
                <w:rFonts w:asciiTheme="minorHAnsi" w:hAnsiTheme="minorHAnsi"/>
                <w:sz w:val="20"/>
                <w:szCs w:val="20"/>
              </w:rPr>
              <w:t>KP</w:t>
            </w:r>
          </w:p>
        </w:tc>
      </w:tr>
      <w:tr w:rsidR="00CF76F3" w:rsidRPr="00745FEC" w14:paraId="45025B47" w14:textId="77777777" w:rsidTr="00B917BF">
        <w:trPr>
          <w:trHeight w:val="467"/>
        </w:trPr>
        <w:tc>
          <w:tcPr>
            <w:tcW w:w="4219" w:type="dxa"/>
          </w:tcPr>
          <w:p w14:paraId="4FE9ED5B" w14:textId="77777777" w:rsidR="00C235D2" w:rsidRPr="00D549E0" w:rsidRDefault="00C235D2" w:rsidP="00C235D2">
            <w:pPr>
              <w:jc w:val="both"/>
              <w:rPr>
                <w:rFonts w:ascii="Times" w:hAnsi="Times" w:cs="Times New Roman"/>
                <w:sz w:val="20"/>
                <w:szCs w:val="20"/>
              </w:rPr>
            </w:pPr>
            <w:r w:rsidRPr="00D549E0">
              <w:rPr>
                <w:rFonts w:ascii="Calibri" w:hAnsi="Calibri" w:cs="Times New Roman"/>
                <w:color w:val="000000"/>
                <w:sz w:val="20"/>
                <w:szCs w:val="20"/>
              </w:rPr>
              <w:t>Stockwell-Smith G, et al. Why carers of frail older people are not using available respite services: an Australian study. J Clin Nurs 2010;19(13-14): 2057-2064.</w:t>
            </w:r>
          </w:p>
          <w:p w14:paraId="23CD756E" w14:textId="77777777" w:rsidR="00CF76F3" w:rsidRPr="00D549E0" w:rsidRDefault="00CF76F3" w:rsidP="00745FEC">
            <w:pPr>
              <w:rPr>
                <w:rFonts w:asciiTheme="minorHAnsi" w:eastAsia="Calibri" w:hAnsiTheme="minorHAnsi" w:cs="Calibri"/>
                <w:color w:val="000000"/>
                <w:sz w:val="20"/>
                <w:szCs w:val="20"/>
              </w:rPr>
            </w:pPr>
          </w:p>
        </w:tc>
        <w:tc>
          <w:tcPr>
            <w:tcW w:w="4439" w:type="dxa"/>
          </w:tcPr>
          <w:p w14:paraId="1C1EBC21" w14:textId="77777777" w:rsidR="00CF76F3" w:rsidRPr="00745FEC" w:rsidRDefault="00CF7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To explore the limiting and motivating factors that influence carers' use of respite services and the ability of currently available respite services to meet the needs of carers of frail older people</w:t>
            </w:r>
          </w:p>
        </w:tc>
        <w:tc>
          <w:tcPr>
            <w:tcW w:w="1440" w:type="dxa"/>
          </w:tcPr>
          <w:p w14:paraId="6223F62F" w14:textId="77777777" w:rsidR="00CF76F3" w:rsidRPr="00745FEC" w:rsidRDefault="00CF76F3" w:rsidP="00745FEC">
            <w:pPr>
              <w:rPr>
                <w:rFonts w:asciiTheme="minorHAnsi" w:hAnsiTheme="minorHAnsi"/>
                <w:sz w:val="20"/>
                <w:szCs w:val="20"/>
              </w:rPr>
            </w:pPr>
            <w:r w:rsidRPr="00745FEC">
              <w:rPr>
                <w:rFonts w:asciiTheme="minorHAnsi" w:hAnsiTheme="minorHAnsi"/>
                <w:sz w:val="20"/>
                <w:szCs w:val="20"/>
              </w:rPr>
              <w:t>Australia</w:t>
            </w:r>
          </w:p>
        </w:tc>
        <w:tc>
          <w:tcPr>
            <w:tcW w:w="1764" w:type="dxa"/>
          </w:tcPr>
          <w:p w14:paraId="18A84BC2" w14:textId="77777777" w:rsidR="00CF76F3" w:rsidRPr="00745FEC" w:rsidRDefault="00CF76F3" w:rsidP="00745FEC">
            <w:pPr>
              <w:rPr>
                <w:rFonts w:asciiTheme="minorHAnsi" w:hAnsiTheme="minorHAnsi"/>
                <w:sz w:val="20"/>
                <w:szCs w:val="20"/>
              </w:rPr>
            </w:pPr>
            <w:r w:rsidRPr="00745FEC">
              <w:rPr>
                <w:rFonts w:asciiTheme="minorHAnsi" w:eastAsia="Calibri" w:hAnsiTheme="minorHAnsi" w:cs="Calibri"/>
                <w:color w:val="000000"/>
                <w:sz w:val="20"/>
                <w:szCs w:val="20"/>
              </w:rPr>
              <w:t>Caregivers</w:t>
            </w:r>
          </w:p>
          <w:p w14:paraId="0B6F0D6C" w14:textId="77777777" w:rsidR="00CF76F3" w:rsidRPr="00745FEC" w:rsidRDefault="00CF76F3" w:rsidP="00745FEC">
            <w:pPr>
              <w:rPr>
                <w:rFonts w:asciiTheme="minorHAnsi" w:eastAsia="Calibri" w:hAnsiTheme="minorHAnsi" w:cs="Calibri"/>
                <w:color w:val="000000"/>
                <w:sz w:val="20"/>
                <w:szCs w:val="20"/>
              </w:rPr>
            </w:pPr>
          </w:p>
        </w:tc>
        <w:tc>
          <w:tcPr>
            <w:tcW w:w="1161" w:type="dxa"/>
          </w:tcPr>
          <w:p w14:paraId="3E62A7B3" w14:textId="77777777" w:rsidR="00CF76F3" w:rsidRPr="00745FEC" w:rsidRDefault="00CF76F3" w:rsidP="00745FEC">
            <w:pPr>
              <w:rPr>
                <w:rFonts w:asciiTheme="minorHAnsi" w:hAnsiTheme="minorHAnsi"/>
                <w:sz w:val="20"/>
                <w:szCs w:val="20"/>
              </w:rPr>
            </w:pPr>
            <w:r>
              <w:rPr>
                <w:rFonts w:asciiTheme="minorHAnsi" w:hAnsiTheme="minorHAnsi"/>
                <w:sz w:val="20"/>
                <w:szCs w:val="20"/>
              </w:rPr>
              <w:t>Focus group</w:t>
            </w:r>
          </w:p>
        </w:tc>
        <w:tc>
          <w:tcPr>
            <w:tcW w:w="1153" w:type="dxa"/>
          </w:tcPr>
          <w:p w14:paraId="69C85218" w14:textId="77777777" w:rsidR="00CF76F3" w:rsidRPr="00745FEC" w:rsidRDefault="00CF76F3" w:rsidP="00745FEC">
            <w:pPr>
              <w:rPr>
                <w:rFonts w:asciiTheme="minorHAnsi" w:hAnsiTheme="minorHAnsi"/>
                <w:sz w:val="20"/>
                <w:szCs w:val="20"/>
              </w:rPr>
            </w:pPr>
            <w:r>
              <w:rPr>
                <w:rFonts w:asciiTheme="minorHAnsi" w:hAnsiTheme="minorHAnsi"/>
                <w:sz w:val="20"/>
                <w:szCs w:val="20"/>
              </w:rPr>
              <w:t>SAT</w:t>
            </w:r>
          </w:p>
        </w:tc>
      </w:tr>
      <w:tr w:rsidR="00C235D2" w:rsidRPr="00745FEC" w14:paraId="402E6B02" w14:textId="77777777" w:rsidTr="00552686">
        <w:trPr>
          <w:trHeight w:val="467"/>
        </w:trPr>
        <w:tc>
          <w:tcPr>
            <w:tcW w:w="4219" w:type="dxa"/>
            <w:vAlign w:val="center"/>
          </w:tcPr>
          <w:p w14:paraId="2E3447B5"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t xml:space="preserve">Teixeira IN. [The perception of health professionals of two definitions of frailty in elderly people]. Cien Saude Colet </w:t>
            </w:r>
            <w:r w:rsidRPr="00D549E0">
              <w:rPr>
                <w:rFonts w:ascii="Calibri" w:hAnsi="Calibri" w:cs="Times New Roman"/>
                <w:color w:val="000000"/>
                <w:sz w:val="20"/>
                <w:szCs w:val="20"/>
              </w:rPr>
              <w:lastRenderedPageBreak/>
              <w:t>2008;13(4): 1181-1188.</w:t>
            </w:r>
          </w:p>
          <w:p w14:paraId="41C24353" w14:textId="77777777" w:rsidR="00C235D2" w:rsidRPr="00D549E0" w:rsidRDefault="00C235D2" w:rsidP="00745FEC">
            <w:pPr>
              <w:rPr>
                <w:rFonts w:asciiTheme="minorHAnsi" w:eastAsia="Calibri" w:hAnsiTheme="minorHAnsi" w:cs="Calibri"/>
                <w:color w:val="000000"/>
                <w:sz w:val="20"/>
                <w:szCs w:val="20"/>
              </w:rPr>
            </w:pPr>
          </w:p>
        </w:tc>
        <w:tc>
          <w:tcPr>
            <w:tcW w:w="4439" w:type="dxa"/>
          </w:tcPr>
          <w:p w14:paraId="549D9587"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lastRenderedPageBreak/>
              <w:t>To understand the perception of health professionals of two definitions of frailty in elderly people</w:t>
            </w:r>
          </w:p>
          <w:p w14:paraId="3C7E35BC"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50E03108"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lastRenderedPageBreak/>
              <w:t>Brazil</w:t>
            </w:r>
          </w:p>
        </w:tc>
        <w:tc>
          <w:tcPr>
            <w:tcW w:w="1764" w:type="dxa"/>
          </w:tcPr>
          <w:p w14:paraId="43C5E18A"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Health professionals</w:t>
            </w:r>
          </w:p>
          <w:p w14:paraId="196A389D"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1B0A8B78"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7E95496A" w14:textId="77777777" w:rsidR="00C235D2" w:rsidRPr="00745FEC" w:rsidRDefault="00C235D2" w:rsidP="00745FEC">
            <w:pPr>
              <w:rPr>
                <w:rFonts w:asciiTheme="minorHAnsi" w:hAnsiTheme="minorHAnsi"/>
                <w:sz w:val="20"/>
                <w:szCs w:val="20"/>
              </w:rPr>
            </w:pPr>
            <w:r>
              <w:rPr>
                <w:rFonts w:asciiTheme="minorHAnsi" w:hAnsiTheme="minorHAnsi"/>
                <w:sz w:val="20"/>
                <w:szCs w:val="20"/>
              </w:rPr>
              <w:t>SAT</w:t>
            </w:r>
          </w:p>
        </w:tc>
      </w:tr>
      <w:tr w:rsidR="00C235D2" w:rsidRPr="00745FEC" w14:paraId="3923191F" w14:textId="77777777" w:rsidTr="00552686">
        <w:trPr>
          <w:trHeight w:val="467"/>
        </w:trPr>
        <w:tc>
          <w:tcPr>
            <w:tcW w:w="4219" w:type="dxa"/>
            <w:vAlign w:val="center"/>
          </w:tcPr>
          <w:p w14:paraId="26AFC0EC"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lastRenderedPageBreak/>
              <w:t>Themessl-Huber M, et al. Frail older people's experiences and use of health and social care services. J Nurs Manag 2007;15(2): 222-229.</w:t>
            </w:r>
          </w:p>
          <w:p w14:paraId="5FBC6BD5" w14:textId="3F88F33A" w:rsidR="00C235D2" w:rsidRPr="00D549E0" w:rsidRDefault="00C235D2" w:rsidP="00745FEC">
            <w:pPr>
              <w:rPr>
                <w:rFonts w:asciiTheme="minorHAnsi" w:eastAsia="Calibri" w:hAnsiTheme="minorHAnsi" w:cs="Calibri"/>
                <w:color w:val="000000"/>
                <w:sz w:val="20"/>
                <w:szCs w:val="20"/>
              </w:rPr>
            </w:pPr>
            <w:r w:rsidRPr="00D549E0">
              <w:rPr>
                <w:rFonts w:ascii="Times" w:hAnsi="Times" w:cs="Times New Roman"/>
                <w:sz w:val="20"/>
                <w:szCs w:val="20"/>
              </w:rPr>
              <w:br/>
            </w:r>
          </w:p>
        </w:tc>
        <w:tc>
          <w:tcPr>
            <w:tcW w:w="4439" w:type="dxa"/>
          </w:tcPr>
          <w:p w14:paraId="5A81A4F7"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To highlight older people's experiences and expectations of services and the consequences for service provision, service development and research.</w:t>
            </w:r>
          </w:p>
          <w:p w14:paraId="3AA288B9"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0863F7C1"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7E2452B8"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5286521B"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0608B9FE"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17D3F322" w14:textId="77777777" w:rsidR="00C235D2" w:rsidRPr="00745FEC" w:rsidRDefault="00C235D2" w:rsidP="00745FEC">
            <w:pPr>
              <w:rPr>
                <w:rFonts w:asciiTheme="minorHAnsi" w:hAnsiTheme="minorHAnsi"/>
                <w:sz w:val="20"/>
                <w:szCs w:val="20"/>
              </w:rPr>
            </w:pPr>
            <w:r>
              <w:rPr>
                <w:rFonts w:asciiTheme="minorHAnsi" w:hAnsiTheme="minorHAnsi"/>
                <w:sz w:val="20"/>
                <w:szCs w:val="20"/>
              </w:rPr>
              <w:t>KP</w:t>
            </w:r>
          </w:p>
        </w:tc>
      </w:tr>
      <w:tr w:rsidR="00CF76F3" w:rsidRPr="00745FEC" w14:paraId="4DA77E20" w14:textId="77777777" w:rsidTr="00B917BF">
        <w:trPr>
          <w:trHeight w:val="467"/>
        </w:trPr>
        <w:tc>
          <w:tcPr>
            <w:tcW w:w="4219" w:type="dxa"/>
          </w:tcPr>
          <w:p w14:paraId="70DF78A1" w14:textId="77777777" w:rsidR="00C235D2" w:rsidRPr="00D549E0" w:rsidRDefault="00C235D2" w:rsidP="00C235D2">
            <w:pPr>
              <w:jc w:val="both"/>
              <w:rPr>
                <w:rFonts w:ascii="Times" w:hAnsi="Times" w:cs="Times New Roman"/>
                <w:sz w:val="20"/>
                <w:szCs w:val="20"/>
              </w:rPr>
            </w:pPr>
            <w:r w:rsidRPr="00D549E0">
              <w:rPr>
                <w:rFonts w:ascii="Calibri" w:hAnsi="Calibri" w:cs="Times New Roman"/>
                <w:color w:val="000000"/>
                <w:sz w:val="20"/>
                <w:szCs w:val="20"/>
              </w:rPr>
              <w:t>Tutton EM. Patient participation on a ward for frail older people. J Adv Nurs 2005;50(2): 143-152.</w:t>
            </w:r>
          </w:p>
          <w:p w14:paraId="768B9824" w14:textId="77777777" w:rsidR="00CF76F3" w:rsidRPr="00D549E0" w:rsidRDefault="00CF76F3" w:rsidP="00745FEC">
            <w:pPr>
              <w:rPr>
                <w:rFonts w:asciiTheme="minorHAnsi" w:eastAsia="Calibri" w:hAnsiTheme="minorHAnsi" w:cs="Calibri"/>
                <w:color w:val="000000"/>
                <w:sz w:val="20"/>
                <w:szCs w:val="20"/>
              </w:rPr>
            </w:pPr>
          </w:p>
        </w:tc>
        <w:tc>
          <w:tcPr>
            <w:tcW w:w="4439" w:type="dxa"/>
          </w:tcPr>
          <w:p w14:paraId="64588AC5" w14:textId="77777777" w:rsidR="00CF76F3" w:rsidRPr="00745FEC" w:rsidRDefault="00CF76F3" w:rsidP="00745FEC">
            <w:pPr>
              <w:rPr>
                <w:rFonts w:asciiTheme="minorHAnsi" w:hAnsiTheme="minorHAnsi"/>
                <w:sz w:val="20"/>
                <w:szCs w:val="20"/>
              </w:rPr>
            </w:pPr>
            <w:r w:rsidRPr="00745FEC">
              <w:rPr>
                <w:rFonts w:asciiTheme="minorHAnsi" w:eastAsia="Calibri" w:hAnsiTheme="minorHAnsi" w:cs="Calibri"/>
                <w:color w:val="000000"/>
                <w:sz w:val="20"/>
                <w:szCs w:val="20"/>
              </w:rPr>
              <w:t>To explore the meaning of participation for older people in hospital and their health care workers and ways in which staff can enhance patient participation in their care</w:t>
            </w:r>
          </w:p>
          <w:p w14:paraId="33D0A4C6" w14:textId="77777777" w:rsidR="00CF76F3" w:rsidRPr="00745FEC" w:rsidRDefault="00CF76F3" w:rsidP="00745FEC">
            <w:pPr>
              <w:rPr>
                <w:rFonts w:asciiTheme="minorHAnsi" w:eastAsia="Calibri" w:hAnsiTheme="minorHAnsi" w:cs="Calibri"/>
                <w:color w:val="000000"/>
                <w:sz w:val="20"/>
                <w:szCs w:val="20"/>
              </w:rPr>
            </w:pPr>
          </w:p>
        </w:tc>
        <w:tc>
          <w:tcPr>
            <w:tcW w:w="1440" w:type="dxa"/>
          </w:tcPr>
          <w:p w14:paraId="664E0769" w14:textId="77777777" w:rsidR="00CF76F3" w:rsidRPr="00745FEC" w:rsidRDefault="00CF76F3" w:rsidP="00745FEC">
            <w:pPr>
              <w:rPr>
                <w:rFonts w:asciiTheme="minorHAnsi" w:hAnsiTheme="minorHAnsi"/>
                <w:sz w:val="20"/>
                <w:szCs w:val="20"/>
              </w:rPr>
            </w:pPr>
            <w:r w:rsidRPr="00745FEC">
              <w:rPr>
                <w:rFonts w:asciiTheme="minorHAnsi" w:hAnsiTheme="minorHAnsi"/>
                <w:sz w:val="20"/>
                <w:szCs w:val="20"/>
              </w:rPr>
              <w:t>UK</w:t>
            </w:r>
          </w:p>
        </w:tc>
        <w:tc>
          <w:tcPr>
            <w:tcW w:w="1764" w:type="dxa"/>
          </w:tcPr>
          <w:p w14:paraId="5A7F2BEC" w14:textId="77777777" w:rsidR="00CF76F3" w:rsidRPr="00745FEC" w:rsidRDefault="00CF76F3" w:rsidP="00745FEC">
            <w:pPr>
              <w:rPr>
                <w:rFonts w:asciiTheme="minorHAnsi" w:eastAsia="Calibri" w:hAnsiTheme="minorHAnsi" w:cs="Calibri"/>
                <w:color w:val="000000"/>
                <w:sz w:val="20"/>
                <w:szCs w:val="20"/>
              </w:rPr>
            </w:pPr>
            <w:r w:rsidRPr="00745FEC">
              <w:rPr>
                <w:rFonts w:asciiTheme="minorHAnsi" w:eastAsia="Calibri" w:hAnsiTheme="minorHAnsi" w:cs="Calibri"/>
                <w:color w:val="000000"/>
                <w:sz w:val="20"/>
                <w:szCs w:val="20"/>
              </w:rPr>
              <w:t>Health professionals and frail older people</w:t>
            </w:r>
          </w:p>
        </w:tc>
        <w:tc>
          <w:tcPr>
            <w:tcW w:w="1161" w:type="dxa"/>
          </w:tcPr>
          <w:p w14:paraId="5BC4E256" w14:textId="77777777" w:rsidR="00CF76F3" w:rsidRPr="00745FEC" w:rsidRDefault="00CF76F3" w:rsidP="001F5E16">
            <w:pPr>
              <w:rPr>
                <w:rFonts w:asciiTheme="minorHAnsi" w:hAnsiTheme="minorHAnsi"/>
                <w:sz w:val="20"/>
                <w:szCs w:val="20"/>
              </w:rPr>
            </w:pPr>
            <w:r>
              <w:rPr>
                <w:rFonts w:asciiTheme="minorHAnsi" w:hAnsiTheme="minorHAnsi"/>
                <w:sz w:val="20"/>
                <w:szCs w:val="20"/>
              </w:rPr>
              <w:t xml:space="preserve">Interviews and focus group </w:t>
            </w:r>
          </w:p>
        </w:tc>
        <w:tc>
          <w:tcPr>
            <w:tcW w:w="1153" w:type="dxa"/>
          </w:tcPr>
          <w:p w14:paraId="2B2BE2C6" w14:textId="77777777" w:rsidR="00CF76F3" w:rsidRPr="00745FEC" w:rsidRDefault="00CF76F3" w:rsidP="00745FEC">
            <w:pPr>
              <w:rPr>
                <w:rFonts w:asciiTheme="minorHAnsi" w:hAnsiTheme="minorHAnsi"/>
                <w:sz w:val="20"/>
                <w:szCs w:val="20"/>
              </w:rPr>
            </w:pPr>
            <w:r>
              <w:rPr>
                <w:rFonts w:asciiTheme="minorHAnsi" w:hAnsiTheme="minorHAnsi"/>
                <w:sz w:val="20"/>
                <w:szCs w:val="20"/>
              </w:rPr>
              <w:t>SAT</w:t>
            </w:r>
          </w:p>
        </w:tc>
      </w:tr>
      <w:tr w:rsidR="00C235D2" w:rsidRPr="00745FEC" w14:paraId="5959DC19" w14:textId="77777777" w:rsidTr="0031719C">
        <w:trPr>
          <w:trHeight w:val="467"/>
        </w:trPr>
        <w:tc>
          <w:tcPr>
            <w:tcW w:w="4219" w:type="dxa"/>
            <w:vAlign w:val="center"/>
          </w:tcPr>
          <w:p w14:paraId="508C25EC"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t>van Kempen JA, et al. Home visits for frail older people: a qualitative study on the needs and preferences of frail older people and their informal caregivers. Br J Gen Pract 2012;62(601): e554-560.</w:t>
            </w:r>
          </w:p>
          <w:p w14:paraId="32E0B6A5" w14:textId="77777777" w:rsidR="00C235D2" w:rsidRPr="00D549E0" w:rsidRDefault="00C235D2" w:rsidP="00745FEC">
            <w:pPr>
              <w:rPr>
                <w:rFonts w:asciiTheme="minorHAnsi" w:eastAsia="Calibri" w:hAnsiTheme="minorHAnsi" w:cs="Calibri"/>
                <w:color w:val="000000"/>
                <w:sz w:val="20"/>
                <w:szCs w:val="20"/>
              </w:rPr>
            </w:pPr>
          </w:p>
        </w:tc>
        <w:tc>
          <w:tcPr>
            <w:tcW w:w="4439" w:type="dxa"/>
          </w:tcPr>
          <w:p w14:paraId="71CB9767"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To explore the views and needs of community-dwelling frail older people concerning home visits</w:t>
            </w:r>
          </w:p>
          <w:p w14:paraId="2A7C44DA"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7C6A318A"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Netherlands</w:t>
            </w:r>
          </w:p>
        </w:tc>
        <w:tc>
          <w:tcPr>
            <w:tcW w:w="1764" w:type="dxa"/>
          </w:tcPr>
          <w:p w14:paraId="10FB6CE1"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188C9D07"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6570CC3D"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335830EE" w14:textId="77777777" w:rsidR="00C235D2" w:rsidRPr="00745FEC" w:rsidRDefault="00C235D2" w:rsidP="00745FEC">
            <w:pPr>
              <w:rPr>
                <w:rFonts w:asciiTheme="minorHAnsi" w:hAnsiTheme="minorHAnsi"/>
                <w:sz w:val="20"/>
                <w:szCs w:val="20"/>
              </w:rPr>
            </w:pPr>
            <w:r>
              <w:rPr>
                <w:rFonts w:asciiTheme="minorHAnsi" w:hAnsiTheme="minorHAnsi"/>
                <w:sz w:val="20"/>
                <w:szCs w:val="20"/>
              </w:rPr>
              <w:t>SAT</w:t>
            </w:r>
          </w:p>
        </w:tc>
      </w:tr>
      <w:tr w:rsidR="00C235D2" w:rsidRPr="00745FEC" w14:paraId="76A2B253" w14:textId="77777777" w:rsidTr="0031719C">
        <w:trPr>
          <w:trHeight w:val="449"/>
        </w:trPr>
        <w:tc>
          <w:tcPr>
            <w:tcW w:w="4219" w:type="dxa"/>
            <w:vAlign w:val="center"/>
          </w:tcPr>
          <w:p w14:paraId="2B97BB4F" w14:textId="77777777" w:rsidR="00C235D2" w:rsidRPr="00D549E0" w:rsidRDefault="00C235D2" w:rsidP="00F077A3">
            <w:pPr>
              <w:jc w:val="both"/>
              <w:rPr>
                <w:rFonts w:ascii="Times" w:hAnsi="Times" w:cs="Times New Roman"/>
                <w:sz w:val="20"/>
                <w:szCs w:val="20"/>
              </w:rPr>
            </w:pPr>
            <w:r w:rsidRPr="00D549E0">
              <w:rPr>
                <w:rFonts w:ascii="Calibri" w:hAnsi="Calibri" w:cs="Times New Roman"/>
                <w:color w:val="000000"/>
                <w:sz w:val="20"/>
                <w:szCs w:val="20"/>
              </w:rPr>
              <w:t>Walker R, et al. How older people cope with frailty within the context of transition care in Australia: implications for improving service delivery. Health Soc Care Community 2015;23(2): 216-224.</w:t>
            </w:r>
          </w:p>
          <w:p w14:paraId="0A6D9BA6" w14:textId="76F980BD" w:rsidR="00C235D2" w:rsidRPr="00D549E0" w:rsidRDefault="00C235D2" w:rsidP="00745FEC">
            <w:pPr>
              <w:rPr>
                <w:rFonts w:asciiTheme="minorHAnsi" w:eastAsia="Calibri" w:hAnsiTheme="minorHAnsi" w:cs="Calibri"/>
                <w:color w:val="000000"/>
                <w:sz w:val="20"/>
                <w:szCs w:val="20"/>
              </w:rPr>
            </w:pPr>
            <w:r w:rsidRPr="00D549E0">
              <w:rPr>
                <w:rFonts w:ascii="Times" w:hAnsi="Times" w:cs="Times New Roman"/>
                <w:sz w:val="20"/>
                <w:szCs w:val="20"/>
              </w:rPr>
              <w:br/>
            </w:r>
          </w:p>
        </w:tc>
        <w:tc>
          <w:tcPr>
            <w:tcW w:w="4439" w:type="dxa"/>
          </w:tcPr>
          <w:p w14:paraId="29F8F79D" w14:textId="77777777" w:rsidR="00C235D2" w:rsidRDefault="00C235D2"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color w:val="000000"/>
                <w:sz w:val="20"/>
                <w:szCs w:val="20"/>
              </w:rPr>
              <w:t>Examines how older people cope with frailty within the context of a dedicated transition care programme and discusses implications for improving service delivery</w:t>
            </w:r>
          </w:p>
          <w:p w14:paraId="4F400060"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655B4182"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Australia</w:t>
            </w:r>
          </w:p>
        </w:tc>
        <w:tc>
          <w:tcPr>
            <w:tcW w:w="1764" w:type="dxa"/>
          </w:tcPr>
          <w:p w14:paraId="78ED01DF"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color w:val="000000"/>
                <w:sz w:val="20"/>
                <w:szCs w:val="20"/>
              </w:rPr>
              <w:t>Frail older people</w:t>
            </w:r>
          </w:p>
          <w:p w14:paraId="376DCC90"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0A4D703B" w14:textId="77777777" w:rsidR="00C235D2" w:rsidRPr="001F5E16" w:rsidRDefault="00C235D2" w:rsidP="00745FEC">
            <w:pPr>
              <w:rPr>
                <w:rFonts w:asciiTheme="minorHAnsi" w:hAnsiTheme="minorHAnsi"/>
                <w:sz w:val="20"/>
                <w:szCs w:val="20"/>
              </w:rPr>
            </w:pPr>
            <w:r w:rsidRPr="001F5E16">
              <w:rPr>
                <w:rFonts w:asciiTheme="minorHAnsi" w:hAnsiTheme="minorHAnsi"/>
                <w:sz w:val="20"/>
                <w:szCs w:val="20"/>
              </w:rPr>
              <w:t>Interviews</w:t>
            </w:r>
          </w:p>
        </w:tc>
        <w:tc>
          <w:tcPr>
            <w:tcW w:w="1153" w:type="dxa"/>
          </w:tcPr>
          <w:p w14:paraId="57D73896" w14:textId="77777777" w:rsidR="00C235D2" w:rsidRPr="00745FEC" w:rsidRDefault="00C235D2" w:rsidP="00745FEC">
            <w:pPr>
              <w:rPr>
                <w:rFonts w:asciiTheme="minorHAnsi" w:hAnsiTheme="minorHAnsi"/>
                <w:sz w:val="20"/>
                <w:szCs w:val="20"/>
              </w:rPr>
            </w:pPr>
            <w:r>
              <w:rPr>
                <w:rFonts w:asciiTheme="minorHAnsi" w:hAnsiTheme="minorHAnsi"/>
                <w:sz w:val="20"/>
                <w:szCs w:val="20"/>
              </w:rPr>
              <w:t>SAT</w:t>
            </w:r>
          </w:p>
        </w:tc>
      </w:tr>
      <w:tr w:rsidR="00C235D2" w:rsidRPr="00745FEC" w14:paraId="11153210" w14:textId="77777777" w:rsidTr="0031719C">
        <w:trPr>
          <w:trHeight w:val="449"/>
        </w:trPr>
        <w:tc>
          <w:tcPr>
            <w:tcW w:w="4219" w:type="dxa"/>
            <w:vAlign w:val="center"/>
          </w:tcPr>
          <w:p w14:paraId="5AA00034" w14:textId="3985B13D" w:rsidR="00C235D2" w:rsidRPr="00D549E0" w:rsidRDefault="00C235D2" w:rsidP="00745FEC">
            <w:pPr>
              <w:rPr>
                <w:rFonts w:asciiTheme="minorHAnsi" w:eastAsia="Calibri" w:hAnsiTheme="minorHAnsi" w:cs="Calibri"/>
                <w:color w:val="000000"/>
                <w:sz w:val="20"/>
                <w:szCs w:val="20"/>
              </w:rPr>
            </w:pPr>
            <w:r w:rsidRPr="00D549E0">
              <w:rPr>
                <w:rFonts w:ascii="Calibri" w:hAnsi="Calibri" w:cs="Times New Roman"/>
                <w:color w:val="000000"/>
                <w:sz w:val="20"/>
                <w:szCs w:val="20"/>
              </w:rPr>
              <w:t>Wallin M, et al. Physiotherapists' accounts of their clients in geriatric inpatient rehabilitation. Scand J Caring Sci 2008;22(4): 543-550.</w:t>
            </w:r>
          </w:p>
        </w:tc>
        <w:tc>
          <w:tcPr>
            <w:tcW w:w="4439" w:type="dxa"/>
          </w:tcPr>
          <w:p w14:paraId="4734B404" w14:textId="77777777" w:rsidR="00C235D2" w:rsidRDefault="00C235D2" w:rsidP="00A267CA">
            <w:pPr>
              <w:rPr>
                <w:rFonts w:asciiTheme="minorHAnsi" w:eastAsiaTheme="minorHAnsi" w:hAnsiTheme="minorHAnsi" w:cstheme="minorBidi"/>
                <w:sz w:val="20"/>
                <w:szCs w:val="20"/>
                <w:lang w:eastAsia="en-US"/>
              </w:rPr>
            </w:pPr>
            <w:r w:rsidRPr="00745FEC">
              <w:rPr>
                <w:rFonts w:asciiTheme="minorHAnsi" w:eastAsia="Calibri" w:hAnsiTheme="minorHAnsi" w:cs="Calibri"/>
                <w:sz w:val="20"/>
                <w:szCs w:val="20"/>
              </w:rPr>
              <w:t>To explore and describe the consequences of an acute hip fracture as experienced by home-dwelling elderly people shortly after discharge from hospital.</w:t>
            </w:r>
          </w:p>
          <w:p w14:paraId="4BEAD139" w14:textId="77777777" w:rsidR="00C235D2" w:rsidRPr="00745FEC" w:rsidRDefault="00C235D2" w:rsidP="00745FEC">
            <w:pPr>
              <w:rPr>
                <w:rFonts w:asciiTheme="minorHAnsi" w:eastAsia="Calibri" w:hAnsiTheme="minorHAnsi" w:cs="Calibri"/>
                <w:color w:val="000000"/>
                <w:sz w:val="20"/>
                <w:szCs w:val="20"/>
              </w:rPr>
            </w:pPr>
          </w:p>
        </w:tc>
        <w:tc>
          <w:tcPr>
            <w:tcW w:w="1440" w:type="dxa"/>
          </w:tcPr>
          <w:p w14:paraId="0A695466"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05D7749F"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sz w:val="20"/>
                <w:szCs w:val="20"/>
              </w:rPr>
              <w:t>Physiotherapists</w:t>
            </w:r>
          </w:p>
          <w:p w14:paraId="35A1A7A4" w14:textId="77777777" w:rsidR="00C235D2" w:rsidRPr="00745FEC" w:rsidRDefault="00C235D2" w:rsidP="00745FEC">
            <w:pPr>
              <w:rPr>
                <w:rFonts w:asciiTheme="minorHAnsi" w:eastAsia="Calibri" w:hAnsiTheme="minorHAnsi" w:cs="Calibri"/>
                <w:color w:val="000000"/>
                <w:sz w:val="20"/>
                <w:szCs w:val="20"/>
              </w:rPr>
            </w:pPr>
          </w:p>
        </w:tc>
        <w:tc>
          <w:tcPr>
            <w:tcW w:w="1161" w:type="dxa"/>
          </w:tcPr>
          <w:p w14:paraId="15A91B0B"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137F2E05" w14:textId="77777777" w:rsidR="00C235D2" w:rsidRPr="00745FEC" w:rsidRDefault="00C235D2" w:rsidP="00745FEC">
            <w:pPr>
              <w:rPr>
                <w:rFonts w:asciiTheme="minorHAnsi" w:hAnsiTheme="minorHAnsi"/>
                <w:sz w:val="20"/>
                <w:szCs w:val="20"/>
              </w:rPr>
            </w:pPr>
            <w:r>
              <w:rPr>
                <w:rFonts w:asciiTheme="minorHAnsi" w:hAnsiTheme="minorHAnsi"/>
                <w:sz w:val="20"/>
                <w:szCs w:val="20"/>
              </w:rPr>
              <w:t>KP</w:t>
            </w:r>
          </w:p>
        </w:tc>
      </w:tr>
      <w:tr w:rsidR="00C235D2" w:rsidRPr="00745FEC" w14:paraId="1D434A89" w14:textId="77777777" w:rsidTr="0031719C">
        <w:trPr>
          <w:trHeight w:val="449"/>
        </w:trPr>
        <w:tc>
          <w:tcPr>
            <w:tcW w:w="4219" w:type="dxa"/>
            <w:vAlign w:val="center"/>
          </w:tcPr>
          <w:p w14:paraId="58ED45D4" w14:textId="77777777" w:rsidR="00C235D2" w:rsidRPr="00D549E0" w:rsidRDefault="00C235D2" w:rsidP="00F077A3">
            <w:pPr>
              <w:rPr>
                <w:rFonts w:ascii="Times" w:eastAsiaTheme="majorEastAsia" w:hAnsi="Times" w:cs="Times New Roman"/>
                <w:b/>
                <w:bCs/>
                <w:color w:val="5B9BD5" w:themeColor="accent1"/>
                <w:sz w:val="20"/>
                <w:szCs w:val="20"/>
              </w:rPr>
            </w:pPr>
            <w:r w:rsidRPr="00D549E0">
              <w:rPr>
                <w:rFonts w:ascii="Calibri" w:hAnsi="Calibri" w:cs="Times New Roman"/>
                <w:color w:val="000000"/>
                <w:sz w:val="20"/>
                <w:szCs w:val="20"/>
              </w:rPr>
              <w:t>Zidén L, et al. A life-breaking event: early experiences of the consequences of a hip fracture for elderly people. Clin Rehabil 2008;22(9): 801-811.</w:t>
            </w:r>
          </w:p>
          <w:p w14:paraId="0B11BCF9" w14:textId="77777777" w:rsidR="00C235D2" w:rsidRPr="00D549E0" w:rsidRDefault="00C235D2" w:rsidP="00745FEC">
            <w:pPr>
              <w:rPr>
                <w:rFonts w:asciiTheme="minorHAnsi" w:eastAsia="Calibri" w:hAnsiTheme="minorHAnsi" w:cs="Calibri"/>
                <w:sz w:val="20"/>
                <w:szCs w:val="20"/>
              </w:rPr>
            </w:pPr>
          </w:p>
        </w:tc>
        <w:tc>
          <w:tcPr>
            <w:tcW w:w="4439" w:type="dxa"/>
          </w:tcPr>
          <w:p w14:paraId="428B49F0"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sz w:val="20"/>
                <w:szCs w:val="20"/>
              </w:rPr>
              <w:t>To explore and describe the consequences of an acute hip fracture as experienced by home-dwelling elderly people shortly after discharge from hospital.</w:t>
            </w:r>
          </w:p>
          <w:p w14:paraId="74A05FD7" w14:textId="77777777" w:rsidR="00C235D2" w:rsidRPr="00745FEC" w:rsidRDefault="00C235D2" w:rsidP="00745FEC">
            <w:pPr>
              <w:rPr>
                <w:rFonts w:asciiTheme="minorHAnsi" w:eastAsia="Calibri" w:hAnsiTheme="minorHAnsi" w:cs="Calibri"/>
                <w:sz w:val="20"/>
                <w:szCs w:val="20"/>
              </w:rPr>
            </w:pPr>
          </w:p>
        </w:tc>
        <w:tc>
          <w:tcPr>
            <w:tcW w:w="1440" w:type="dxa"/>
          </w:tcPr>
          <w:p w14:paraId="4789AB46" w14:textId="77777777" w:rsidR="00C235D2" w:rsidRPr="00745FEC" w:rsidRDefault="00C235D2" w:rsidP="00745FEC">
            <w:pPr>
              <w:rPr>
                <w:rFonts w:asciiTheme="minorHAnsi" w:hAnsiTheme="minorHAnsi"/>
                <w:sz w:val="20"/>
                <w:szCs w:val="20"/>
              </w:rPr>
            </w:pPr>
            <w:r w:rsidRPr="00745FEC">
              <w:rPr>
                <w:rFonts w:asciiTheme="minorHAnsi" w:hAnsiTheme="minorHAnsi"/>
                <w:sz w:val="20"/>
                <w:szCs w:val="20"/>
              </w:rPr>
              <w:t>Sweden</w:t>
            </w:r>
          </w:p>
        </w:tc>
        <w:tc>
          <w:tcPr>
            <w:tcW w:w="1764" w:type="dxa"/>
          </w:tcPr>
          <w:p w14:paraId="077C7320" w14:textId="77777777" w:rsidR="00C235D2" w:rsidRPr="00745FEC" w:rsidRDefault="00C235D2" w:rsidP="00745FEC">
            <w:pPr>
              <w:rPr>
                <w:rFonts w:asciiTheme="minorHAnsi" w:hAnsiTheme="minorHAnsi"/>
                <w:sz w:val="20"/>
                <w:szCs w:val="20"/>
              </w:rPr>
            </w:pPr>
            <w:r w:rsidRPr="00745FEC">
              <w:rPr>
                <w:rFonts w:asciiTheme="minorHAnsi" w:eastAsia="Calibri" w:hAnsiTheme="minorHAnsi" w:cs="Calibri"/>
                <w:sz w:val="20"/>
                <w:szCs w:val="20"/>
              </w:rPr>
              <w:t>Frail older people</w:t>
            </w:r>
          </w:p>
          <w:p w14:paraId="4C594C2B" w14:textId="77777777" w:rsidR="00C235D2" w:rsidRPr="00745FEC" w:rsidRDefault="00C235D2" w:rsidP="00745FEC">
            <w:pPr>
              <w:rPr>
                <w:rFonts w:asciiTheme="minorHAnsi" w:eastAsia="Calibri" w:hAnsiTheme="minorHAnsi" w:cs="Calibri"/>
                <w:sz w:val="20"/>
                <w:szCs w:val="20"/>
              </w:rPr>
            </w:pPr>
          </w:p>
        </w:tc>
        <w:tc>
          <w:tcPr>
            <w:tcW w:w="1161" w:type="dxa"/>
          </w:tcPr>
          <w:p w14:paraId="18CBFAA5" w14:textId="77777777" w:rsidR="00C235D2" w:rsidRPr="00745FEC" w:rsidRDefault="00C235D2" w:rsidP="00745FEC">
            <w:pPr>
              <w:rPr>
                <w:rFonts w:asciiTheme="minorHAnsi" w:hAnsiTheme="minorHAnsi"/>
                <w:sz w:val="20"/>
                <w:szCs w:val="20"/>
              </w:rPr>
            </w:pPr>
            <w:r>
              <w:rPr>
                <w:rFonts w:asciiTheme="minorHAnsi" w:hAnsiTheme="minorHAnsi"/>
                <w:sz w:val="20"/>
                <w:szCs w:val="20"/>
              </w:rPr>
              <w:t>Interviews</w:t>
            </w:r>
          </w:p>
        </w:tc>
        <w:tc>
          <w:tcPr>
            <w:tcW w:w="1153" w:type="dxa"/>
          </w:tcPr>
          <w:p w14:paraId="645B4A6E" w14:textId="77777777" w:rsidR="00C235D2" w:rsidRPr="00745FEC" w:rsidRDefault="00C235D2" w:rsidP="00745FEC">
            <w:pPr>
              <w:rPr>
                <w:rFonts w:asciiTheme="minorHAnsi" w:hAnsiTheme="minorHAnsi"/>
                <w:sz w:val="20"/>
                <w:szCs w:val="20"/>
              </w:rPr>
            </w:pPr>
            <w:r>
              <w:rPr>
                <w:rFonts w:asciiTheme="minorHAnsi" w:hAnsiTheme="minorHAnsi"/>
                <w:sz w:val="20"/>
                <w:szCs w:val="20"/>
              </w:rPr>
              <w:t>KP</w:t>
            </w:r>
          </w:p>
        </w:tc>
      </w:tr>
    </w:tbl>
    <w:p w14:paraId="398F24D0" w14:textId="77777777" w:rsidR="00816FDD" w:rsidRPr="00816FDD" w:rsidRDefault="00E7515B" w:rsidP="0014455B">
      <w:pPr>
        <w:rPr>
          <w:sz w:val="22"/>
          <w:szCs w:val="22"/>
        </w:rPr>
      </w:pPr>
      <w:r w:rsidRPr="00E7515B">
        <w:rPr>
          <w:sz w:val="22"/>
          <w:szCs w:val="22"/>
        </w:rPr>
        <w:lastRenderedPageBreak/>
        <w:t>*KP: Key paper – meets all quality criteria and clearly fits with review question; SAT: satisfactory – meets most quality criteria and fits well to review question; UNS: unsure – mixed responses to quality criteria and lack of clarity regarding relevance to review question; P: poor – does not meet quality criteria</w:t>
      </w:r>
    </w:p>
    <w:sectPr w:rsidR="00816FDD" w:rsidRPr="00816FDD" w:rsidSect="00715423">
      <w:footerReference w:type="even" r:id="rId8"/>
      <w:footerReference w:type="default" r:id="rI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DDB192" w14:textId="77777777" w:rsidR="00D616F3" w:rsidRDefault="00D616F3" w:rsidP="00E52EE7">
      <w:r>
        <w:separator/>
      </w:r>
    </w:p>
  </w:endnote>
  <w:endnote w:type="continuationSeparator" w:id="0">
    <w:p w14:paraId="43B72B5C" w14:textId="77777777" w:rsidR="00D616F3" w:rsidRDefault="00D616F3" w:rsidP="00E52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altName w:val="Arial"/>
    <w:panose1 w:val="00000000000000000000"/>
    <w:charset w:val="00"/>
    <w:family w:val="roman"/>
    <w:notTrueType/>
    <w:pitch w:val="default"/>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altName w:val="Courier New"/>
    <w:charset w:val="00"/>
    <w:family w:val="swiss"/>
    <w:pitch w:val="variable"/>
    <w:sig w:usb0="E0002AFF" w:usb1="C000247B" w:usb2="00000009" w:usb3="00000000" w:csb0="000001FF" w:csb1="00000000"/>
  </w:font>
  <w:font w:name="Yu Gothic Light">
    <w:charset w:val="80"/>
    <w:family w:val="swiss"/>
    <w:pitch w:val="variable"/>
    <w:sig w:usb0="E00002FF" w:usb1="2AC7FDFF" w:usb2="00000016" w:usb3="00000000" w:csb0="0002009F" w:csb1="00000000"/>
  </w:font>
  <w:font w:name="Times">
    <w:panose1 w:val="02000500000000000000"/>
    <w:charset w:val="00"/>
    <w:family w:val="auto"/>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187C21" w14:textId="77777777" w:rsidR="00D616F3" w:rsidRDefault="00D616F3" w:rsidP="00353F28">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075EC4A6" w14:textId="77777777" w:rsidR="00D616F3" w:rsidRDefault="00D616F3" w:rsidP="00E52EE7">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5A252" w14:textId="77777777" w:rsidR="00D616F3" w:rsidRDefault="00D616F3" w:rsidP="00353F28">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75533C">
      <w:rPr>
        <w:rStyle w:val="Numeropagina"/>
        <w:noProof/>
      </w:rPr>
      <w:t>1</w:t>
    </w:r>
    <w:r>
      <w:rPr>
        <w:rStyle w:val="Numeropagina"/>
      </w:rPr>
      <w:fldChar w:fldCharType="end"/>
    </w:r>
  </w:p>
  <w:p w14:paraId="1B10DED6" w14:textId="77777777" w:rsidR="00D616F3" w:rsidRDefault="00D616F3" w:rsidP="00E52EE7">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B03DF2" w14:textId="77777777" w:rsidR="00D616F3" w:rsidRDefault="00D616F3" w:rsidP="00E52EE7">
      <w:r>
        <w:separator/>
      </w:r>
    </w:p>
  </w:footnote>
  <w:footnote w:type="continuationSeparator" w:id="0">
    <w:p w14:paraId="562ACF97" w14:textId="77777777" w:rsidR="00D616F3" w:rsidRDefault="00D616F3" w:rsidP="00E52EE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81A00"/>
    <w:multiLevelType w:val="hybridMultilevel"/>
    <w:tmpl w:val="E7B0D956"/>
    <w:lvl w:ilvl="0" w:tplc="F2C07012">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400A76"/>
    <w:multiLevelType w:val="hybridMultilevel"/>
    <w:tmpl w:val="F13E5C62"/>
    <w:lvl w:ilvl="0" w:tplc="B502C3E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AB55F8"/>
    <w:multiLevelType w:val="hybridMultilevel"/>
    <w:tmpl w:val="4B381EE6"/>
    <w:lvl w:ilvl="0" w:tplc="74F43D7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3F2B22"/>
    <w:multiLevelType w:val="hybridMultilevel"/>
    <w:tmpl w:val="F746D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A686382"/>
    <w:multiLevelType w:val="hybridMultilevel"/>
    <w:tmpl w:val="6BFE78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043841"/>
    <w:multiLevelType w:val="hybridMultilevel"/>
    <w:tmpl w:val="F746D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4957400"/>
    <w:multiLevelType w:val="hybridMultilevel"/>
    <w:tmpl w:val="F746D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hyphenationZone w:val="283"/>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FDD"/>
    <w:rsid w:val="00026883"/>
    <w:rsid w:val="000268EA"/>
    <w:rsid w:val="00031DDF"/>
    <w:rsid w:val="0003546F"/>
    <w:rsid w:val="00035F5B"/>
    <w:rsid w:val="00042B3B"/>
    <w:rsid w:val="00043199"/>
    <w:rsid w:val="00053903"/>
    <w:rsid w:val="00057A09"/>
    <w:rsid w:val="00073BC7"/>
    <w:rsid w:val="000A3A79"/>
    <w:rsid w:val="000D1600"/>
    <w:rsid w:val="000D7559"/>
    <w:rsid w:val="000F6BF5"/>
    <w:rsid w:val="00101A7A"/>
    <w:rsid w:val="001037B8"/>
    <w:rsid w:val="00106D16"/>
    <w:rsid w:val="00112C14"/>
    <w:rsid w:val="001172FE"/>
    <w:rsid w:val="001315A0"/>
    <w:rsid w:val="001432BA"/>
    <w:rsid w:val="0014455B"/>
    <w:rsid w:val="00144813"/>
    <w:rsid w:val="00151EAB"/>
    <w:rsid w:val="0015291D"/>
    <w:rsid w:val="00153852"/>
    <w:rsid w:val="0015716C"/>
    <w:rsid w:val="00167E80"/>
    <w:rsid w:val="001A4583"/>
    <w:rsid w:val="001A607D"/>
    <w:rsid w:val="001A7DAE"/>
    <w:rsid w:val="001E0CAB"/>
    <w:rsid w:val="001F400C"/>
    <w:rsid w:val="001F4CAE"/>
    <w:rsid w:val="001F5E16"/>
    <w:rsid w:val="001F6CC5"/>
    <w:rsid w:val="0020436B"/>
    <w:rsid w:val="00204DE2"/>
    <w:rsid w:val="00213311"/>
    <w:rsid w:val="00225C58"/>
    <w:rsid w:val="00237273"/>
    <w:rsid w:val="002407B7"/>
    <w:rsid w:val="00241FEE"/>
    <w:rsid w:val="00242B47"/>
    <w:rsid w:val="00243232"/>
    <w:rsid w:val="00243563"/>
    <w:rsid w:val="00265D5C"/>
    <w:rsid w:val="00273912"/>
    <w:rsid w:val="002761CD"/>
    <w:rsid w:val="00293F09"/>
    <w:rsid w:val="00294E74"/>
    <w:rsid w:val="00295DF5"/>
    <w:rsid w:val="002A0780"/>
    <w:rsid w:val="002B0066"/>
    <w:rsid w:val="002B13E8"/>
    <w:rsid w:val="002B4547"/>
    <w:rsid w:val="002B5DE5"/>
    <w:rsid w:val="002E2C2B"/>
    <w:rsid w:val="002E5167"/>
    <w:rsid w:val="002F4074"/>
    <w:rsid w:val="002F6218"/>
    <w:rsid w:val="002F6E8F"/>
    <w:rsid w:val="002F76F3"/>
    <w:rsid w:val="00300A8C"/>
    <w:rsid w:val="003274CD"/>
    <w:rsid w:val="00353F28"/>
    <w:rsid w:val="00354279"/>
    <w:rsid w:val="00356AC1"/>
    <w:rsid w:val="00356AED"/>
    <w:rsid w:val="00364AC6"/>
    <w:rsid w:val="00384A73"/>
    <w:rsid w:val="00394C38"/>
    <w:rsid w:val="003A0283"/>
    <w:rsid w:val="003A03D3"/>
    <w:rsid w:val="003A0F0F"/>
    <w:rsid w:val="003B3FFB"/>
    <w:rsid w:val="003B5BFF"/>
    <w:rsid w:val="003C6A51"/>
    <w:rsid w:val="003D1273"/>
    <w:rsid w:val="003E034D"/>
    <w:rsid w:val="003E20C3"/>
    <w:rsid w:val="003F2A8A"/>
    <w:rsid w:val="00401680"/>
    <w:rsid w:val="004044DE"/>
    <w:rsid w:val="00430481"/>
    <w:rsid w:val="00436B21"/>
    <w:rsid w:val="00442659"/>
    <w:rsid w:val="00444ACB"/>
    <w:rsid w:val="004476A6"/>
    <w:rsid w:val="004501A7"/>
    <w:rsid w:val="00454F3F"/>
    <w:rsid w:val="00466B0C"/>
    <w:rsid w:val="00470F60"/>
    <w:rsid w:val="00476469"/>
    <w:rsid w:val="00476EBD"/>
    <w:rsid w:val="004B3139"/>
    <w:rsid w:val="004B3FFB"/>
    <w:rsid w:val="004B47F8"/>
    <w:rsid w:val="004B6E45"/>
    <w:rsid w:val="004C271C"/>
    <w:rsid w:val="004C739E"/>
    <w:rsid w:val="004D20C0"/>
    <w:rsid w:val="004D3D26"/>
    <w:rsid w:val="004F1FE9"/>
    <w:rsid w:val="004F5F90"/>
    <w:rsid w:val="00531052"/>
    <w:rsid w:val="00542F26"/>
    <w:rsid w:val="00545167"/>
    <w:rsid w:val="00547D54"/>
    <w:rsid w:val="0055503F"/>
    <w:rsid w:val="00562CC7"/>
    <w:rsid w:val="00567D83"/>
    <w:rsid w:val="00567F3F"/>
    <w:rsid w:val="005701C6"/>
    <w:rsid w:val="00573009"/>
    <w:rsid w:val="00575948"/>
    <w:rsid w:val="00581818"/>
    <w:rsid w:val="00581C7C"/>
    <w:rsid w:val="00586436"/>
    <w:rsid w:val="005A3F02"/>
    <w:rsid w:val="005A59DB"/>
    <w:rsid w:val="005D0D75"/>
    <w:rsid w:val="005E7551"/>
    <w:rsid w:val="005F4EF1"/>
    <w:rsid w:val="00601774"/>
    <w:rsid w:val="00606DD8"/>
    <w:rsid w:val="00610054"/>
    <w:rsid w:val="006265A3"/>
    <w:rsid w:val="006370DB"/>
    <w:rsid w:val="00646C2A"/>
    <w:rsid w:val="006531DB"/>
    <w:rsid w:val="006557CA"/>
    <w:rsid w:val="00674BC6"/>
    <w:rsid w:val="00676E5D"/>
    <w:rsid w:val="00697276"/>
    <w:rsid w:val="006A2966"/>
    <w:rsid w:val="006A6AF1"/>
    <w:rsid w:val="006B067A"/>
    <w:rsid w:val="006B120D"/>
    <w:rsid w:val="006C645E"/>
    <w:rsid w:val="00700EB5"/>
    <w:rsid w:val="00706487"/>
    <w:rsid w:val="00707F87"/>
    <w:rsid w:val="007106FC"/>
    <w:rsid w:val="00715423"/>
    <w:rsid w:val="00731F8E"/>
    <w:rsid w:val="0073283D"/>
    <w:rsid w:val="00733F52"/>
    <w:rsid w:val="00742538"/>
    <w:rsid w:val="00744CBC"/>
    <w:rsid w:val="00745FEC"/>
    <w:rsid w:val="00754110"/>
    <w:rsid w:val="0075533C"/>
    <w:rsid w:val="00767033"/>
    <w:rsid w:val="00771E33"/>
    <w:rsid w:val="007739FE"/>
    <w:rsid w:val="00790035"/>
    <w:rsid w:val="007A0C2D"/>
    <w:rsid w:val="007A649B"/>
    <w:rsid w:val="007C60C4"/>
    <w:rsid w:val="007E3C94"/>
    <w:rsid w:val="007F0FE5"/>
    <w:rsid w:val="0081344B"/>
    <w:rsid w:val="00816FDD"/>
    <w:rsid w:val="008215F1"/>
    <w:rsid w:val="008260A6"/>
    <w:rsid w:val="00826DE4"/>
    <w:rsid w:val="00827CCB"/>
    <w:rsid w:val="00836290"/>
    <w:rsid w:val="008407BD"/>
    <w:rsid w:val="008604E4"/>
    <w:rsid w:val="0086490C"/>
    <w:rsid w:val="0086491A"/>
    <w:rsid w:val="00865F90"/>
    <w:rsid w:val="00867540"/>
    <w:rsid w:val="00867C57"/>
    <w:rsid w:val="0087615E"/>
    <w:rsid w:val="00893673"/>
    <w:rsid w:val="00897CE3"/>
    <w:rsid w:val="008A437A"/>
    <w:rsid w:val="008D7C10"/>
    <w:rsid w:val="008E655B"/>
    <w:rsid w:val="008F4C6F"/>
    <w:rsid w:val="008F5A91"/>
    <w:rsid w:val="008F63C4"/>
    <w:rsid w:val="00901A95"/>
    <w:rsid w:val="00912E5A"/>
    <w:rsid w:val="0091405F"/>
    <w:rsid w:val="0091655C"/>
    <w:rsid w:val="00922077"/>
    <w:rsid w:val="00922DD1"/>
    <w:rsid w:val="00942257"/>
    <w:rsid w:val="009610E0"/>
    <w:rsid w:val="0096766B"/>
    <w:rsid w:val="00974997"/>
    <w:rsid w:val="00974CE3"/>
    <w:rsid w:val="009776BF"/>
    <w:rsid w:val="009835BC"/>
    <w:rsid w:val="00983CDF"/>
    <w:rsid w:val="00986AA6"/>
    <w:rsid w:val="00991034"/>
    <w:rsid w:val="009928A5"/>
    <w:rsid w:val="00992D94"/>
    <w:rsid w:val="009A2659"/>
    <w:rsid w:val="009A5AC3"/>
    <w:rsid w:val="009B50A2"/>
    <w:rsid w:val="009B57F6"/>
    <w:rsid w:val="009B7E9E"/>
    <w:rsid w:val="009C4CEC"/>
    <w:rsid w:val="009D3DB9"/>
    <w:rsid w:val="009F18BA"/>
    <w:rsid w:val="009F24B8"/>
    <w:rsid w:val="009F4402"/>
    <w:rsid w:val="00A036C3"/>
    <w:rsid w:val="00A21091"/>
    <w:rsid w:val="00A267CA"/>
    <w:rsid w:val="00A32378"/>
    <w:rsid w:val="00A36889"/>
    <w:rsid w:val="00A5126A"/>
    <w:rsid w:val="00A542B8"/>
    <w:rsid w:val="00A551C7"/>
    <w:rsid w:val="00A5768F"/>
    <w:rsid w:val="00A61781"/>
    <w:rsid w:val="00A64BB5"/>
    <w:rsid w:val="00A64BDE"/>
    <w:rsid w:val="00A73902"/>
    <w:rsid w:val="00A8114D"/>
    <w:rsid w:val="00A936FE"/>
    <w:rsid w:val="00AB57C4"/>
    <w:rsid w:val="00AC586C"/>
    <w:rsid w:val="00AC5AD2"/>
    <w:rsid w:val="00AE0FC2"/>
    <w:rsid w:val="00AE20CA"/>
    <w:rsid w:val="00AE3C0B"/>
    <w:rsid w:val="00AE566B"/>
    <w:rsid w:val="00B10827"/>
    <w:rsid w:val="00B14937"/>
    <w:rsid w:val="00B22339"/>
    <w:rsid w:val="00B23F2D"/>
    <w:rsid w:val="00B27B7D"/>
    <w:rsid w:val="00B36653"/>
    <w:rsid w:val="00B44512"/>
    <w:rsid w:val="00B53E13"/>
    <w:rsid w:val="00B54292"/>
    <w:rsid w:val="00B551F5"/>
    <w:rsid w:val="00B600D3"/>
    <w:rsid w:val="00B90991"/>
    <w:rsid w:val="00B90C34"/>
    <w:rsid w:val="00B917BF"/>
    <w:rsid w:val="00B9521A"/>
    <w:rsid w:val="00BA672A"/>
    <w:rsid w:val="00BA694C"/>
    <w:rsid w:val="00BA7B6F"/>
    <w:rsid w:val="00BA7DCF"/>
    <w:rsid w:val="00BB5AA7"/>
    <w:rsid w:val="00BC5770"/>
    <w:rsid w:val="00BF0916"/>
    <w:rsid w:val="00BF0A69"/>
    <w:rsid w:val="00BF4C44"/>
    <w:rsid w:val="00C02098"/>
    <w:rsid w:val="00C14064"/>
    <w:rsid w:val="00C223FB"/>
    <w:rsid w:val="00C235D2"/>
    <w:rsid w:val="00C35193"/>
    <w:rsid w:val="00C760BD"/>
    <w:rsid w:val="00C849FC"/>
    <w:rsid w:val="00CA50A7"/>
    <w:rsid w:val="00CB0181"/>
    <w:rsid w:val="00CB1A2A"/>
    <w:rsid w:val="00CB38C4"/>
    <w:rsid w:val="00CB4F0A"/>
    <w:rsid w:val="00CC51E5"/>
    <w:rsid w:val="00CC680A"/>
    <w:rsid w:val="00CE0C1B"/>
    <w:rsid w:val="00CE3B81"/>
    <w:rsid w:val="00CF76F3"/>
    <w:rsid w:val="00D01B1B"/>
    <w:rsid w:val="00D06E19"/>
    <w:rsid w:val="00D15816"/>
    <w:rsid w:val="00D2289C"/>
    <w:rsid w:val="00D25B7B"/>
    <w:rsid w:val="00D27B71"/>
    <w:rsid w:val="00D45295"/>
    <w:rsid w:val="00D52FBE"/>
    <w:rsid w:val="00D549E0"/>
    <w:rsid w:val="00D616F3"/>
    <w:rsid w:val="00D62576"/>
    <w:rsid w:val="00D627F5"/>
    <w:rsid w:val="00D63E5D"/>
    <w:rsid w:val="00D6622C"/>
    <w:rsid w:val="00D719F6"/>
    <w:rsid w:val="00D71D9B"/>
    <w:rsid w:val="00D81138"/>
    <w:rsid w:val="00D82D37"/>
    <w:rsid w:val="00D82E0B"/>
    <w:rsid w:val="00D83FBF"/>
    <w:rsid w:val="00D85F0A"/>
    <w:rsid w:val="00D87871"/>
    <w:rsid w:val="00D903E4"/>
    <w:rsid w:val="00DB00E0"/>
    <w:rsid w:val="00DB04F9"/>
    <w:rsid w:val="00DC370A"/>
    <w:rsid w:val="00DC7764"/>
    <w:rsid w:val="00DD2DB8"/>
    <w:rsid w:val="00DD47B4"/>
    <w:rsid w:val="00DE1108"/>
    <w:rsid w:val="00DE3940"/>
    <w:rsid w:val="00DE493D"/>
    <w:rsid w:val="00DF1F13"/>
    <w:rsid w:val="00DF1F8E"/>
    <w:rsid w:val="00DF504A"/>
    <w:rsid w:val="00DF7FA3"/>
    <w:rsid w:val="00E01027"/>
    <w:rsid w:val="00E1624A"/>
    <w:rsid w:val="00E272D6"/>
    <w:rsid w:val="00E274C9"/>
    <w:rsid w:val="00E5052E"/>
    <w:rsid w:val="00E52EE7"/>
    <w:rsid w:val="00E53C6E"/>
    <w:rsid w:val="00E5769B"/>
    <w:rsid w:val="00E63325"/>
    <w:rsid w:val="00E63591"/>
    <w:rsid w:val="00E65DAB"/>
    <w:rsid w:val="00E7515B"/>
    <w:rsid w:val="00E90BDA"/>
    <w:rsid w:val="00E918FD"/>
    <w:rsid w:val="00E92E7D"/>
    <w:rsid w:val="00E96A52"/>
    <w:rsid w:val="00EA0086"/>
    <w:rsid w:val="00EA7ED9"/>
    <w:rsid w:val="00EB11F9"/>
    <w:rsid w:val="00EB1AEA"/>
    <w:rsid w:val="00EB727A"/>
    <w:rsid w:val="00EC016B"/>
    <w:rsid w:val="00EC085D"/>
    <w:rsid w:val="00EE3B9D"/>
    <w:rsid w:val="00EE57FE"/>
    <w:rsid w:val="00EE6310"/>
    <w:rsid w:val="00EF3923"/>
    <w:rsid w:val="00EF3C99"/>
    <w:rsid w:val="00F10C6D"/>
    <w:rsid w:val="00F24D0A"/>
    <w:rsid w:val="00F25440"/>
    <w:rsid w:val="00F34117"/>
    <w:rsid w:val="00F34256"/>
    <w:rsid w:val="00F40F9E"/>
    <w:rsid w:val="00F43711"/>
    <w:rsid w:val="00F43A68"/>
    <w:rsid w:val="00F4473E"/>
    <w:rsid w:val="00F50906"/>
    <w:rsid w:val="00F534F3"/>
    <w:rsid w:val="00F5461B"/>
    <w:rsid w:val="00F57472"/>
    <w:rsid w:val="00F639CD"/>
    <w:rsid w:val="00F80F1E"/>
    <w:rsid w:val="00F813E5"/>
    <w:rsid w:val="00F84A0B"/>
    <w:rsid w:val="00F86114"/>
    <w:rsid w:val="00FA30BB"/>
    <w:rsid w:val="00FA34BD"/>
    <w:rsid w:val="00FB3E8F"/>
    <w:rsid w:val="00FD7E67"/>
    <w:rsid w:val="00FE26E2"/>
    <w:rsid w:val="00FE52D2"/>
    <w:rsid w:val="00FF72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92D4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816FD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8407BD"/>
    <w:pPr>
      <w:keepNext/>
      <w:keepLines/>
      <w:spacing w:before="40" w:line="480" w:lineRule="auto"/>
      <w:outlineLvl w:val="1"/>
    </w:pPr>
    <w:rPr>
      <w:rFonts w:eastAsiaTheme="majorEastAsia" w:cstheme="minorHAnsi"/>
      <w:b/>
      <w:color w:val="2E74B5" w:themeColor="accent1" w:themeShade="BF"/>
      <w:sz w:val="22"/>
      <w:szCs w:val="22"/>
    </w:rPr>
  </w:style>
  <w:style w:type="paragraph" w:styleId="Titolo3">
    <w:name w:val="heading 3"/>
    <w:basedOn w:val="Normale"/>
    <w:next w:val="Normale"/>
    <w:link w:val="Titolo3Carattere"/>
    <w:uiPriority w:val="9"/>
    <w:unhideWhenUsed/>
    <w:qFormat/>
    <w:rsid w:val="00715423"/>
    <w:pPr>
      <w:keepNext/>
      <w:keepLines/>
      <w:spacing w:before="40"/>
      <w:outlineLvl w:val="2"/>
    </w:pPr>
    <w:rPr>
      <w:rFonts w:asciiTheme="majorHAnsi" w:eastAsiaTheme="majorEastAsia" w:hAnsiTheme="majorHAnsi" w:cstheme="majorBidi"/>
      <w:color w:val="1F4D78" w:themeColor="accent1" w:themeShade="7F"/>
    </w:rPr>
  </w:style>
  <w:style w:type="paragraph" w:styleId="Titolo4">
    <w:name w:val="heading 4"/>
    <w:basedOn w:val="Normale"/>
    <w:next w:val="Normale"/>
    <w:link w:val="Titolo4Carattere"/>
    <w:uiPriority w:val="9"/>
    <w:unhideWhenUsed/>
    <w:qFormat/>
    <w:rsid w:val="0015716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816FDD"/>
    <w:rPr>
      <w:color w:val="0563C1" w:themeColor="hyperlink"/>
      <w:u w:val="single"/>
    </w:rPr>
  </w:style>
  <w:style w:type="paragraph" w:styleId="Paragrafoelenco">
    <w:name w:val="List Paragraph"/>
    <w:basedOn w:val="Normale"/>
    <w:uiPriority w:val="34"/>
    <w:qFormat/>
    <w:rsid w:val="00816FDD"/>
    <w:pPr>
      <w:ind w:left="720"/>
      <w:contextualSpacing/>
    </w:pPr>
  </w:style>
  <w:style w:type="character" w:customStyle="1" w:styleId="Titolo1Carattere">
    <w:name w:val="Titolo 1 Carattere"/>
    <w:basedOn w:val="Caratterepredefinitoparagrafo"/>
    <w:link w:val="Titolo1"/>
    <w:uiPriority w:val="9"/>
    <w:rsid w:val="00816FDD"/>
    <w:rPr>
      <w:rFonts w:asciiTheme="majorHAnsi" w:eastAsiaTheme="majorEastAsia" w:hAnsiTheme="majorHAnsi" w:cstheme="majorBidi"/>
      <w:color w:val="2E74B5" w:themeColor="accent1" w:themeShade="BF"/>
      <w:sz w:val="32"/>
      <w:szCs w:val="32"/>
      <w:lang w:val="en-GB"/>
    </w:rPr>
  </w:style>
  <w:style w:type="character" w:styleId="Rimandocommento">
    <w:name w:val="annotation reference"/>
    <w:basedOn w:val="Caratterepredefinitoparagrafo"/>
    <w:uiPriority w:val="99"/>
    <w:semiHidden/>
    <w:unhideWhenUsed/>
    <w:rsid w:val="00816FDD"/>
    <w:rPr>
      <w:sz w:val="18"/>
      <w:szCs w:val="18"/>
    </w:rPr>
  </w:style>
  <w:style w:type="paragraph" w:styleId="Testocommento">
    <w:name w:val="annotation text"/>
    <w:basedOn w:val="Normale"/>
    <w:link w:val="TestocommentoCarattere"/>
    <w:unhideWhenUsed/>
    <w:rsid w:val="00816FDD"/>
  </w:style>
  <w:style w:type="character" w:customStyle="1" w:styleId="TestocommentoCarattere">
    <w:name w:val="Testo commento Carattere"/>
    <w:basedOn w:val="Caratterepredefinitoparagrafo"/>
    <w:link w:val="Testocommento"/>
    <w:rsid w:val="00816FDD"/>
    <w:rPr>
      <w:lang w:val="en-GB"/>
    </w:rPr>
  </w:style>
  <w:style w:type="paragraph" w:styleId="Soggettocommento">
    <w:name w:val="annotation subject"/>
    <w:basedOn w:val="Testocommento"/>
    <w:next w:val="Testocommento"/>
    <w:link w:val="SoggettocommentoCarattere"/>
    <w:uiPriority w:val="99"/>
    <w:semiHidden/>
    <w:unhideWhenUsed/>
    <w:rsid w:val="00816FDD"/>
    <w:rPr>
      <w:b/>
      <w:bCs/>
      <w:sz w:val="20"/>
      <w:szCs w:val="20"/>
    </w:rPr>
  </w:style>
  <w:style w:type="character" w:customStyle="1" w:styleId="SoggettocommentoCarattere">
    <w:name w:val="Soggetto commento Carattere"/>
    <w:basedOn w:val="TestocommentoCarattere"/>
    <w:link w:val="Soggettocommento"/>
    <w:uiPriority w:val="99"/>
    <w:semiHidden/>
    <w:rsid w:val="00816FDD"/>
    <w:rPr>
      <w:b/>
      <w:bCs/>
      <w:sz w:val="20"/>
      <w:szCs w:val="20"/>
      <w:lang w:val="en-GB"/>
    </w:rPr>
  </w:style>
  <w:style w:type="paragraph" w:styleId="Testofumetto">
    <w:name w:val="Balloon Text"/>
    <w:basedOn w:val="Normale"/>
    <w:link w:val="TestofumettoCarattere"/>
    <w:uiPriority w:val="99"/>
    <w:semiHidden/>
    <w:unhideWhenUsed/>
    <w:rsid w:val="00816FDD"/>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816FDD"/>
    <w:rPr>
      <w:rFonts w:ascii="Times New Roman" w:hAnsi="Times New Roman" w:cs="Times New Roman"/>
      <w:sz w:val="18"/>
      <w:szCs w:val="18"/>
      <w:lang w:val="en-GB"/>
    </w:rPr>
  </w:style>
  <w:style w:type="character" w:customStyle="1" w:styleId="Titolo2Carattere">
    <w:name w:val="Titolo 2 Carattere"/>
    <w:basedOn w:val="Caratterepredefinitoparagrafo"/>
    <w:link w:val="Titolo2"/>
    <w:uiPriority w:val="9"/>
    <w:rsid w:val="008407BD"/>
    <w:rPr>
      <w:rFonts w:eastAsiaTheme="majorEastAsia" w:cstheme="minorHAnsi"/>
      <w:b/>
      <w:color w:val="2E74B5" w:themeColor="accent1" w:themeShade="BF"/>
      <w:sz w:val="22"/>
      <w:szCs w:val="22"/>
      <w:lang w:val="en-GB"/>
    </w:rPr>
  </w:style>
  <w:style w:type="paragraph" w:styleId="Pidipagina">
    <w:name w:val="footer"/>
    <w:basedOn w:val="Normale"/>
    <w:link w:val="PidipaginaCarattere"/>
    <w:uiPriority w:val="99"/>
    <w:unhideWhenUsed/>
    <w:rsid w:val="00E52EE7"/>
    <w:pPr>
      <w:tabs>
        <w:tab w:val="center" w:pos="4513"/>
        <w:tab w:val="right" w:pos="9026"/>
      </w:tabs>
    </w:pPr>
  </w:style>
  <w:style w:type="character" w:customStyle="1" w:styleId="PidipaginaCarattere">
    <w:name w:val="Piè di pagina Carattere"/>
    <w:basedOn w:val="Caratterepredefinitoparagrafo"/>
    <w:link w:val="Pidipagina"/>
    <w:uiPriority w:val="99"/>
    <w:rsid w:val="00E52EE7"/>
    <w:rPr>
      <w:lang w:val="en-GB"/>
    </w:rPr>
  </w:style>
  <w:style w:type="character" w:styleId="Numeropagina">
    <w:name w:val="page number"/>
    <w:basedOn w:val="Caratterepredefinitoparagrafo"/>
    <w:uiPriority w:val="99"/>
    <w:semiHidden/>
    <w:unhideWhenUsed/>
    <w:rsid w:val="00E52EE7"/>
  </w:style>
  <w:style w:type="paragraph" w:styleId="Intestazione">
    <w:name w:val="header"/>
    <w:basedOn w:val="Normale"/>
    <w:link w:val="IntestazioneCarattere"/>
    <w:uiPriority w:val="99"/>
    <w:unhideWhenUsed/>
    <w:rsid w:val="00E52EE7"/>
    <w:pPr>
      <w:tabs>
        <w:tab w:val="center" w:pos="4513"/>
        <w:tab w:val="right" w:pos="9026"/>
      </w:tabs>
    </w:pPr>
  </w:style>
  <w:style w:type="character" w:customStyle="1" w:styleId="IntestazioneCarattere">
    <w:name w:val="Intestazione Carattere"/>
    <w:basedOn w:val="Caratterepredefinitoparagrafo"/>
    <w:link w:val="Intestazione"/>
    <w:uiPriority w:val="99"/>
    <w:rsid w:val="00E52EE7"/>
    <w:rPr>
      <w:lang w:val="en-GB"/>
    </w:rPr>
  </w:style>
  <w:style w:type="table" w:styleId="Grigliatabella">
    <w:name w:val="Table Grid"/>
    <w:basedOn w:val="Tabellanormale"/>
    <w:uiPriority w:val="59"/>
    <w:rsid w:val="00715423"/>
    <w:rPr>
      <w:rFonts w:ascii="Arial" w:eastAsia="Times New Roman" w:hAnsi="Arial" w:cs="Arial"/>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3Carattere">
    <w:name w:val="Titolo 3 Carattere"/>
    <w:basedOn w:val="Caratterepredefinitoparagrafo"/>
    <w:link w:val="Titolo3"/>
    <w:uiPriority w:val="9"/>
    <w:rsid w:val="00715423"/>
    <w:rPr>
      <w:rFonts w:asciiTheme="majorHAnsi" w:eastAsiaTheme="majorEastAsia" w:hAnsiTheme="majorHAnsi" w:cstheme="majorBidi"/>
      <w:color w:val="1F4D78" w:themeColor="accent1" w:themeShade="7F"/>
      <w:lang w:val="en-GB"/>
    </w:rPr>
  </w:style>
  <w:style w:type="character" w:customStyle="1" w:styleId="Titolo4Carattere">
    <w:name w:val="Titolo 4 Carattere"/>
    <w:basedOn w:val="Caratterepredefinitoparagrafo"/>
    <w:link w:val="Titolo4"/>
    <w:uiPriority w:val="9"/>
    <w:rsid w:val="0015716C"/>
    <w:rPr>
      <w:rFonts w:asciiTheme="majorHAnsi" w:eastAsiaTheme="majorEastAsia" w:hAnsiTheme="majorHAnsi" w:cstheme="majorBidi"/>
      <w:i/>
      <w:iCs/>
      <w:color w:val="2E74B5" w:themeColor="accent1" w:themeShade="BF"/>
      <w:lang w:val="en-GB"/>
    </w:rPr>
  </w:style>
  <w:style w:type="character" w:styleId="Collegamentovisitato">
    <w:name w:val="FollowedHyperlink"/>
    <w:basedOn w:val="Caratterepredefinitoparagrafo"/>
    <w:uiPriority w:val="99"/>
    <w:semiHidden/>
    <w:unhideWhenUsed/>
    <w:rsid w:val="00B90991"/>
    <w:rPr>
      <w:color w:val="954F72" w:themeColor="followedHyperlink"/>
      <w:u w:val="single"/>
    </w:rPr>
  </w:style>
  <w:style w:type="paragraph" w:styleId="Revisione">
    <w:name w:val="Revision"/>
    <w:hidden/>
    <w:uiPriority w:val="99"/>
    <w:semiHidden/>
    <w:rsid w:val="00A64BB5"/>
    <w:rPr>
      <w:lang w:val="en-GB"/>
    </w:rPr>
  </w:style>
  <w:style w:type="character" w:customStyle="1" w:styleId="st">
    <w:name w:val="st"/>
    <w:basedOn w:val="Caratterepredefinitoparagrafo"/>
    <w:rsid w:val="0086491A"/>
  </w:style>
  <w:style w:type="character" w:styleId="Enfasicorsivo">
    <w:name w:val="Emphasis"/>
    <w:basedOn w:val="Caratterepredefinitoparagrafo"/>
    <w:uiPriority w:val="20"/>
    <w:qFormat/>
    <w:rsid w:val="0086491A"/>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816FD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8407BD"/>
    <w:pPr>
      <w:keepNext/>
      <w:keepLines/>
      <w:spacing w:before="40" w:line="480" w:lineRule="auto"/>
      <w:outlineLvl w:val="1"/>
    </w:pPr>
    <w:rPr>
      <w:rFonts w:eastAsiaTheme="majorEastAsia" w:cstheme="minorHAnsi"/>
      <w:b/>
      <w:color w:val="2E74B5" w:themeColor="accent1" w:themeShade="BF"/>
      <w:sz w:val="22"/>
      <w:szCs w:val="22"/>
    </w:rPr>
  </w:style>
  <w:style w:type="paragraph" w:styleId="Titolo3">
    <w:name w:val="heading 3"/>
    <w:basedOn w:val="Normale"/>
    <w:next w:val="Normale"/>
    <w:link w:val="Titolo3Carattere"/>
    <w:uiPriority w:val="9"/>
    <w:unhideWhenUsed/>
    <w:qFormat/>
    <w:rsid w:val="00715423"/>
    <w:pPr>
      <w:keepNext/>
      <w:keepLines/>
      <w:spacing w:before="40"/>
      <w:outlineLvl w:val="2"/>
    </w:pPr>
    <w:rPr>
      <w:rFonts w:asciiTheme="majorHAnsi" w:eastAsiaTheme="majorEastAsia" w:hAnsiTheme="majorHAnsi" w:cstheme="majorBidi"/>
      <w:color w:val="1F4D78" w:themeColor="accent1" w:themeShade="7F"/>
    </w:rPr>
  </w:style>
  <w:style w:type="paragraph" w:styleId="Titolo4">
    <w:name w:val="heading 4"/>
    <w:basedOn w:val="Normale"/>
    <w:next w:val="Normale"/>
    <w:link w:val="Titolo4Carattere"/>
    <w:uiPriority w:val="9"/>
    <w:unhideWhenUsed/>
    <w:qFormat/>
    <w:rsid w:val="0015716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816FDD"/>
    <w:rPr>
      <w:color w:val="0563C1" w:themeColor="hyperlink"/>
      <w:u w:val="single"/>
    </w:rPr>
  </w:style>
  <w:style w:type="paragraph" w:styleId="Paragrafoelenco">
    <w:name w:val="List Paragraph"/>
    <w:basedOn w:val="Normale"/>
    <w:uiPriority w:val="34"/>
    <w:qFormat/>
    <w:rsid w:val="00816FDD"/>
    <w:pPr>
      <w:ind w:left="720"/>
      <w:contextualSpacing/>
    </w:pPr>
  </w:style>
  <w:style w:type="character" w:customStyle="1" w:styleId="Titolo1Carattere">
    <w:name w:val="Titolo 1 Carattere"/>
    <w:basedOn w:val="Caratterepredefinitoparagrafo"/>
    <w:link w:val="Titolo1"/>
    <w:uiPriority w:val="9"/>
    <w:rsid w:val="00816FDD"/>
    <w:rPr>
      <w:rFonts w:asciiTheme="majorHAnsi" w:eastAsiaTheme="majorEastAsia" w:hAnsiTheme="majorHAnsi" w:cstheme="majorBidi"/>
      <w:color w:val="2E74B5" w:themeColor="accent1" w:themeShade="BF"/>
      <w:sz w:val="32"/>
      <w:szCs w:val="32"/>
      <w:lang w:val="en-GB"/>
    </w:rPr>
  </w:style>
  <w:style w:type="character" w:styleId="Rimandocommento">
    <w:name w:val="annotation reference"/>
    <w:basedOn w:val="Caratterepredefinitoparagrafo"/>
    <w:uiPriority w:val="99"/>
    <w:semiHidden/>
    <w:unhideWhenUsed/>
    <w:rsid w:val="00816FDD"/>
    <w:rPr>
      <w:sz w:val="18"/>
      <w:szCs w:val="18"/>
    </w:rPr>
  </w:style>
  <w:style w:type="paragraph" w:styleId="Testocommento">
    <w:name w:val="annotation text"/>
    <w:basedOn w:val="Normale"/>
    <w:link w:val="TestocommentoCarattere"/>
    <w:unhideWhenUsed/>
    <w:rsid w:val="00816FDD"/>
  </w:style>
  <w:style w:type="character" w:customStyle="1" w:styleId="TestocommentoCarattere">
    <w:name w:val="Testo commento Carattere"/>
    <w:basedOn w:val="Caratterepredefinitoparagrafo"/>
    <w:link w:val="Testocommento"/>
    <w:rsid w:val="00816FDD"/>
    <w:rPr>
      <w:lang w:val="en-GB"/>
    </w:rPr>
  </w:style>
  <w:style w:type="paragraph" w:styleId="Soggettocommento">
    <w:name w:val="annotation subject"/>
    <w:basedOn w:val="Testocommento"/>
    <w:next w:val="Testocommento"/>
    <w:link w:val="SoggettocommentoCarattere"/>
    <w:uiPriority w:val="99"/>
    <w:semiHidden/>
    <w:unhideWhenUsed/>
    <w:rsid w:val="00816FDD"/>
    <w:rPr>
      <w:b/>
      <w:bCs/>
      <w:sz w:val="20"/>
      <w:szCs w:val="20"/>
    </w:rPr>
  </w:style>
  <w:style w:type="character" w:customStyle="1" w:styleId="SoggettocommentoCarattere">
    <w:name w:val="Soggetto commento Carattere"/>
    <w:basedOn w:val="TestocommentoCarattere"/>
    <w:link w:val="Soggettocommento"/>
    <w:uiPriority w:val="99"/>
    <w:semiHidden/>
    <w:rsid w:val="00816FDD"/>
    <w:rPr>
      <w:b/>
      <w:bCs/>
      <w:sz w:val="20"/>
      <w:szCs w:val="20"/>
      <w:lang w:val="en-GB"/>
    </w:rPr>
  </w:style>
  <w:style w:type="paragraph" w:styleId="Testofumetto">
    <w:name w:val="Balloon Text"/>
    <w:basedOn w:val="Normale"/>
    <w:link w:val="TestofumettoCarattere"/>
    <w:uiPriority w:val="99"/>
    <w:semiHidden/>
    <w:unhideWhenUsed/>
    <w:rsid w:val="00816FDD"/>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816FDD"/>
    <w:rPr>
      <w:rFonts w:ascii="Times New Roman" w:hAnsi="Times New Roman" w:cs="Times New Roman"/>
      <w:sz w:val="18"/>
      <w:szCs w:val="18"/>
      <w:lang w:val="en-GB"/>
    </w:rPr>
  </w:style>
  <w:style w:type="character" w:customStyle="1" w:styleId="Titolo2Carattere">
    <w:name w:val="Titolo 2 Carattere"/>
    <w:basedOn w:val="Caratterepredefinitoparagrafo"/>
    <w:link w:val="Titolo2"/>
    <w:uiPriority w:val="9"/>
    <w:rsid w:val="008407BD"/>
    <w:rPr>
      <w:rFonts w:eastAsiaTheme="majorEastAsia" w:cstheme="minorHAnsi"/>
      <w:b/>
      <w:color w:val="2E74B5" w:themeColor="accent1" w:themeShade="BF"/>
      <w:sz w:val="22"/>
      <w:szCs w:val="22"/>
      <w:lang w:val="en-GB"/>
    </w:rPr>
  </w:style>
  <w:style w:type="paragraph" w:styleId="Pidipagina">
    <w:name w:val="footer"/>
    <w:basedOn w:val="Normale"/>
    <w:link w:val="PidipaginaCarattere"/>
    <w:uiPriority w:val="99"/>
    <w:unhideWhenUsed/>
    <w:rsid w:val="00E52EE7"/>
    <w:pPr>
      <w:tabs>
        <w:tab w:val="center" w:pos="4513"/>
        <w:tab w:val="right" w:pos="9026"/>
      </w:tabs>
    </w:pPr>
  </w:style>
  <w:style w:type="character" w:customStyle="1" w:styleId="PidipaginaCarattere">
    <w:name w:val="Piè di pagina Carattere"/>
    <w:basedOn w:val="Caratterepredefinitoparagrafo"/>
    <w:link w:val="Pidipagina"/>
    <w:uiPriority w:val="99"/>
    <w:rsid w:val="00E52EE7"/>
    <w:rPr>
      <w:lang w:val="en-GB"/>
    </w:rPr>
  </w:style>
  <w:style w:type="character" w:styleId="Numeropagina">
    <w:name w:val="page number"/>
    <w:basedOn w:val="Caratterepredefinitoparagrafo"/>
    <w:uiPriority w:val="99"/>
    <w:semiHidden/>
    <w:unhideWhenUsed/>
    <w:rsid w:val="00E52EE7"/>
  </w:style>
  <w:style w:type="paragraph" w:styleId="Intestazione">
    <w:name w:val="header"/>
    <w:basedOn w:val="Normale"/>
    <w:link w:val="IntestazioneCarattere"/>
    <w:uiPriority w:val="99"/>
    <w:unhideWhenUsed/>
    <w:rsid w:val="00E52EE7"/>
    <w:pPr>
      <w:tabs>
        <w:tab w:val="center" w:pos="4513"/>
        <w:tab w:val="right" w:pos="9026"/>
      </w:tabs>
    </w:pPr>
  </w:style>
  <w:style w:type="character" w:customStyle="1" w:styleId="IntestazioneCarattere">
    <w:name w:val="Intestazione Carattere"/>
    <w:basedOn w:val="Caratterepredefinitoparagrafo"/>
    <w:link w:val="Intestazione"/>
    <w:uiPriority w:val="99"/>
    <w:rsid w:val="00E52EE7"/>
    <w:rPr>
      <w:lang w:val="en-GB"/>
    </w:rPr>
  </w:style>
  <w:style w:type="table" w:styleId="Grigliatabella">
    <w:name w:val="Table Grid"/>
    <w:basedOn w:val="Tabellanormale"/>
    <w:uiPriority w:val="59"/>
    <w:rsid w:val="00715423"/>
    <w:rPr>
      <w:rFonts w:ascii="Arial" w:eastAsia="Times New Roman" w:hAnsi="Arial" w:cs="Arial"/>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3Carattere">
    <w:name w:val="Titolo 3 Carattere"/>
    <w:basedOn w:val="Caratterepredefinitoparagrafo"/>
    <w:link w:val="Titolo3"/>
    <w:uiPriority w:val="9"/>
    <w:rsid w:val="00715423"/>
    <w:rPr>
      <w:rFonts w:asciiTheme="majorHAnsi" w:eastAsiaTheme="majorEastAsia" w:hAnsiTheme="majorHAnsi" w:cstheme="majorBidi"/>
      <w:color w:val="1F4D78" w:themeColor="accent1" w:themeShade="7F"/>
      <w:lang w:val="en-GB"/>
    </w:rPr>
  </w:style>
  <w:style w:type="character" w:customStyle="1" w:styleId="Titolo4Carattere">
    <w:name w:val="Titolo 4 Carattere"/>
    <w:basedOn w:val="Caratterepredefinitoparagrafo"/>
    <w:link w:val="Titolo4"/>
    <w:uiPriority w:val="9"/>
    <w:rsid w:val="0015716C"/>
    <w:rPr>
      <w:rFonts w:asciiTheme="majorHAnsi" w:eastAsiaTheme="majorEastAsia" w:hAnsiTheme="majorHAnsi" w:cstheme="majorBidi"/>
      <w:i/>
      <w:iCs/>
      <w:color w:val="2E74B5" w:themeColor="accent1" w:themeShade="BF"/>
      <w:lang w:val="en-GB"/>
    </w:rPr>
  </w:style>
  <w:style w:type="character" w:styleId="Collegamentovisitato">
    <w:name w:val="FollowedHyperlink"/>
    <w:basedOn w:val="Caratterepredefinitoparagrafo"/>
    <w:uiPriority w:val="99"/>
    <w:semiHidden/>
    <w:unhideWhenUsed/>
    <w:rsid w:val="00B90991"/>
    <w:rPr>
      <w:color w:val="954F72" w:themeColor="followedHyperlink"/>
      <w:u w:val="single"/>
    </w:rPr>
  </w:style>
  <w:style w:type="paragraph" w:styleId="Revisione">
    <w:name w:val="Revision"/>
    <w:hidden/>
    <w:uiPriority w:val="99"/>
    <w:semiHidden/>
    <w:rsid w:val="00A64BB5"/>
    <w:rPr>
      <w:lang w:val="en-GB"/>
    </w:rPr>
  </w:style>
  <w:style w:type="character" w:customStyle="1" w:styleId="st">
    <w:name w:val="st"/>
    <w:basedOn w:val="Caratterepredefinitoparagrafo"/>
    <w:rsid w:val="0086491A"/>
  </w:style>
  <w:style w:type="character" w:styleId="Enfasicorsivo">
    <w:name w:val="Emphasis"/>
    <w:basedOn w:val="Caratterepredefinitoparagrafo"/>
    <w:uiPriority w:val="20"/>
    <w:qFormat/>
    <w:rsid w:val="008649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967822">
      <w:bodyDiv w:val="1"/>
      <w:marLeft w:val="0"/>
      <w:marRight w:val="0"/>
      <w:marTop w:val="0"/>
      <w:marBottom w:val="0"/>
      <w:divBdr>
        <w:top w:val="none" w:sz="0" w:space="0" w:color="auto"/>
        <w:left w:val="none" w:sz="0" w:space="0" w:color="auto"/>
        <w:bottom w:val="none" w:sz="0" w:space="0" w:color="auto"/>
        <w:right w:val="none" w:sz="0" w:space="0" w:color="auto"/>
      </w:divBdr>
      <w:divsChild>
        <w:div w:id="1091851311">
          <w:marLeft w:val="0"/>
          <w:marRight w:val="0"/>
          <w:marTop w:val="0"/>
          <w:marBottom w:val="0"/>
          <w:divBdr>
            <w:top w:val="none" w:sz="0" w:space="0" w:color="auto"/>
            <w:left w:val="none" w:sz="0" w:space="0" w:color="auto"/>
            <w:bottom w:val="none" w:sz="0" w:space="0" w:color="auto"/>
            <w:right w:val="none" w:sz="0" w:space="0" w:color="auto"/>
          </w:divBdr>
        </w:div>
        <w:div w:id="1042436275">
          <w:marLeft w:val="0"/>
          <w:marRight w:val="0"/>
          <w:marTop w:val="0"/>
          <w:marBottom w:val="0"/>
          <w:divBdr>
            <w:top w:val="none" w:sz="0" w:space="0" w:color="auto"/>
            <w:left w:val="none" w:sz="0" w:space="0" w:color="auto"/>
            <w:bottom w:val="none" w:sz="0" w:space="0" w:color="auto"/>
            <w:right w:val="none" w:sz="0" w:space="0" w:color="auto"/>
          </w:divBdr>
        </w:div>
        <w:div w:id="1884632028">
          <w:marLeft w:val="0"/>
          <w:marRight w:val="0"/>
          <w:marTop w:val="0"/>
          <w:marBottom w:val="0"/>
          <w:divBdr>
            <w:top w:val="none" w:sz="0" w:space="0" w:color="auto"/>
            <w:left w:val="none" w:sz="0" w:space="0" w:color="auto"/>
            <w:bottom w:val="none" w:sz="0" w:space="0" w:color="auto"/>
            <w:right w:val="none" w:sz="0" w:space="0" w:color="auto"/>
          </w:divBdr>
        </w:div>
        <w:div w:id="299924802">
          <w:marLeft w:val="0"/>
          <w:marRight w:val="0"/>
          <w:marTop w:val="0"/>
          <w:marBottom w:val="0"/>
          <w:divBdr>
            <w:top w:val="none" w:sz="0" w:space="0" w:color="auto"/>
            <w:left w:val="none" w:sz="0" w:space="0" w:color="auto"/>
            <w:bottom w:val="none" w:sz="0" w:space="0" w:color="auto"/>
            <w:right w:val="none" w:sz="0" w:space="0" w:color="auto"/>
          </w:divBdr>
        </w:div>
        <w:div w:id="1738169159">
          <w:marLeft w:val="0"/>
          <w:marRight w:val="0"/>
          <w:marTop w:val="0"/>
          <w:marBottom w:val="0"/>
          <w:divBdr>
            <w:top w:val="none" w:sz="0" w:space="0" w:color="auto"/>
            <w:left w:val="none" w:sz="0" w:space="0" w:color="auto"/>
            <w:bottom w:val="none" w:sz="0" w:space="0" w:color="auto"/>
            <w:right w:val="none" w:sz="0" w:space="0" w:color="auto"/>
          </w:divBdr>
        </w:div>
        <w:div w:id="1666083631">
          <w:marLeft w:val="0"/>
          <w:marRight w:val="0"/>
          <w:marTop w:val="0"/>
          <w:marBottom w:val="0"/>
          <w:divBdr>
            <w:top w:val="none" w:sz="0" w:space="0" w:color="auto"/>
            <w:left w:val="none" w:sz="0" w:space="0" w:color="auto"/>
            <w:bottom w:val="none" w:sz="0" w:space="0" w:color="auto"/>
            <w:right w:val="none" w:sz="0" w:space="0" w:color="auto"/>
          </w:divBdr>
        </w:div>
      </w:divsChild>
    </w:div>
    <w:div w:id="112941891">
      <w:bodyDiv w:val="1"/>
      <w:marLeft w:val="0"/>
      <w:marRight w:val="0"/>
      <w:marTop w:val="0"/>
      <w:marBottom w:val="0"/>
      <w:divBdr>
        <w:top w:val="none" w:sz="0" w:space="0" w:color="auto"/>
        <w:left w:val="none" w:sz="0" w:space="0" w:color="auto"/>
        <w:bottom w:val="none" w:sz="0" w:space="0" w:color="auto"/>
        <w:right w:val="none" w:sz="0" w:space="0" w:color="auto"/>
      </w:divBdr>
      <w:divsChild>
        <w:div w:id="188976296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73</Words>
  <Characters>14669</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17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arbara</cp:lastModifiedBy>
  <cp:revision>3</cp:revision>
  <cp:lastPrinted>2016-04-27T07:00:00Z</cp:lastPrinted>
  <dcterms:created xsi:type="dcterms:W3CDTF">2017-06-26T06:52:00Z</dcterms:created>
  <dcterms:modified xsi:type="dcterms:W3CDTF">2017-06-27T10:02:00Z</dcterms:modified>
</cp:coreProperties>
</file>